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F0372" w14:textId="3CC7E596" w:rsidR="00783A9B" w:rsidRPr="0041157A" w:rsidRDefault="00C0275B" w:rsidP="00504520">
      <w:pPr>
        <w:rPr>
          <w:rStyle w:val="LineNumber"/>
          <w:b/>
          <w:bCs/>
          <w:sz w:val="28"/>
          <w:szCs w:val="28"/>
        </w:rPr>
      </w:pPr>
      <w:r>
        <w:rPr>
          <w:rStyle w:val="LineNumber"/>
          <w:b/>
          <w:bCs/>
          <w:sz w:val="28"/>
          <w:szCs w:val="28"/>
        </w:rPr>
        <w:t>Extended data</w:t>
      </w:r>
      <w:r w:rsidR="00F71153">
        <w:rPr>
          <w:rStyle w:val="LineNumber"/>
          <w:b/>
          <w:bCs/>
          <w:sz w:val="28"/>
          <w:szCs w:val="28"/>
        </w:rPr>
        <w:t xml:space="preserve"> of</w:t>
      </w:r>
    </w:p>
    <w:p w14:paraId="1ACEBD6B" w14:textId="694002CF" w:rsidR="000A77D5" w:rsidRDefault="000A77D5" w:rsidP="000A77D5">
      <w:pPr>
        <w:rPr>
          <w:rFonts w:cs="Times New Roman"/>
          <w:b/>
          <w:bCs/>
          <w:sz w:val="28"/>
          <w:szCs w:val="28"/>
        </w:rPr>
      </w:pPr>
      <w:r w:rsidRPr="0041157A">
        <w:rPr>
          <w:rFonts w:cs="Times New Roman"/>
          <w:b/>
          <w:bCs/>
          <w:sz w:val="28"/>
          <w:szCs w:val="28"/>
        </w:rPr>
        <w:t>Capture, mutual inhibition and release mechanism for aPKC-Par6 and its multi-site polarity substrate</w:t>
      </w:r>
      <w:r w:rsidR="00D5126F" w:rsidRPr="00D5126F">
        <w:rPr>
          <w:rFonts w:cs="Times New Roman"/>
          <w:b/>
          <w:bCs/>
          <w:sz w:val="28"/>
          <w:szCs w:val="28"/>
        </w:rPr>
        <w:t xml:space="preserve"> </w:t>
      </w:r>
      <w:proofErr w:type="spellStart"/>
      <w:r w:rsidR="00D5126F" w:rsidRPr="0041157A">
        <w:rPr>
          <w:rFonts w:cs="Times New Roman"/>
          <w:b/>
          <w:bCs/>
          <w:sz w:val="28"/>
          <w:szCs w:val="28"/>
        </w:rPr>
        <w:t>Lgl</w:t>
      </w:r>
      <w:proofErr w:type="spellEnd"/>
    </w:p>
    <w:p w14:paraId="7288760A" w14:textId="77777777" w:rsidR="0041157A" w:rsidRPr="0041157A" w:rsidRDefault="0041157A" w:rsidP="000A77D5">
      <w:pPr>
        <w:rPr>
          <w:rFonts w:cs="Times New Roman"/>
          <w:b/>
          <w:bCs/>
          <w:sz w:val="28"/>
          <w:szCs w:val="28"/>
        </w:rPr>
      </w:pPr>
    </w:p>
    <w:p w14:paraId="00E1C6BB" w14:textId="7EF9C414" w:rsidR="00504520" w:rsidRPr="0041157A" w:rsidRDefault="00504520" w:rsidP="00504520">
      <w:pPr>
        <w:rPr>
          <w:rStyle w:val="LineNumber"/>
          <w:sz w:val="22"/>
          <w:szCs w:val="22"/>
          <w:lang w:eastAsia="en-GB"/>
        </w:rPr>
      </w:pPr>
      <w:r w:rsidRPr="0041157A">
        <w:rPr>
          <w:rStyle w:val="LineNumber"/>
          <w:sz w:val="22"/>
          <w:szCs w:val="22"/>
          <w:lang w:eastAsia="en-GB"/>
        </w:rPr>
        <w:t>Christopher P. Earl</w:t>
      </w:r>
      <w:proofErr w:type="gramStart"/>
      <w:r w:rsidRPr="0041157A">
        <w:rPr>
          <w:rStyle w:val="LineNumber"/>
          <w:sz w:val="22"/>
          <w:szCs w:val="22"/>
          <w:vertAlign w:val="superscript"/>
          <w:lang w:eastAsia="en-GB"/>
        </w:rPr>
        <w:t>1</w:t>
      </w:r>
      <w:r w:rsidR="00986618" w:rsidRPr="0041157A">
        <w:rPr>
          <w:rStyle w:val="LineNumber"/>
          <w:sz w:val="22"/>
          <w:szCs w:val="22"/>
          <w:vertAlign w:val="superscript"/>
          <w:lang w:eastAsia="en-GB"/>
        </w:rPr>
        <w:t>,*</w:t>
      </w:r>
      <w:proofErr w:type="gramEnd"/>
      <w:r w:rsidRPr="0041157A">
        <w:rPr>
          <w:rStyle w:val="LineNumber"/>
          <w:sz w:val="22"/>
          <w:szCs w:val="22"/>
          <w:lang w:eastAsia="en-GB"/>
        </w:rPr>
        <w:t>, Mathias Cobbaut</w:t>
      </w:r>
      <w:r w:rsidR="007C2711" w:rsidRPr="0041157A">
        <w:rPr>
          <w:rStyle w:val="LineNumber"/>
          <w:sz w:val="22"/>
          <w:szCs w:val="22"/>
          <w:vertAlign w:val="superscript"/>
          <w:lang w:eastAsia="en-GB"/>
        </w:rPr>
        <w:t>1,</w:t>
      </w:r>
      <w:r w:rsidRPr="0041157A">
        <w:rPr>
          <w:rStyle w:val="LineNumber"/>
          <w:sz w:val="22"/>
          <w:szCs w:val="22"/>
          <w:vertAlign w:val="superscript"/>
          <w:lang w:eastAsia="en-GB"/>
        </w:rPr>
        <w:t>2</w:t>
      </w:r>
      <w:r w:rsidR="00986618" w:rsidRPr="0041157A">
        <w:rPr>
          <w:rStyle w:val="LineNumber"/>
          <w:sz w:val="22"/>
          <w:szCs w:val="22"/>
          <w:vertAlign w:val="superscript"/>
          <w:lang w:eastAsia="en-GB"/>
        </w:rPr>
        <w:t>,*</w:t>
      </w:r>
      <w:r w:rsidRPr="0041157A">
        <w:rPr>
          <w:rStyle w:val="LineNumber"/>
          <w:sz w:val="22"/>
          <w:szCs w:val="22"/>
          <w:lang w:eastAsia="en-GB"/>
        </w:rPr>
        <w:t>, André Barros Carvalho</w:t>
      </w:r>
      <w:r w:rsidRPr="0041157A">
        <w:rPr>
          <w:rStyle w:val="LineNumber"/>
          <w:sz w:val="22"/>
          <w:szCs w:val="22"/>
          <w:vertAlign w:val="superscript"/>
          <w:lang w:eastAsia="en-GB"/>
        </w:rPr>
        <w:t>3,4</w:t>
      </w:r>
      <w:r w:rsidRPr="0041157A">
        <w:rPr>
          <w:rStyle w:val="LineNumber"/>
          <w:sz w:val="22"/>
          <w:szCs w:val="22"/>
          <w:lang w:eastAsia="en-GB"/>
        </w:rPr>
        <w:t>, Marina</w:t>
      </w:r>
      <w:r w:rsidR="00824874">
        <w:rPr>
          <w:rStyle w:val="LineNumber"/>
          <w:sz w:val="22"/>
          <w:szCs w:val="22"/>
          <w:lang w:eastAsia="en-GB"/>
        </w:rPr>
        <w:t xml:space="preserve"> E.</w:t>
      </w:r>
      <w:r w:rsidRPr="0041157A">
        <w:rPr>
          <w:rStyle w:val="LineNumber"/>
          <w:sz w:val="22"/>
          <w:szCs w:val="22"/>
          <w:lang w:eastAsia="en-GB"/>
        </w:rPr>
        <w:t xml:space="preserve"> Ivanova</w:t>
      </w:r>
      <w:r w:rsidRPr="0041157A">
        <w:rPr>
          <w:rStyle w:val="LineNumber"/>
          <w:sz w:val="22"/>
          <w:szCs w:val="22"/>
          <w:vertAlign w:val="superscript"/>
          <w:lang w:eastAsia="en-GB"/>
        </w:rPr>
        <w:t>1</w:t>
      </w:r>
      <w:r w:rsidR="007C2711" w:rsidRPr="0041157A">
        <w:rPr>
          <w:rStyle w:val="LineNumber"/>
          <w:sz w:val="22"/>
          <w:szCs w:val="22"/>
          <w:vertAlign w:val="superscript"/>
          <w:lang w:eastAsia="en-GB"/>
        </w:rPr>
        <w:t>,5</w:t>
      </w:r>
      <w:r w:rsidRPr="0041157A">
        <w:rPr>
          <w:rStyle w:val="LineNumber"/>
          <w:sz w:val="22"/>
          <w:szCs w:val="22"/>
          <w:lang w:eastAsia="en-GB"/>
        </w:rPr>
        <w:t xml:space="preserve">, </w:t>
      </w:r>
      <w:r w:rsidR="00F21432" w:rsidRPr="0041157A">
        <w:rPr>
          <w:rStyle w:val="LineNumber"/>
          <w:sz w:val="22"/>
          <w:szCs w:val="22"/>
          <w:lang w:eastAsia="en-GB"/>
        </w:rPr>
        <w:t>David C. Briggs</w:t>
      </w:r>
      <w:r w:rsidR="00F21432" w:rsidRPr="0041157A">
        <w:rPr>
          <w:rStyle w:val="LineNumber"/>
          <w:sz w:val="22"/>
          <w:szCs w:val="22"/>
          <w:vertAlign w:val="superscript"/>
          <w:lang w:eastAsia="en-GB"/>
        </w:rPr>
        <w:t>1</w:t>
      </w:r>
      <w:r w:rsidR="00F21432" w:rsidRPr="0041157A">
        <w:rPr>
          <w:rStyle w:val="LineNumber"/>
          <w:sz w:val="22"/>
          <w:szCs w:val="22"/>
          <w:lang w:eastAsia="en-GB"/>
        </w:rPr>
        <w:t xml:space="preserve">, </w:t>
      </w:r>
      <w:r w:rsidRPr="0041157A">
        <w:rPr>
          <w:rStyle w:val="LineNumber"/>
          <w:sz w:val="22"/>
          <w:szCs w:val="22"/>
          <w:lang w:eastAsia="en-GB"/>
        </w:rPr>
        <w:t>Eurico Morais-de-Sá</w:t>
      </w:r>
      <w:r w:rsidRPr="0041157A">
        <w:rPr>
          <w:rStyle w:val="LineNumber"/>
          <w:sz w:val="22"/>
          <w:szCs w:val="22"/>
          <w:vertAlign w:val="superscript"/>
          <w:lang w:eastAsia="en-GB"/>
        </w:rPr>
        <w:t>3,4</w:t>
      </w:r>
      <w:r w:rsidRPr="0041157A">
        <w:rPr>
          <w:rStyle w:val="LineNumber"/>
          <w:sz w:val="22"/>
          <w:szCs w:val="22"/>
          <w:lang w:eastAsia="en-GB"/>
        </w:rPr>
        <w:t>, Peter J. Parker</w:t>
      </w:r>
      <w:r w:rsidR="007C2711" w:rsidRPr="0041157A">
        <w:rPr>
          <w:rStyle w:val="LineNumber"/>
          <w:sz w:val="22"/>
          <w:szCs w:val="22"/>
          <w:vertAlign w:val="superscript"/>
          <w:lang w:eastAsia="en-GB"/>
        </w:rPr>
        <w:t>2</w:t>
      </w:r>
      <w:r w:rsidRPr="0041157A">
        <w:rPr>
          <w:rStyle w:val="LineNumber"/>
          <w:sz w:val="22"/>
          <w:szCs w:val="22"/>
          <w:vertAlign w:val="superscript"/>
          <w:lang w:eastAsia="en-GB"/>
        </w:rPr>
        <w:t>,</w:t>
      </w:r>
      <w:r w:rsidR="007C2711" w:rsidRPr="0041157A">
        <w:rPr>
          <w:rStyle w:val="LineNumber"/>
          <w:sz w:val="22"/>
          <w:szCs w:val="22"/>
          <w:vertAlign w:val="superscript"/>
          <w:lang w:eastAsia="en-GB"/>
        </w:rPr>
        <w:t>6</w:t>
      </w:r>
      <w:r w:rsidRPr="0041157A">
        <w:rPr>
          <w:rStyle w:val="LineNumber"/>
          <w:sz w:val="22"/>
          <w:szCs w:val="22"/>
          <w:lang w:eastAsia="en-GB"/>
        </w:rPr>
        <w:t xml:space="preserve"> </w:t>
      </w:r>
      <w:r w:rsidR="00336D4C" w:rsidRPr="0041157A">
        <w:rPr>
          <w:rStyle w:val="LineNumber"/>
          <w:sz w:val="22"/>
          <w:szCs w:val="22"/>
          <w:lang w:eastAsia="en-GB"/>
        </w:rPr>
        <w:t xml:space="preserve">&amp; </w:t>
      </w:r>
      <w:r w:rsidRPr="0041157A">
        <w:rPr>
          <w:rStyle w:val="LineNumber"/>
          <w:sz w:val="22"/>
          <w:szCs w:val="22"/>
          <w:lang w:eastAsia="en-GB"/>
        </w:rPr>
        <w:t>Neil Q. McDonald</w:t>
      </w:r>
      <w:r w:rsidRPr="0041157A">
        <w:rPr>
          <w:rStyle w:val="LineNumber"/>
          <w:sz w:val="22"/>
          <w:szCs w:val="22"/>
          <w:vertAlign w:val="superscript"/>
          <w:lang w:eastAsia="en-GB"/>
        </w:rPr>
        <w:t>1,</w:t>
      </w:r>
      <w:r w:rsidR="007C2711" w:rsidRPr="0041157A">
        <w:rPr>
          <w:rStyle w:val="LineNumber"/>
          <w:sz w:val="22"/>
          <w:szCs w:val="22"/>
          <w:vertAlign w:val="superscript"/>
          <w:lang w:eastAsia="en-GB"/>
        </w:rPr>
        <w:t>7</w:t>
      </w:r>
      <w:r w:rsidRPr="0041157A">
        <w:rPr>
          <w:rStyle w:val="LineNumber"/>
          <w:sz w:val="22"/>
          <w:szCs w:val="22"/>
          <w:vertAlign w:val="superscript"/>
          <w:lang w:eastAsia="en-GB"/>
        </w:rPr>
        <w:t xml:space="preserve"> </w:t>
      </w:r>
    </w:p>
    <w:p w14:paraId="7091949A" w14:textId="77777777" w:rsidR="00504520" w:rsidRPr="0041157A" w:rsidRDefault="00504520" w:rsidP="00504520">
      <w:pPr>
        <w:rPr>
          <w:rStyle w:val="LineNumber"/>
          <w:sz w:val="22"/>
          <w:szCs w:val="22"/>
          <w:lang w:eastAsia="en-GB"/>
        </w:rPr>
      </w:pPr>
    </w:p>
    <w:p w14:paraId="1BFEB948" w14:textId="2F655CC4" w:rsidR="00504520" w:rsidRPr="0041157A" w:rsidRDefault="00504520" w:rsidP="00504520">
      <w:pPr>
        <w:rPr>
          <w:rStyle w:val="LineNumber"/>
          <w:sz w:val="22"/>
          <w:szCs w:val="22"/>
          <w:lang w:eastAsia="en-GB"/>
        </w:rPr>
      </w:pPr>
      <w:r w:rsidRPr="0041157A">
        <w:rPr>
          <w:rStyle w:val="LineNumber"/>
          <w:sz w:val="22"/>
          <w:szCs w:val="22"/>
          <w:vertAlign w:val="superscript"/>
          <w:lang w:eastAsia="en-GB"/>
        </w:rPr>
        <w:t>1</w:t>
      </w:r>
      <w:r w:rsidR="007C2711" w:rsidRPr="0041157A">
        <w:rPr>
          <w:rStyle w:val="LineNumber"/>
          <w:sz w:val="22"/>
          <w:szCs w:val="22"/>
          <w:vertAlign w:val="superscript"/>
          <w:lang w:eastAsia="en-GB"/>
        </w:rPr>
        <w:t xml:space="preserve"> </w:t>
      </w:r>
      <w:r w:rsidRPr="0041157A">
        <w:rPr>
          <w:rStyle w:val="LineNumber"/>
          <w:sz w:val="22"/>
          <w:szCs w:val="22"/>
          <w:lang w:eastAsia="en-GB"/>
        </w:rPr>
        <w:t>Signalling and Structural Biology Laboratory, Francis Crick Institute, NW1 1AT, London, United Kingdom</w:t>
      </w:r>
    </w:p>
    <w:p w14:paraId="1616BC60" w14:textId="3A7A2A15" w:rsidR="00504520" w:rsidRPr="0041157A" w:rsidRDefault="00504520" w:rsidP="00504520">
      <w:pPr>
        <w:rPr>
          <w:rStyle w:val="LineNumber"/>
          <w:sz w:val="22"/>
          <w:szCs w:val="22"/>
          <w:lang w:eastAsia="en-GB"/>
        </w:rPr>
      </w:pPr>
      <w:r w:rsidRPr="0041157A">
        <w:rPr>
          <w:rStyle w:val="LineNumber"/>
          <w:sz w:val="22"/>
          <w:szCs w:val="22"/>
          <w:vertAlign w:val="superscript"/>
          <w:lang w:eastAsia="en-GB"/>
        </w:rPr>
        <w:t>2</w:t>
      </w:r>
      <w:r w:rsidR="00184A00" w:rsidRPr="0041157A">
        <w:rPr>
          <w:rStyle w:val="LineNumber"/>
          <w:sz w:val="22"/>
          <w:szCs w:val="22"/>
          <w:lang w:eastAsia="en-GB"/>
        </w:rPr>
        <w:t xml:space="preserve"> </w:t>
      </w:r>
      <w:r w:rsidRPr="0041157A">
        <w:rPr>
          <w:rStyle w:val="LineNumber"/>
          <w:sz w:val="22"/>
          <w:szCs w:val="22"/>
          <w:lang w:eastAsia="en-GB"/>
        </w:rPr>
        <w:t>Protein Phosphorylation Laboratory, Francis Crick Institute, 1 Midland Road, London NW1 1AT, UK</w:t>
      </w:r>
    </w:p>
    <w:p w14:paraId="014571B7" w14:textId="12508F8E" w:rsidR="00504520" w:rsidRPr="0041157A" w:rsidRDefault="00504520" w:rsidP="00504520">
      <w:pPr>
        <w:rPr>
          <w:rStyle w:val="LineNumber"/>
          <w:sz w:val="22"/>
          <w:szCs w:val="22"/>
          <w:lang w:eastAsia="en-GB"/>
        </w:rPr>
      </w:pPr>
      <w:r w:rsidRPr="0041157A">
        <w:rPr>
          <w:rStyle w:val="LineNumber"/>
          <w:sz w:val="22"/>
          <w:szCs w:val="22"/>
          <w:vertAlign w:val="superscript"/>
          <w:lang w:eastAsia="en-GB"/>
        </w:rPr>
        <w:t>3</w:t>
      </w:r>
      <w:r w:rsidR="00184A00" w:rsidRPr="0041157A">
        <w:rPr>
          <w:rStyle w:val="LineNumber"/>
          <w:sz w:val="22"/>
          <w:szCs w:val="22"/>
          <w:vertAlign w:val="superscript"/>
          <w:lang w:eastAsia="en-GB"/>
        </w:rPr>
        <w:t xml:space="preserve"> </w:t>
      </w:r>
      <w:r w:rsidRPr="0041157A">
        <w:rPr>
          <w:rStyle w:val="LineNumber"/>
          <w:sz w:val="22"/>
          <w:szCs w:val="22"/>
          <w:lang w:eastAsia="en-GB"/>
        </w:rPr>
        <w:t xml:space="preserve">Instituto de </w:t>
      </w:r>
      <w:proofErr w:type="spellStart"/>
      <w:r w:rsidRPr="0041157A">
        <w:rPr>
          <w:rStyle w:val="LineNumber"/>
          <w:sz w:val="22"/>
          <w:szCs w:val="22"/>
          <w:lang w:eastAsia="en-GB"/>
        </w:rPr>
        <w:t>Biologia</w:t>
      </w:r>
      <w:proofErr w:type="spellEnd"/>
      <w:r w:rsidRPr="0041157A">
        <w:rPr>
          <w:rStyle w:val="LineNumber"/>
          <w:sz w:val="22"/>
          <w:szCs w:val="22"/>
          <w:lang w:eastAsia="en-GB"/>
        </w:rPr>
        <w:t xml:space="preserve"> Molecular e </w:t>
      </w:r>
      <w:proofErr w:type="spellStart"/>
      <w:r w:rsidRPr="0041157A">
        <w:rPr>
          <w:rStyle w:val="LineNumber"/>
          <w:sz w:val="22"/>
          <w:szCs w:val="22"/>
          <w:lang w:eastAsia="en-GB"/>
        </w:rPr>
        <w:t>Celular</w:t>
      </w:r>
      <w:proofErr w:type="spellEnd"/>
      <w:r w:rsidRPr="0041157A">
        <w:rPr>
          <w:rStyle w:val="LineNumber"/>
          <w:sz w:val="22"/>
          <w:szCs w:val="22"/>
          <w:lang w:eastAsia="en-GB"/>
        </w:rPr>
        <w:t xml:space="preserve">, </w:t>
      </w:r>
      <w:proofErr w:type="spellStart"/>
      <w:r w:rsidRPr="0041157A">
        <w:rPr>
          <w:rStyle w:val="LineNumber"/>
          <w:sz w:val="22"/>
          <w:szCs w:val="22"/>
          <w:lang w:eastAsia="en-GB"/>
        </w:rPr>
        <w:t>Universidade</w:t>
      </w:r>
      <w:proofErr w:type="spellEnd"/>
      <w:r w:rsidRPr="0041157A">
        <w:rPr>
          <w:rStyle w:val="LineNumber"/>
          <w:sz w:val="22"/>
          <w:szCs w:val="22"/>
          <w:lang w:eastAsia="en-GB"/>
        </w:rPr>
        <w:t xml:space="preserve"> do Porto, Porto, Portugal</w:t>
      </w:r>
    </w:p>
    <w:p w14:paraId="60282DDB" w14:textId="5627C9A5" w:rsidR="00504520" w:rsidRPr="0041157A" w:rsidRDefault="00504520" w:rsidP="00504520">
      <w:pPr>
        <w:rPr>
          <w:rStyle w:val="LineNumber"/>
          <w:sz w:val="22"/>
          <w:szCs w:val="22"/>
          <w:lang w:eastAsia="en-GB"/>
        </w:rPr>
      </w:pPr>
      <w:r w:rsidRPr="0041157A">
        <w:rPr>
          <w:rStyle w:val="LineNumber"/>
          <w:sz w:val="22"/>
          <w:szCs w:val="22"/>
          <w:vertAlign w:val="superscript"/>
          <w:lang w:eastAsia="en-GB"/>
        </w:rPr>
        <w:t>4</w:t>
      </w:r>
      <w:r w:rsidR="00184A00" w:rsidRPr="0041157A">
        <w:rPr>
          <w:rStyle w:val="LineNumber"/>
          <w:sz w:val="22"/>
          <w:szCs w:val="22"/>
          <w:lang w:eastAsia="en-GB"/>
        </w:rPr>
        <w:t xml:space="preserve"> </w:t>
      </w:r>
      <w:r w:rsidRPr="0041157A">
        <w:rPr>
          <w:rStyle w:val="LineNumber"/>
          <w:sz w:val="22"/>
          <w:szCs w:val="22"/>
          <w:lang w:eastAsia="en-GB"/>
        </w:rPr>
        <w:t xml:space="preserve">Instituto de </w:t>
      </w:r>
      <w:proofErr w:type="spellStart"/>
      <w:r w:rsidRPr="0041157A">
        <w:rPr>
          <w:rStyle w:val="LineNumber"/>
          <w:sz w:val="22"/>
          <w:szCs w:val="22"/>
          <w:lang w:eastAsia="en-GB"/>
        </w:rPr>
        <w:t>Investigação</w:t>
      </w:r>
      <w:proofErr w:type="spellEnd"/>
      <w:r w:rsidRPr="0041157A">
        <w:rPr>
          <w:rStyle w:val="LineNumber"/>
          <w:sz w:val="22"/>
          <w:szCs w:val="22"/>
          <w:lang w:eastAsia="en-GB"/>
        </w:rPr>
        <w:t xml:space="preserve"> e </w:t>
      </w:r>
      <w:proofErr w:type="spellStart"/>
      <w:r w:rsidRPr="0041157A">
        <w:rPr>
          <w:rStyle w:val="LineNumber"/>
          <w:sz w:val="22"/>
          <w:szCs w:val="22"/>
          <w:lang w:eastAsia="en-GB"/>
        </w:rPr>
        <w:t>Inovação</w:t>
      </w:r>
      <w:proofErr w:type="spellEnd"/>
      <w:r w:rsidRPr="0041157A">
        <w:rPr>
          <w:rStyle w:val="LineNumber"/>
          <w:sz w:val="22"/>
          <w:szCs w:val="22"/>
          <w:lang w:eastAsia="en-GB"/>
        </w:rPr>
        <w:t xml:space="preserve"> </w:t>
      </w:r>
      <w:proofErr w:type="spellStart"/>
      <w:r w:rsidRPr="0041157A">
        <w:rPr>
          <w:rStyle w:val="LineNumber"/>
          <w:sz w:val="22"/>
          <w:szCs w:val="22"/>
          <w:lang w:eastAsia="en-GB"/>
        </w:rPr>
        <w:t>em</w:t>
      </w:r>
      <w:proofErr w:type="spellEnd"/>
      <w:r w:rsidRPr="0041157A">
        <w:rPr>
          <w:rStyle w:val="LineNumber"/>
          <w:sz w:val="22"/>
          <w:szCs w:val="22"/>
          <w:lang w:eastAsia="en-GB"/>
        </w:rPr>
        <w:t xml:space="preserve"> </w:t>
      </w:r>
      <w:proofErr w:type="spellStart"/>
      <w:r w:rsidRPr="0041157A">
        <w:rPr>
          <w:rStyle w:val="LineNumber"/>
          <w:sz w:val="22"/>
          <w:szCs w:val="22"/>
          <w:lang w:eastAsia="en-GB"/>
        </w:rPr>
        <w:t>Saúde</w:t>
      </w:r>
      <w:proofErr w:type="spellEnd"/>
      <w:r w:rsidRPr="0041157A">
        <w:rPr>
          <w:rStyle w:val="LineNumber"/>
          <w:sz w:val="22"/>
          <w:szCs w:val="22"/>
          <w:lang w:eastAsia="en-GB"/>
        </w:rPr>
        <w:t xml:space="preserve"> (i3S), </w:t>
      </w:r>
      <w:proofErr w:type="spellStart"/>
      <w:r w:rsidRPr="0041157A">
        <w:rPr>
          <w:rStyle w:val="LineNumber"/>
          <w:sz w:val="22"/>
          <w:szCs w:val="22"/>
          <w:lang w:eastAsia="en-GB"/>
        </w:rPr>
        <w:t>Universidade</w:t>
      </w:r>
      <w:proofErr w:type="spellEnd"/>
      <w:r w:rsidRPr="0041157A">
        <w:rPr>
          <w:rStyle w:val="LineNumber"/>
          <w:sz w:val="22"/>
          <w:szCs w:val="22"/>
          <w:lang w:eastAsia="en-GB"/>
        </w:rPr>
        <w:t xml:space="preserve"> do Porto, Porto, Portugal</w:t>
      </w:r>
    </w:p>
    <w:p w14:paraId="678A205D" w14:textId="2794A49F" w:rsidR="00184A00" w:rsidRPr="0041157A" w:rsidRDefault="00504520" w:rsidP="00504520">
      <w:pPr>
        <w:rPr>
          <w:rStyle w:val="LineNumber"/>
          <w:sz w:val="22"/>
          <w:szCs w:val="22"/>
          <w:lang w:eastAsia="en-GB"/>
        </w:rPr>
      </w:pPr>
      <w:r w:rsidRPr="0041157A">
        <w:rPr>
          <w:rStyle w:val="LineNumber"/>
          <w:sz w:val="22"/>
          <w:szCs w:val="22"/>
          <w:vertAlign w:val="superscript"/>
          <w:lang w:eastAsia="en-GB"/>
        </w:rPr>
        <w:t>5</w:t>
      </w:r>
      <w:r w:rsidR="00184A00" w:rsidRPr="0041157A">
        <w:rPr>
          <w:rStyle w:val="LineNumber"/>
          <w:sz w:val="22"/>
          <w:szCs w:val="22"/>
          <w:lang w:eastAsia="en-GB"/>
        </w:rPr>
        <w:t xml:space="preserve"> </w:t>
      </w:r>
      <w:r w:rsidR="00557B21" w:rsidRPr="0041157A">
        <w:rPr>
          <w:rStyle w:val="LineNumber"/>
          <w:sz w:val="22"/>
          <w:szCs w:val="22"/>
          <w:lang w:eastAsia="en-GB"/>
        </w:rPr>
        <w:t>Imperial College, London</w:t>
      </w:r>
    </w:p>
    <w:p w14:paraId="00740321" w14:textId="0FDC8D42" w:rsidR="00504520" w:rsidRPr="0041157A" w:rsidRDefault="00184A00" w:rsidP="00504520">
      <w:pPr>
        <w:rPr>
          <w:rStyle w:val="LineNumber"/>
          <w:sz w:val="22"/>
          <w:szCs w:val="22"/>
          <w:lang w:eastAsia="en-GB"/>
        </w:rPr>
      </w:pPr>
      <w:r w:rsidRPr="0041157A">
        <w:rPr>
          <w:rStyle w:val="LineNumber"/>
          <w:sz w:val="22"/>
          <w:szCs w:val="22"/>
          <w:vertAlign w:val="superscript"/>
          <w:lang w:eastAsia="en-GB"/>
        </w:rPr>
        <w:t>6</w:t>
      </w:r>
      <w:r w:rsidRPr="0041157A">
        <w:rPr>
          <w:rStyle w:val="LineNumber"/>
          <w:sz w:val="22"/>
          <w:szCs w:val="22"/>
          <w:lang w:eastAsia="en-GB"/>
        </w:rPr>
        <w:t xml:space="preserve"> </w:t>
      </w:r>
      <w:r w:rsidR="00504520" w:rsidRPr="0041157A">
        <w:rPr>
          <w:rStyle w:val="LineNumber"/>
          <w:sz w:val="22"/>
          <w:szCs w:val="22"/>
          <w:lang w:eastAsia="en-GB"/>
        </w:rPr>
        <w:t>School of Cancer and Pharmaceutical Sciences, King’s College London, Guy’s Campus, London, SE1 1UL, UK</w:t>
      </w:r>
    </w:p>
    <w:p w14:paraId="7DA8BC63" w14:textId="33B8524B" w:rsidR="00504520" w:rsidRPr="0041157A" w:rsidRDefault="00184A00" w:rsidP="00504520">
      <w:pPr>
        <w:rPr>
          <w:rStyle w:val="LineNumber"/>
          <w:sz w:val="22"/>
          <w:szCs w:val="22"/>
          <w:lang w:eastAsia="en-GB"/>
        </w:rPr>
      </w:pPr>
      <w:r w:rsidRPr="0041157A">
        <w:rPr>
          <w:rStyle w:val="LineNumber"/>
          <w:sz w:val="22"/>
          <w:szCs w:val="22"/>
          <w:vertAlign w:val="superscript"/>
          <w:lang w:eastAsia="en-GB"/>
        </w:rPr>
        <w:t>7</w:t>
      </w:r>
      <w:r w:rsidRPr="0041157A">
        <w:rPr>
          <w:rStyle w:val="LineNumber"/>
          <w:sz w:val="22"/>
          <w:szCs w:val="22"/>
          <w:lang w:eastAsia="en-GB"/>
        </w:rPr>
        <w:t xml:space="preserve"> </w:t>
      </w:r>
      <w:r w:rsidR="00504520" w:rsidRPr="0041157A">
        <w:rPr>
          <w:rStyle w:val="LineNumber"/>
          <w:sz w:val="22"/>
          <w:szCs w:val="22"/>
          <w:lang w:eastAsia="en-GB"/>
        </w:rPr>
        <w:t xml:space="preserve">Institute of Structural and Molecular Biology, </w:t>
      </w:r>
      <w:r w:rsidR="0058195C">
        <w:rPr>
          <w:rStyle w:val="LineNumber"/>
          <w:sz w:val="22"/>
          <w:szCs w:val="22"/>
          <w:lang w:eastAsia="en-GB"/>
        </w:rPr>
        <w:t>School of Natural Sciences</w:t>
      </w:r>
      <w:r w:rsidR="00504520" w:rsidRPr="0041157A">
        <w:rPr>
          <w:rStyle w:val="LineNumber"/>
          <w:sz w:val="22"/>
          <w:szCs w:val="22"/>
          <w:lang w:eastAsia="en-GB"/>
        </w:rPr>
        <w:t xml:space="preserve">, Birkbeck College, </w:t>
      </w:r>
      <w:proofErr w:type="spellStart"/>
      <w:r w:rsidR="00504520" w:rsidRPr="0041157A">
        <w:rPr>
          <w:rStyle w:val="LineNumber"/>
          <w:sz w:val="22"/>
          <w:szCs w:val="22"/>
          <w:lang w:eastAsia="en-GB"/>
        </w:rPr>
        <w:t>Malet</w:t>
      </w:r>
      <w:proofErr w:type="spellEnd"/>
      <w:r w:rsidR="00504520" w:rsidRPr="0041157A">
        <w:rPr>
          <w:rStyle w:val="LineNumber"/>
          <w:sz w:val="22"/>
          <w:szCs w:val="22"/>
          <w:lang w:eastAsia="en-GB"/>
        </w:rPr>
        <w:t xml:space="preserve"> Street, London WC1E 7HX, United Kingdom</w:t>
      </w:r>
    </w:p>
    <w:p w14:paraId="4D501308" w14:textId="77777777" w:rsidR="00504520" w:rsidRPr="0041157A" w:rsidRDefault="00504520" w:rsidP="00504520">
      <w:pPr>
        <w:rPr>
          <w:rStyle w:val="LineNumber"/>
          <w:sz w:val="22"/>
          <w:szCs w:val="22"/>
          <w:lang w:eastAsia="en-GB"/>
        </w:rPr>
      </w:pPr>
    </w:p>
    <w:p w14:paraId="13F70309" w14:textId="3D1E4423" w:rsidR="00504520" w:rsidRPr="00A40232" w:rsidRDefault="00504520" w:rsidP="00504520">
      <w:pPr>
        <w:rPr>
          <w:rStyle w:val="LineNumber"/>
          <w:color w:val="0563C1" w:themeColor="hyperlink"/>
          <w:sz w:val="22"/>
          <w:u w:val="single"/>
        </w:rPr>
      </w:pPr>
      <w:r w:rsidRPr="0041157A">
        <w:rPr>
          <w:rStyle w:val="LineNumber"/>
          <w:sz w:val="22"/>
          <w:szCs w:val="22"/>
          <w:lang w:eastAsia="en-GB"/>
        </w:rPr>
        <w:t xml:space="preserve">For Correspondence: </w:t>
      </w:r>
      <w:r w:rsidR="00A40232">
        <w:rPr>
          <w:rStyle w:val="Hyperlink"/>
        </w:rPr>
        <w:t>mathias.cobbaut@crick.ac.uk</w:t>
      </w:r>
      <w:r w:rsidR="00A40232" w:rsidRPr="00A649D0">
        <w:rPr>
          <w:rStyle w:val="Hyperlink"/>
          <w:color w:val="auto"/>
          <w:u w:val="none"/>
        </w:rPr>
        <w:t>,</w:t>
      </w:r>
      <w:r w:rsidR="00A40232">
        <w:t xml:space="preserve"> </w:t>
      </w:r>
      <w:hyperlink r:id="rId8" w:history="1">
        <w:r w:rsidR="00A40232" w:rsidRPr="0073233B">
          <w:rPr>
            <w:rStyle w:val="Hyperlink"/>
          </w:rPr>
          <w:t>neil.mcdonald@crick.ac.uk</w:t>
        </w:r>
      </w:hyperlink>
    </w:p>
    <w:p w14:paraId="000CA24D" w14:textId="688C9963" w:rsidR="00504520" w:rsidRPr="0041157A" w:rsidRDefault="00986618" w:rsidP="00986618">
      <w:pPr>
        <w:rPr>
          <w:rStyle w:val="LineNumber"/>
          <w:sz w:val="22"/>
          <w:szCs w:val="22"/>
        </w:rPr>
      </w:pPr>
      <w:r w:rsidRPr="0041157A">
        <w:rPr>
          <w:rStyle w:val="LineNumber"/>
          <w:sz w:val="22"/>
          <w:szCs w:val="22"/>
        </w:rPr>
        <w:t xml:space="preserve">* </w:t>
      </w:r>
      <w:r w:rsidR="006400D5" w:rsidRPr="00821E12">
        <w:rPr>
          <w:rStyle w:val="LineNumber"/>
          <w:sz w:val="22"/>
          <w:szCs w:val="22"/>
        </w:rPr>
        <w:t>These authors contributed equally to this work</w:t>
      </w:r>
    </w:p>
    <w:p w14:paraId="309C5047" w14:textId="3D6B7709" w:rsidR="00504520" w:rsidRPr="0041157A" w:rsidRDefault="00504520">
      <w:pPr>
        <w:rPr>
          <w:rStyle w:val="LineNumber"/>
          <w:sz w:val="22"/>
          <w:szCs w:val="22"/>
        </w:rPr>
      </w:pPr>
    </w:p>
    <w:p w14:paraId="0127EE5A" w14:textId="7A56E6A3" w:rsidR="00E23B7B" w:rsidRDefault="00E23B7B">
      <w:pPr>
        <w:spacing w:line="240" w:lineRule="auto"/>
        <w:jc w:val="left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br w:type="page"/>
      </w:r>
    </w:p>
    <w:p w14:paraId="1803B45A" w14:textId="5512BA0A" w:rsidR="00F43CA8" w:rsidRPr="0041157A" w:rsidRDefault="00F71153" w:rsidP="00F43CA8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lastRenderedPageBreak/>
        <w:t>Extended</w:t>
      </w:r>
      <w:r w:rsidR="00F43CA8" w:rsidRPr="0041157A">
        <w:rPr>
          <w:rFonts w:cs="Times New Roman"/>
          <w:b/>
          <w:bCs/>
          <w:sz w:val="22"/>
          <w:szCs w:val="22"/>
        </w:rPr>
        <w:t xml:space="preserve"> </w:t>
      </w:r>
      <w:r w:rsidR="001667B8">
        <w:rPr>
          <w:rFonts w:cs="Times New Roman"/>
          <w:b/>
          <w:bCs/>
          <w:sz w:val="22"/>
          <w:szCs w:val="22"/>
        </w:rPr>
        <w:t xml:space="preserve">Data </w:t>
      </w:r>
      <w:r w:rsidR="00F43CA8" w:rsidRPr="0041157A">
        <w:rPr>
          <w:rFonts w:cs="Times New Roman"/>
          <w:b/>
          <w:bCs/>
          <w:sz w:val="22"/>
          <w:szCs w:val="22"/>
        </w:rPr>
        <w:t>Figure 1</w:t>
      </w:r>
      <w:r w:rsidR="00BF75F4">
        <w:rPr>
          <w:rFonts w:cs="Times New Roman"/>
          <w:b/>
          <w:bCs/>
          <w:sz w:val="22"/>
          <w:szCs w:val="22"/>
        </w:rPr>
        <w:t xml:space="preserve">. Purification and </w:t>
      </w:r>
      <w:r w:rsidR="00194E77">
        <w:rPr>
          <w:rFonts w:cs="Times New Roman"/>
          <w:b/>
          <w:bCs/>
          <w:sz w:val="22"/>
          <w:szCs w:val="22"/>
        </w:rPr>
        <w:t>c</w:t>
      </w:r>
      <w:r w:rsidR="00BF75F4">
        <w:rPr>
          <w:rFonts w:cs="Times New Roman"/>
          <w:b/>
          <w:bCs/>
          <w:sz w:val="22"/>
          <w:szCs w:val="22"/>
        </w:rPr>
        <w:t xml:space="preserve">ryo-EM structure determination of </w:t>
      </w:r>
      <w:r w:rsidR="00BF75F4" w:rsidRPr="00BF75F4">
        <w:rPr>
          <w:rFonts w:cs="Times New Roman"/>
          <w:b/>
          <w:bCs/>
          <w:sz w:val="22"/>
          <w:szCs w:val="22"/>
        </w:rPr>
        <w:t xml:space="preserve">an </w:t>
      </w:r>
      <w:proofErr w:type="spellStart"/>
      <w:r w:rsidR="00BF75F4" w:rsidRPr="00BF75F4">
        <w:rPr>
          <w:rStyle w:val="LineNumber"/>
          <w:b/>
          <w:bCs/>
          <w:sz w:val="22"/>
          <w:szCs w:val="22"/>
        </w:rPr>
        <w:t>aPKC</w:t>
      </w:r>
      <w:proofErr w:type="spellEnd"/>
      <w:r w:rsidR="00BF75F4" w:rsidRPr="00BF75F4">
        <w:rPr>
          <w:rStyle w:val="LineNumber"/>
          <w:rFonts w:ascii="Symbol" w:hAnsi="Symbol"/>
          <w:b/>
          <w:bCs/>
          <w:sz w:val="22"/>
          <w:szCs w:val="22"/>
        </w:rPr>
        <w:t>i</w:t>
      </w:r>
      <w:r w:rsidR="00BF75F4" w:rsidRPr="00BF75F4">
        <w:rPr>
          <w:rStyle w:val="LineNumber"/>
          <w:b/>
          <w:bCs/>
          <w:sz w:val="22"/>
          <w:szCs w:val="22"/>
        </w:rPr>
        <w:t>-Par6</w:t>
      </w:r>
      <w:r w:rsidR="003F015E">
        <w:rPr>
          <w:rStyle w:val="LineNumber"/>
          <w:rFonts w:cs="Times New Roman"/>
          <w:b/>
          <w:bCs/>
          <w:sz w:val="22"/>
          <w:szCs w:val="22"/>
        </w:rPr>
        <w:t>α</w:t>
      </w:r>
      <w:r w:rsidR="00BF75F4" w:rsidRPr="00BF75F4">
        <w:rPr>
          <w:rStyle w:val="LineNumber"/>
          <w:b/>
          <w:bCs/>
          <w:sz w:val="22"/>
          <w:szCs w:val="22"/>
        </w:rPr>
        <w:t>-Llgl1 complex</w:t>
      </w:r>
    </w:p>
    <w:p w14:paraId="4AEFB31A" w14:textId="4D7BB025" w:rsidR="00AA329E" w:rsidRDefault="00B04156" w:rsidP="008A5662">
      <w:pPr>
        <w:spacing w:after="160" w:line="259" w:lineRule="auto"/>
        <w:rPr>
          <w:rFonts w:cs="Times New Roman"/>
          <w:sz w:val="22"/>
          <w:szCs w:val="22"/>
        </w:rPr>
      </w:pPr>
      <w:bookmarkStart w:id="0" w:name="_Hlk175134555"/>
      <w:r w:rsidRPr="0041157A">
        <w:rPr>
          <w:rFonts w:cs="Times New Roman"/>
          <w:sz w:val="22"/>
          <w:szCs w:val="22"/>
        </w:rPr>
        <w:t xml:space="preserve">(a) </w:t>
      </w:r>
      <w:r w:rsidR="00097874">
        <w:rPr>
          <w:rFonts w:cs="Times New Roman"/>
          <w:sz w:val="22"/>
          <w:szCs w:val="22"/>
        </w:rPr>
        <w:t xml:space="preserve">Schematic of </w:t>
      </w:r>
      <w:proofErr w:type="spellStart"/>
      <w:r w:rsidR="00097874" w:rsidRPr="0041157A">
        <w:rPr>
          <w:rStyle w:val="LineNumber"/>
          <w:sz w:val="22"/>
          <w:szCs w:val="22"/>
        </w:rPr>
        <w:t>aPKC</w:t>
      </w:r>
      <w:proofErr w:type="spellEnd"/>
      <w:r w:rsidR="00097874" w:rsidRPr="0041157A">
        <w:rPr>
          <w:rStyle w:val="LineNumber"/>
          <w:rFonts w:ascii="Symbol" w:hAnsi="Symbol"/>
          <w:sz w:val="22"/>
          <w:szCs w:val="22"/>
        </w:rPr>
        <w:t>i</w:t>
      </w:r>
      <w:r w:rsidR="00097874" w:rsidRPr="0041157A">
        <w:rPr>
          <w:rStyle w:val="LineNumber"/>
          <w:sz w:val="22"/>
          <w:szCs w:val="22"/>
        </w:rPr>
        <w:t>-Par6</w:t>
      </w:r>
      <w:r w:rsidR="003F015E">
        <w:rPr>
          <w:rStyle w:val="LineNumber"/>
          <w:rFonts w:cs="Times New Roman"/>
          <w:sz w:val="22"/>
          <w:szCs w:val="22"/>
        </w:rPr>
        <w:t>α</w:t>
      </w:r>
      <w:r w:rsidR="00097874" w:rsidRPr="0041157A">
        <w:rPr>
          <w:rStyle w:val="LineNumber"/>
          <w:sz w:val="22"/>
          <w:szCs w:val="22"/>
        </w:rPr>
        <w:t xml:space="preserve">-Llgl1 </w:t>
      </w:r>
      <w:r w:rsidR="00097874">
        <w:rPr>
          <w:rStyle w:val="LineNumber"/>
          <w:sz w:val="22"/>
          <w:szCs w:val="22"/>
        </w:rPr>
        <w:t xml:space="preserve">complex and location of affinity purification tags. </w:t>
      </w:r>
      <w:r w:rsidR="00F43CA8" w:rsidRPr="0041157A">
        <w:rPr>
          <w:rFonts w:cs="Times New Roman"/>
          <w:sz w:val="22"/>
          <w:szCs w:val="22"/>
        </w:rPr>
        <w:t xml:space="preserve">Representative SEC profile for </w:t>
      </w:r>
      <w:proofErr w:type="spellStart"/>
      <w:r w:rsidR="00F43CA8" w:rsidRPr="0041157A">
        <w:rPr>
          <w:rStyle w:val="LineNumber"/>
          <w:sz w:val="22"/>
          <w:szCs w:val="22"/>
        </w:rPr>
        <w:t>aPKC</w:t>
      </w:r>
      <w:proofErr w:type="spellEnd"/>
      <w:r w:rsidR="00F43CA8" w:rsidRPr="0041157A">
        <w:rPr>
          <w:rStyle w:val="LineNumber"/>
          <w:rFonts w:ascii="Symbol" w:hAnsi="Symbol"/>
          <w:sz w:val="22"/>
          <w:szCs w:val="22"/>
        </w:rPr>
        <w:t>i</w:t>
      </w:r>
      <w:r w:rsidR="00F43CA8" w:rsidRPr="0041157A">
        <w:rPr>
          <w:rStyle w:val="LineNumber"/>
          <w:sz w:val="22"/>
          <w:szCs w:val="22"/>
        </w:rPr>
        <w:t>-Par6</w:t>
      </w:r>
      <w:r w:rsidR="003F015E">
        <w:rPr>
          <w:rStyle w:val="LineNumber"/>
          <w:rFonts w:cs="Times New Roman"/>
          <w:sz w:val="22"/>
          <w:szCs w:val="22"/>
        </w:rPr>
        <w:t>α</w:t>
      </w:r>
      <w:r w:rsidR="00F43CA8" w:rsidRPr="0041157A">
        <w:rPr>
          <w:rStyle w:val="LineNumber"/>
          <w:sz w:val="22"/>
          <w:szCs w:val="22"/>
        </w:rPr>
        <w:t>-Llgl1 monitored by SDS-PAGE across gel filtration fractions.</w:t>
      </w:r>
      <w:r w:rsidRPr="0041157A">
        <w:rPr>
          <w:rStyle w:val="LineNumber"/>
          <w:sz w:val="22"/>
          <w:szCs w:val="22"/>
        </w:rPr>
        <w:t xml:space="preserve"> (b) </w:t>
      </w:r>
      <w:r w:rsidR="00F43CA8" w:rsidRPr="0041157A">
        <w:rPr>
          <w:rFonts w:cs="Times New Roman"/>
          <w:sz w:val="22"/>
          <w:szCs w:val="22"/>
        </w:rPr>
        <w:t xml:space="preserve">Cryo-EM processing workflow for </w:t>
      </w:r>
      <w:proofErr w:type="spellStart"/>
      <w:r w:rsidR="00F43CA8" w:rsidRPr="0041157A">
        <w:rPr>
          <w:rStyle w:val="LineNumber"/>
          <w:sz w:val="22"/>
          <w:szCs w:val="22"/>
        </w:rPr>
        <w:t>aPKC</w:t>
      </w:r>
      <w:proofErr w:type="spellEnd"/>
      <w:r w:rsidR="00F43CA8" w:rsidRPr="0041157A">
        <w:rPr>
          <w:rStyle w:val="LineNumber"/>
          <w:rFonts w:ascii="Symbol" w:hAnsi="Symbol"/>
          <w:sz w:val="22"/>
          <w:szCs w:val="22"/>
        </w:rPr>
        <w:t>i</w:t>
      </w:r>
      <w:r w:rsidR="00F43CA8" w:rsidRPr="0041157A">
        <w:rPr>
          <w:rStyle w:val="LineNumber"/>
          <w:sz w:val="22"/>
          <w:szCs w:val="22"/>
        </w:rPr>
        <w:t>-Par6</w:t>
      </w:r>
      <w:r w:rsidR="003F015E">
        <w:rPr>
          <w:rStyle w:val="LineNumber"/>
          <w:rFonts w:cs="Times New Roman"/>
          <w:sz w:val="22"/>
          <w:szCs w:val="22"/>
        </w:rPr>
        <w:t>α</w:t>
      </w:r>
      <w:r w:rsidR="00F43CA8" w:rsidRPr="0041157A">
        <w:rPr>
          <w:rStyle w:val="LineNumber"/>
          <w:sz w:val="22"/>
          <w:szCs w:val="22"/>
        </w:rPr>
        <w:t>-Llgl1</w:t>
      </w:r>
      <w:r w:rsidR="000676A9">
        <w:rPr>
          <w:rStyle w:val="LineNumber"/>
          <w:sz w:val="22"/>
          <w:szCs w:val="22"/>
        </w:rPr>
        <w:t xml:space="preserve"> complex</w:t>
      </w:r>
      <w:r w:rsidR="00F43CA8" w:rsidRPr="0041157A">
        <w:rPr>
          <w:rStyle w:val="LineNumber"/>
          <w:sz w:val="22"/>
          <w:szCs w:val="22"/>
        </w:rPr>
        <w:t xml:space="preserve">. Data collection statistics are shown. 0.82Å/pixel size </w:t>
      </w:r>
      <w:r w:rsidR="0012302F">
        <w:rPr>
          <w:rStyle w:val="LineNumber"/>
          <w:sz w:val="22"/>
          <w:szCs w:val="22"/>
        </w:rPr>
        <w:t xml:space="preserve">was used and data were </w:t>
      </w:r>
      <w:r w:rsidR="00F43CA8" w:rsidRPr="0041157A">
        <w:rPr>
          <w:rStyle w:val="LineNumber"/>
          <w:sz w:val="22"/>
          <w:szCs w:val="22"/>
        </w:rPr>
        <w:t xml:space="preserve">collected using a K2 detector on a Titan </w:t>
      </w:r>
      <w:proofErr w:type="spellStart"/>
      <w:r w:rsidR="00F43CA8" w:rsidRPr="0041157A">
        <w:rPr>
          <w:rStyle w:val="LineNumber"/>
          <w:sz w:val="22"/>
          <w:szCs w:val="22"/>
        </w:rPr>
        <w:t>Krios</w:t>
      </w:r>
      <w:proofErr w:type="spellEnd"/>
      <w:r w:rsidR="00F43CA8" w:rsidRPr="0041157A">
        <w:rPr>
          <w:rStyle w:val="LineNumber"/>
          <w:sz w:val="22"/>
          <w:szCs w:val="22"/>
        </w:rPr>
        <w:t xml:space="preserve"> microscope. </w:t>
      </w:r>
      <w:r w:rsidR="00293550">
        <w:rPr>
          <w:rStyle w:val="LineNumber"/>
          <w:sz w:val="22"/>
          <w:szCs w:val="22"/>
        </w:rPr>
        <w:t>A m</w:t>
      </w:r>
      <w:r w:rsidR="00F43CA8" w:rsidRPr="0041157A">
        <w:rPr>
          <w:rStyle w:val="LineNumber"/>
          <w:sz w:val="22"/>
          <w:szCs w:val="22"/>
        </w:rPr>
        <w:t xml:space="preserve">otion-corrected cryo-EM micrograph of the </w:t>
      </w:r>
      <w:proofErr w:type="spellStart"/>
      <w:r w:rsidR="00F43CA8" w:rsidRPr="0041157A">
        <w:rPr>
          <w:rStyle w:val="LineNumber"/>
          <w:sz w:val="22"/>
          <w:szCs w:val="22"/>
        </w:rPr>
        <w:t>aPKC</w:t>
      </w:r>
      <w:proofErr w:type="spellEnd"/>
      <w:r w:rsidR="00F43CA8" w:rsidRPr="0041157A">
        <w:rPr>
          <w:rStyle w:val="LineNumber"/>
          <w:rFonts w:ascii="Symbol" w:hAnsi="Symbol"/>
          <w:sz w:val="22"/>
          <w:szCs w:val="22"/>
        </w:rPr>
        <w:t>i</w:t>
      </w:r>
      <w:r w:rsidR="00F43CA8" w:rsidRPr="0041157A">
        <w:rPr>
          <w:rStyle w:val="LineNumber"/>
          <w:sz w:val="22"/>
          <w:szCs w:val="22"/>
        </w:rPr>
        <w:t>-Par6</w:t>
      </w:r>
      <w:r w:rsidR="003F015E">
        <w:rPr>
          <w:rStyle w:val="LineNumber"/>
          <w:rFonts w:cs="Times New Roman"/>
          <w:sz w:val="22"/>
          <w:szCs w:val="22"/>
        </w:rPr>
        <w:t>α</w:t>
      </w:r>
      <w:r w:rsidR="00F43CA8" w:rsidRPr="0041157A">
        <w:rPr>
          <w:rStyle w:val="LineNumber"/>
          <w:sz w:val="22"/>
          <w:szCs w:val="22"/>
        </w:rPr>
        <w:t>-Llgl1 complex</w:t>
      </w:r>
      <w:r w:rsidR="00293550">
        <w:rPr>
          <w:rStyle w:val="LineNumber"/>
          <w:sz w:val="22"/>
          <w:szCs w:val="22"/>
        </w:rPr>
        <w:t xml:space="preserve"> is shown</w:t>
      </w:r>
      <w:r w:rsidR="00F43CA8" w:rsidRPr="0041157A">
        <w:rPr>
          <w:rStyle w:val="LineNumber"/>
          <w:sz w:val="22"/>
          <w:szCs w:val="22"/>
        </w:rPr>
        <w:t>.</w:t>
      </w:r>
      <w:r w:rsidR="00EA650B">
        <w:rPr>
          <w:rStyle w:val="LineNumber"/>
          <w:sz w:val="22"/>
          <w:szCs w:val="22"/>
        </w:rPr>
        <w:t xml:space="preserve"> </w:t>
      </w:r>
      <w:r w:rsidR="00CE242D">
        <w:rPr>
          <w:rStyle w:val="LineNumber"/>
          <w:sz w:val="22"/>
          <w:szCs w:val="22"/>
        </w:rPr>
        <w:t>The processing workflow shows a</w:t>
      </w:r>
      <w:r w:rsidR="00F43CA8" w:rsidRPr="0041157A">
        <w:rPr>
          <w:rStyle w:val="LineNumber"/>
          <w:sz w:val="22"/>
          <w:szCs w:val="22"/>
        </w:rPr>
        <w:t xml:space="preserve"> representative selection of cryo-EM 2D class-averages of </w:t>
      </w:r>
      <w:proofErr w:type="spellStart"/>
      <w:r w:rsidR="00F43CA8" w:rsidRPr="0041157A">
        <w:rPr>
          <w:rStyle w:val="LineNumber"/>
          <w:sz w:val="22"/>
          <w:szCs w:val="22"/>
        </w:rPr>
        <w:t>aPKC</w:t>
      </w:r>
      <w:proofErr w:type="spellEnd"/>
      <w:r w:rsidR="00F43CA8" w:rsidRPr="0041157A">
        <w:rPr>
          <w:rStyle w:val="LineNumber"/>
          <w:rFonts w:ascii="Symbol" w:hAnsi="Symbol"/>
          <w:sz w:val="22"/>
          <w:szCs w:val="22"/>
        </w:rPr>
        <w:t>i</w:t>
      </w:r>
      <w:r w:rsidR="00F43CA8" w:rsidRPr="0041157A">
        <w:rPr>
          <w:rStyle w:val="LineNumber"/>
          <w:sz w:val="22"/>
          <w:szCs w:val="22"/>
        </w:rPr>
        <w:t>-Par6</w:t>
      </w:r>
      <w:r w:rsidR="003F015E">
        <w:rPr>
          <w:rStyle w:val="LineNumber"/>
          <w:rFonts w:cs="Times New Roman"/>
          <w:sz w:val="22"/>
          <w:szCs w:val="22"/>
        </w:rPr>
        <w:t>α</w:t>
      </w:r>
      <w:r w:rsidR="00F43CA8" w:rsidRPr="0041157A">
        <w:rPr>
          <w:rStyle w:val="LineNumber"/>
          <w:sz w:val="22"/>
          <w:szCs w:val="22"/>
        </w:rPr>
        <w:t>-Llgl1</w:t>
      </w:r>
      <w:r w:rsidR="00EA650B">
        <w:rPr>
          <w:rStyle w:val="LineNumber"/>
          <w:sz w:val="22"/>
          <w:szCs w:val="22"/>
        </w:rPr>
        <w:t xml:space="preserve"> </w:t>
      </w:r>
      <w:r w:rsidR="00F43CA8" w:rsidRPr="0041157A">
        <w:rPr>
          <w:rStyle w:val="LineNumber"/>
          <w:sz w:val="22"/>
          <w:szCs w:val="22"/>
        </w:rPr>
        <w:t xml:space="preserve">calculated using </w:t>
      </w:r>
      <w:proofErr w:type="spellStart"/>
      <w:r w:rsidR="00F43CA8" w:rsidRPr="0041157A">
        <w:rPr>
          <w:rStyle w:val="LineNumber"/>
          <w:sz w:val="22"/>
          <w:szCs w:val="22"/>
        </w:rPr>
        <w:t>Cryosparc</w:t>
      </w:r>
      <w:proofErr w:type="spellEnd"/>
      <w:r w:rsidR="00F43CA8" w:rsidRPr="0041157A">
        <w:rPr>
          <w:rStyle w:val="LineNumber"/>
          <w:sz w:val="22"/>
          <w:szCs w:val="22"/>
        </w:rPr>
        <w:t xml:space="preserve"> after using final 3D classification. Three 3D models were generated for which 121,000 particles contributed to the higher resolution 3D reconstruction. </w:t>
      </w:r>
      <w:r w:rsidR="006427A5">
        <w:rPr>
          <w:rStyle w:val="LineNumber"/>
          <w:sz w:val="22"/>
          <w:szCs w:val="22"/>
        </w:rPr>
        <w:t>The structure was determined to an average resolution of 3.6 Å as judged by a</w:t>
      </w:r>
      <w:r w:rsidR="00F43CA8" w:rsidRPr="0041157A">
        <w:rPr>
          <w:rStyle w:val="LineNumber"/>
          <w:sz w:val="22"/>
          <w:szCs w:val="22"/>
        </w:rPr>
        <w:t xml:space="preserve"> Fourier-shell correlation (FSC</w:t>
      </w:r>
      <w:r w:rsidR="006427A5">
        <w:rPr>
          <w:rStyle w:val="LineNumber"/>
          <w:sz w:val="22"/>
          <w:szCs w:val="22"/>
        </w:rPr>
        <w:t>=0.143</w:t>
      </w:r>
      <w:r w:rsidR="00F43CA8" w:rsidRPr="0041157A">
        <w:rPr>
          <w:rStyle w:val="LineNumber"/>
          <w:sz w:val="22"/>
          <w:szCs w:val="22"/>
        </w:rPr>
        <w:t>)</w:t>
      </w:r>
      <w:r w:rsidR="006427A5">
        <w:rPr>
          <w:rStyle w:val="LineNumber"/>
          <w:sz w:val="22"/>
          <w:szCs w:val="22"/>
        </w:rPr>
        <w:t xml:space="preserve"> criterion as shown</w:t>
      </w:r>
      <w:r w:rsidR="00F43CA8" w:rsidRPr="0041157A">
        <w:rPr>
          <w:rStyle w:val="LineNumber"/>
          <w:sz w:val="22"/>
          <w:szCs w:val="22"/>
        </w:rPr>
        <w:t xml:space="preserve">.  </w:t>
      </w:r>
      <w:r w:rsidRPr="0041157A">
        <w:rPr>
          <w:rFonts w:cs="Times New Roman"/>
          <w:sz w:val="22"/>
          <w:szCs w:val="22"/>
        </w:rPr>
        <w:t xml:space="preserve">(c) </w:t>
      </w:r>
      <w:r w:rsidR="008C5E23">
        <w:rPr>
          <w:rFonts w:cs="Times New Roman"/>
          <w:sz w:val="22"/>
          <w:szCs w:val="22"/>
        </w:rPr>
        <w:t>Local resolution estimation. Shown are</w:t>
      </w:r>
      <w:r w:rsidR="00F43CA8" w:rsidRPr="0041157A">
        <w:rPr>
          <w:rFonts w:cs="Times New Roman"/>
          <w:sz w:val="22"/>
          <w:szCs w:val="22"/>
        </w:rPr>
        <w:t xml:space="preserve"> a local filtered map from CryoSparc2 (pale blue) and a density modified and auto-sharpened map </w:t>
      </w:r>
      <w:r w:rsidR="001C085D">
        <w:rPr>
          <w:rFonts w:cs="Times New Roman"/>
          <w:sz w:val="22"/>
          <w:szCs w:val="22"/>
        </w:rPr>
        <w:t xml:space="preserve">from PHENIX </w:t>
      </w:r>
      <w:r w:rsidR="006A2FA0">
        <w:rPr>
          <w:rFonts w:cs="Times New Roman"/>
          <w:sz w:val="22"/>
          <w:szCs w:val="22"/>
        </w:rPr>
        <w:t>indicating</w:t>
      </w:r>
      <w:r w:rsidR="006A2FA0" w:rsidRPr="0041157A">
        <w:rPr>
          <w:rFonts w:cs="Times New Roman"/>
          <w:sz w:val="22"/>
          <w:szCs w:val="22"/>
        </w:rPr>
        <w:t xml:space="preserve"> </w:t>
      </w:r>
      <w:r w:rsidR="00F43CA8" w:rsidRPr="0041157A">
        <w:rPr>
          <w:rFonts w:cs="Times New Roman"/>
          <w:sz w:val="22"/>
          <w:szCs w:val="22"/>
        </w:rPr>
        <w:t>local resolution.</w:t>
      </w:r>
      <w:r w:rsidRPr="0041157A">
        <w:rPr>
          <w:rFonts w:cs="Times New Roman"/>
          <w:sz w:val="22"/>
          <w:szCs w:val="22"/>
        </w:rPr>
        <w:t xml:space="preserve"> </w:t>
      </w:r>
      <w:r w:rsidR="002117A3">
        <w:rPr>
          <w:rFonts w:cs="Times New Roman"/>
          <w:sz w:val="22"/>
          <w:szCs w:val="22"/>
          <w:lang w:val="en-AI"/>
        </w:rPr>
        <w:t xml:space="preserve">(d) angular distribution of particles used in final reconstruction (e) </w:t>
      </w:r>
      <w:r w:rsidR="002D413F">
        <w:rPr>
          <w:rFonts w:cs="Times New Roman"/>
          <w:sz w:val="22"/>
          <w:szCs w:val="22"/>
        </w:rPr>
        <w:t>Top</w:t>
      </w:r>
      <w:r w:rsidR="002117A3">
        <w:rPr>
          <w:rFonts w:cs="Times New Roman"/>
          <w:sz w:val="22"/>
          <w:szCs w:val="22"/>
          <w:lang w:val="en-AI"/>
        </w:rPr>
        <w:t xml:space="preserve"> view of model fitted to resolve-sharpened map contoured at 0.7 (f) </w:t>
      </w:r>
      <w:r w:rsidR="002D413F">
        <w:rPr>
          <w:rFonts w:cs="Times New Roman"/>
          <w:sz w:val="22"/>
          <w:szCs w:val="22"/>
        </w:rPr>
        <w:t>Back</w:t>
      </w:r>
      <w:r w:rsidR="002117A3">
        <w:rPr>
          <w:rFonts w:cs="Times New Roman"/>
          <w:sz w:val="22"/>
          <w:szCs w:val="22"/>
          <w:lang w:val="en-AI"/>
        </w:rPr>
        <w:t xml:space="preserve"> view of model fitted to resolve-sharpened map contoured at 0.7 </w:t>
      </w:r>
      <w:r w:rsidRPr="0041157A">
        <w:rPr>
          <w:rFonts w:cs="Times New Roman"/>
          <w:sz w:val="22"/>
          <w:szCs w:val="22"/>
        </w:rPr>
        <w:t>(</w:t>
      </w:r>
      <w:r w:rsidR="002117A3">
        <w:rPr>
          <w:rFonts w:cs="Times New Roman"/>
          <w:sz w:val="22"/>
          <w:szCs w:val="22"/>
          <w:lang w:val="en-AI"/>
        </w:rPr>
        <w:t>g</w:t>
      </w:r>
      <w:r w:rsidRPr="0041157A">
        <w:rPr>
          <w:rFonts w:cs="Times New Roman"/>
          <w:sz w:val="22"/>
          <w:szCs w:val="22"/>
        </w:rPr>
        <w:t xml:space="preserve">) </w:t>
      </w:r>
      <w:r w:rsidR="00734DA3">
        <w:rPr>
          <w:rFonts w:cs="Times New Roman"/>
          <w:sz w:val="22"/>
          <w:szCs w:val="22"/>
        </w:rPr>
        <w:t xml:space="preserve">Cryo-EM map </w:t>
      </w:r>
      <w:r w:rsidR="00171A0E">
        <w:rPr>
          <w:rFonts w:cs="Times New Roman"/>
          <w:sz w:val="22"/>
          <w:szCs w:val="22"/>
        </w:rPr>
        <w:t xml:space="preserve">density </w:t>
      </w:r>
      <w:r w:rsidR="00734DA3">
        <w:rPr>
          <w:rFonts w:cs="Times New Roman"/>
          <w:sz w:val="22"/>
          <w:szCs w:val="22"/>
        </w:rPr>
        <w:t xml:space="preserve">(dark blue chicken wire) superposed with final model </w:t>
      </w:r>
      <w:r w:rsidR="00A14BD7">
        <w:rPr>
          <w:rFonts w:cs="Times New Roman"/>
          <w:sz w:val="22"/>
          <w:szCs w:val="22"/>
        </w:rPr>
        <w:t xml:space="preserve">within the </w:t>
      </w:r>
      <w:proofErr w:type="spellStart"/>
      <w:r w:rsidR="00A14BD7">
        <w:rPr>
          <w:rFonts w:cs="Times New Roman"/>
          <w:sz w:val="22"/>
          <w:szCs w:val="22"/>
        </w:rPr>
        <w:t>aPKCι</w:t>
      </w:r>
      <w:proofErr w:type="spellEnd"/>
      <w:r w:rsidR="00A14BD7">
        <w:rPr>
          <w:rFonts w:cs="Times New Roman"/>
          <w:sz w:val="22"/>
          <w:szCs w:val="22"/>
        </w:rPr>
        <w:t xml:space="preserve"> nucleotide pocket indicating bound AMP-PNP (</w:t>
      </w:r>
      <w:r w:rsidR="002117A3">
        <w:rPr>
          <w:rFonts w:cs="Times New Roman"/>
          <w:sz w:val="22"/>
          <w:szCs w:val="22"/>
          <w:lang w:val="en-AI"/>
        </w:rPr>
        <w:t>h</w:t>
      </w:r>
      <w:r w:rsidR="00A14BD7">
        <w:rPr>
          <w:rFonts w:cs="Times New Roman"/>
          <w:sz w:val="22"/>
          <w:szCs w:val="22"/>
        </w:rPr>
        <w:t>) Location of the three phospho-sites</w:t>
      </w:r>
      <w:r w:rsidR="00A14BD7" w:rsidRPr="00A14BD7">
        <w:rPr>
          <w:rFonts w:cs="Times New Roman"/>
          <w:sz w:val="22"/>
          <w:szCs w:val="22"/>
        </w:rPr>
        <w:t xml:space="preserve"> </w:t>
      </w:r>
      <w:proofErr w:type="spellStart"/>
      <w:r w:rsidR="002E3492" w:rsidRPr="00572AC0">
        <w:rPr>
          <w:rFonts w:cs="Times New Roman"/>
          <w:sz w:val="22"/>
          <w:szCs w:val="22"/>
        </w:rPr>
        <w:t>aPKCι</w:t>
      </w:r>
      <w:proofErr w:type="spellEnd"/>
      <w:r w:rsidR="00DD5F29" w:rsidRPr="00DD5F29">
        <w:rPr>
          <w:rFonts w:cs="Times New Roman"/>
          <w:sz w:val="22"/>
          <w:szCs w:val="22"/>
        </w:rPr>
        <w:t xml:space="preserve"> </w:t>
      </w:r>
      <w:r w:rsidR="00DD5F29" w:rsidRPr="00572AC0">
        <w:rPr>
          <w:rFonts w:cs="Times New Roman"/>
          <w:sz w:val="22"/>
          <w:szCs w:val="22"/>
          <w:vertAlign w:val="superscript"/>
        </w:rPr>
        <w:t>pT412</w:t>
      </w:r>
      <w:r w:rsidR="00A14BD7">
        <w:rPr>
          <w:rFonts w:cs="Times New Roman"/>
          <w:sz w:val="22"/>
          <w:szCs w:val="22"/>
        </w:rPr>
        <w:t xml:space="preserve">, </w:t>
      </w:r>
      <w:r w:rsidR="00843CA3" w:rsidRPr="00572AC0">
        <w:rPr>
          <w:rFonts w:cs="Times New Roman"/>
          <w:sz w:val="22"/>
          <w:szCs w:val="22"/>
        </w:rPr>
        <w:t>aPKCι</w:t>
      </w:r>
      <w:r w:rsidR="00DD5F29" w:rsidRPr="00572AC0">
        <w:rPr>
          <w:rFonts w:cs="Times New Roman"/>
          <w:sz w:val="22"/>
          <w:szCs w:val="22"/>
          <w:vertAlign w:val="superscript"/>
        </w:rPr>
        <w:t>pT654</w:t>
      </w:r>
      <w:r w:rsidR="001838D9">
        <w:rPr>
          <w:rFonts w:cs="Times New Roman"/>
          <w:sz w:val="22"/>
          <w:szCs w:val="22"/>
        </w:rPr>
        <w:t xml:space="preserve"> and </w:t>
      </w:r>
      <w:r w:rsidR="00843CA3" w:rsidRPr="00572AC0">
        <w:rPr>
          <w:rFonts w:cs="Times New Roman"/>
          <w:sz w:val="22"/>
          <w:szCs w:val="22"/>
        </w:rPr>
        <w:t>Llgl1</w:t>
      </w:r>
      <w:r w:rsidR="00DD5F29" w:rsidRPr="00572AC0">
        <w:rPr>
          <w:rFonts w:cs="Times New Roman"/>
          <w:sz w:val="22"/>
          <w:szCs w:val="22"/>
          <w:vertAlign w:val="superscript"/>
        </w:rPr>
        <w:t>pS663</w:t>
      </w:r>
      <w:r w:rsidR="001838D9">
        <w:rPr>
          <w:rFonts w:cs="Times New Roman"/>
          <w:sz w:val="22"/>
          <w:szCs w:val="22"/>
        </w:rPr>
        <w:t xml:space="preserve">. </w:t>
      </w:r>
      <w:r w:rsidR="00512C79">
        <w:rPr>
          <w:rFonts w:cs="Times New Roman"/>
          <w:sz w:val="22"/>
          <w:szCs w:val="22"/>
        </w:rPr>
        <w:t>D</w:t>
      </w:r>
      <w:r w:rsidR="00A14BD7">
        <w:rPr>
          <w:rFonts w:cs="Times New Roman"/>
          <w:sz w:val="22"/>
          <w:szCs w:val="22"/>
        </w:rPr>
        <w:t xml:space="preserve">ensity for </w:t>
      </w:r>
      <w:r w:rsidR="00177F52">
        <w:rPr>
          <w:rFonts w:cs="Times New Roman"/>
          <w:sz w:val="22"/>
          <w:szCs w:val="22"/>
        </w:rPr>
        <w:t>each</w:t>
      </w:r>
      <w:r w:rsidR="00A14BD7">
        <w:rPr>
          <w:rFonts w:cs="Times New Roman"/>
          <w:sz w:val="22"/>
          <w:szCs w:val="22"/>
        </w:rPr>
        <w:t xml:space="preserve"> modification superposed with final model</w:t>
      </w:r>
      <w:r w:rsidR="00A14BD7" w:rsidDel="00A14BD7">
        <w:rPr>
          <w:rFonts w:cs="Times New Roman"/>
          <w:sz w:val="22"/>
          <w:szCs w:val="22"/>
        </w:rPr>
        <w:t xml:space="preserve"> </w:t>
      </w:r>
      <w:r w:rsidR="00DC092F">
        <w:rPr>
          <w:rFonts w:cs="Times New Roman"/>
          <w:sz w:val="22"/>
          <w:szCs w:val="22"/>
        </w:rPr>
        <w:t>for (</w:t>
      </w:r>
      <w:r w:rsidR="002117A3">
        <w:rPr>
          <w:rFonts w:cs="Times New Roman"/>
          <w:sz w:val="22"/>
          <w:szCs w:val="22"/>
          <w:lang w:val="en-AI"/>
        </w:rPr>
        <w:t>i</w:t>
      </w:r>
      <w:r w:rsidR="00605541">
        <w:rPr>
          <w:rFonts w:cs="Times New Roman"/>
          <w:sz w:val="22"/>
          <w:szCs w:val="22"/>
        </w:rPr>
        <w:t>)</w:t>
      </w:r>
      <w:r w:rsidR="00DC092F">
        <w:rPr>
          <w:rFonts w:cs="Times New Roman"/>
          <w:sz w:val="22"/>
          <w:szCs w:val="22"/>
        </w:rPr>
        <w:t xml:space="preserve"> </w:t>
      </w:r>
      <w:r w:rsidR="009D2475">
        <w:rPr>
          <w:rFonts w:cs="Times New Roman"/>
          <w:sz w:val="22"/>
          <w:szCs w:val="22"/>
        </w:rPr>
        <w:t xml:space="preserve">the </w:t>
      </w:r>
      <w:proofErr w:type="spellStart"/>
      <w:r w:rsidR="009D2475">
        <w:rPr>
          <w:rFonts w:cs="Times New Roman"/>
          <w:sz w:val="22"/>
          <w:szCs w:val="22"/>
        </w:rPr>
        <w:t>aPKCι</w:t>
      </w:r>
      <w:proofErr w:type="spellEnd"/>
      <w:r w:rsidR="009D2475">
        <w:rPr>
          <w:rFonts w:cs="Times New Roman"/>
          <w:sz w:val="22"/>
          <w:szCs w:val="22"/>
        </w:rPr>
        <w:t xml:space="preserve"> turn motif pT654 residue</w:t>
      </w:r>
      <w:r w:rsidR="00605541">
        <w:rPr>
          <w:rFonts w:cs="Times New Roman"/>
          <w:sz w:val="22"/>
          <w:szCs w:val="22"/>
        </w:rPr>
        <w:t>, (</w:t>
      </w:r>
      <w:r w:rsidR="002117A3">
        <w:rPr>
          <w:rFonts w:cs="Times New Roman"/>
          <w:sz w:val="22"/>
          <w:szCs w:val="22"/>
          <w:lang w:val="en-AI"/>
        </w:rPr>
        <w:t>j</w:t>
      </w:r>
      <w:r w:rsidR="00605541">
        <w:rPr>
          <w:rFonts w:cs="Times New Roman"/>
          <w:sz w:val="22"/>
          <w:szCs w:val="22"/>
        </w:rPr>
        <w:t xml:space="preserve">) </w:t>
      </w:r>
      <w:r w:rsidR="00605541" w:rsidRPr="00572AC0">
        <w:rPr>
          <w:rFonts w:cs="Times New Roman"/>
          <w:sz w:val="22"/>
          <w:szCs w:val="22"/>
        </w:rPr>
        <w:t>aPKCι</w:t>
      </w:r>
      <w:r w:rsidR="00DD5F29" w:rsidRPr="00572AC0">
        <w:rPr>
          <w:rFonts w:cs="Times New Roman"/>
          <w:sz w:val="22"/>
          <w:szCs w:val="22"/>
          <w:vertAlign w:val="superscript"/>
        </w:rPr>
        <w:t>pT412</w:t>
      </w:r>
      <w:r w:rsidR="00605541" w:rsidRPr="0041157A" w:rsidDel="00287242">
        <w:rPr>
          <w:rFonts w:cs="Times New Roman"/>
          <w:sz w:val="22"/>
          <w:szCs w:val="22"/>
        </w:rPr>
        <w:t xml:space="preserve"> </w:t>
      </w:r>
      <w:r w:rsidR="00605541">
        <w:rPr>
          <w:rFonts w:cs="Times New Roman"/>
          <w:sz w:val="22"/>
          <w:szCs w:val="22"/>
        </w:rPr>
        <w:t xml:space="preserve">within the </w:t>
      </w:r>
      <w:proofErr w:type="spellStart"/>
      <w:r w:rsidR="00605541">
        <w:rPr>
          <w:rFonts w:cs="Times New Roman"/>
          <w:sz w:val="22"/>
          <w:szCs w:val="22"/>
        </w:rPr>
        <w:t>the</w:t>
      </w:r>
      <w:proofErr w:type="spellEnd"/>
      <w:r w:rsidR="00605541">
        <w:rPr>
          <w:rFonts w:cs="Times New Roman"/>
          <w:sz w:val="22"/>
          <w:szCs w:val="22"/>
        </w:rPr>
        <w:t xml:space="preserve"> </w:t>
      </w:r>
      <w:proofErr w:type="spellStart"/>
      <w:r w:rsidR="00605541">
        <w:rPr>
          <w:rFonts w:cs="Times New Roman"/>
          <w:sz w:val="22"/>
          <w:szCs w:val="22"/>
        </w:rPr>
        <w:t>aPKCι</w:t>
      </w:r>
      <w:proofErr w:type="spellEnd"/>
      <w:r w:rsidR="00605541">
        <w:rPr>
          <w:rFonts w:cs="Times New Roman"/>
          <w:sz w:val="22"/>
          <w:szCs w:val="22"/>
        </w:rPr>
        <w:t xml:space="preserve"> activation loop</w:t>
      </w:r>
      <w:r w:rsidR="009D2475">
        <w:rPr>
          <w:rFonts w:cs="Times New Roman"/>
          <w:sz w:val="22"/>
          <w:szCs w:val="22"/>
        </w:rPr>
        <w:t xml:space="preserve"> </w:t>
      </w:r>
      <w:r w:rsidR="002963D6">
        <w:rPr>
          <w:rFonts w:cs="Times New Roman"/>
          <w:sz w:val="22"/>
          <w:szCs w:val="22"/>
        </w:rPr>
        <w:t>and</w:t>
      </w:r>
      <w:r w:rsidR="009D2475">
        <w:rPr>
          <w:rFonts w:cs="Times New Roman"/>
          <w:sz w:val="22"/>
          <w:szCs w:val="22"/>
        </w:rPr>
        <w:t xml:space="preserve"> </w:t>
      </w:r>
      <w:r w:rsidR="000D7DC4">
        <w:rPr>
          <w:rFonts w:cs="Times New Roman"/>
          <w:sz w:val="22"/>
          <w:szCs w:val="22"/>
        </w:rPr>
        <w:t>(</w:t>
      </w:r>
      <w:r w:rsidR="002117A3">
        <w:rPr>
          <w:rFonts w:cs="Times New Roman"/>
          <w:sz w:val="22"/>
          <w:szCs w:val="22"/>
          <w:lang w:val="en-AI"/>
        </w:rPr>
        <w:t>k</w:t>
      </w:r>
      <w:r w:rsidR="000D7DC4">
        <w:rPr>
          <w:rFonts w:cs="Times New Roman"/>
          <w:sz w:val="22"/>
          <w:szCs w:val="22"/>
        </w:rPr>
        <w:t xml:space="preserve">) </w:t>
      </w:r>
      <w:r w:rsidR="009D2475">
        <w:rPr>
          <w:rFonts w:cs="Times New Roman"/>
          <w:sz w:val="22"/>
          <w:szCs w:val="22"/>
        </w:rPr>
        <w:t>the Llgl1 pS663 residue</w:t>
      </w:r>
      <w:r w:rsidR="00F1133B">
        <w:rPr>
          <w:rFonts w:cs="Times New Roman"/>
          <w:sz w:val="22"/>
          <w:szCs w:val="22"/>
        </w:rPr>
        <w:t xml:space="preserve"> within the P-site</w:t>
      </w:r>
      <w:r w:rsidR="009D2475">
        <w:rPr>
          <w:rFonts w:cs="Times New Roman"/>
          <w:sz w:val="22"/>
          <w:szCs w:val="22"/>
        </w:rPr>
        <w:t>.</w:t>
      </w:r>
      <w:r w:rsidR="0017573A">
        <w:rPr>
          <w:rFonts w:cs="Times New Roman"/>
          <w:sz w:val="22"/>
          <w:szCs w:val="22"/>
        </w:rPr>
        <w:t xml:space="preserve"> </w:t>
      </w:r>
      <w:r w:rsidR="000D7DC4">
        <w:rPr>
          <w:rFonts w:cs="Times New Roman"/>
          <w:sz w:val="22"/>
          <w:szCs w:val="22"/>
        </w:rPr>
        <w:t>(</w:t>
      </w:r>
      <w:r w:rsidR="002117A3">
        <w:rPr>
          <w:rFonts w:cs="Times New Roman"/>
          <w:sz w:val="22"/>
          <w:szCs w:val="22"/>
          <w:lang w:val="en-AI"/>
        </w:rPr>
        <w:t>l</w:t>
      </w:r>
      <w:r w:rsidR="000D7DC4">
        <w:rPr>
          <w:rFonts w:cs="Times New Roman"/>
          <w:sz w:val="22"/>
          <w:szCs w:val="22"/>
        </w:rPr>
        <w:t xml:space="preserve">) </w:t>
      </w:r>
      <w:r w:rsidR="004A500E">
        <w:rPr>
          <w:rFonts w:cs="Times New Roman"/>
          <w:sz w:val="22"/>
          <w:szCs w:val="22"/>
        </w:rPr>
        <w:t xml:space="preserve">Regions not observed in the final structure (PB1 domains from </w:t>
      </w:r>
      <w:proofErr w:type="spellStart"/>
      <w:r w:rsidR="004A500E" w:rsidRPr="0041157A">
        <w:rPr>
          <w:rStyle w:val="LineNumber"/>
          <w:sz w:val="22"/>
          <w:szCs w:val="22"/>
        </w:rPr>
        <w:t>aPKC</w:t>
      </w:r>
      <w:proofErr w:type="spellEnd"/>
      <w:r w:rsidR="004A500E" w:rsidRPr="0041157A">
        <w:rPr>
          <w:rStyle w:val="LineNumber"/>
          <w:rFonts w:ascii="Symbol" w:hAnsi="Symbol"/>
          <w:sz w:val="22"/>
          <w:szCs w:val="22"/>
        </w:rPr>
        <w:t>i</w:t>
      </w:r>
      <w:r w:rsidR="004A500E">
        <w:rPr>
          <w:rStyle w:val="LineNumber"/>
          <w:sz w:val="22"/>
          <w:szCs w:val="22"/>
        </w:rPr>
        <w:t xml:space="preserve"> and </w:t>
      </w:r>
      <w:r w:rsidR="004A500E" w:rsidRPr="0041157A">
        <w:rPr>
          <w:rStyle w:val="LineNumber"/>
          <w:sz w:val="22"/>
          <w:szCs w:val="22"/>
        </w:rPr>
        <w:t>Par6</w:t>
      </w:r>
      <w:r w:rsidR="003F015E">
        <w:rPr>
          <w:rStyle w:val="LineNumber"/>
          <w:rFonts w:cs="Times New Roman"/>
          <w:sz w:val="22"/>
          <w:szCs w:val="22"/>
        </w:rPr>
        <w:t>α</w:t>
      </w:r>
      <w:r w:rsidR="004A500E">
        <w:rPr>
          <w:rStyle w:val="LineNumber"/>
          <w:sz w:val="22"/>
          <w:szCs w:val="22"/>
        </w:rPr>
        <w:t xml:space="preserve">, the pseudo-substrate and C1 domain of </w:t>
      </w:r>
      <w:proofErr w:type="spellStart"/>
      <w:r w:rsidR="004A500E" w:rsidRPr="0041157A">
        <w:rPr>
          <w:rStyle w:val="LineNumber"/>
          <w:sz w:val="22"/>
          <w:szCs w:val="22"/>
        </w:rPr>
        <w:t>aPKC</w:t>
      </w:r>
      <w:proofErr w:type="spellEnd"/>
      <w:r w:rsidR="004A500E" w:rsidRPr="0041157A">
        <w:rPr>
          <w:rStyle w:val="LineNumber"/>
          <w:rFonts w:ascii="Symbol" w:hAnsi="Symbol"/>
          <w:sz w:val="22"/>
          <w:szCs w:val="22"/>
        </w:rPr>
        <w:t>i</w:t>
      </w:r>
      <w:r w:rsidR="004A500E">
        <w:rPr>
          <w:rFonts w:cs="Times New Roman"/>
          <w:sz w:val="22"/>
          <w:szCs w:val="22"/>
        </w:rPr>
        <w:t xml:space="preserve">) </w:t>
      </w:r>
      <w:r w:rsidR="0085381F">
        <w:rPr>
          <w:rFonts w:cs="Times New Roman"/>
          <w:sz w:val="22"/>
          <w:szCs w:val="22"/>
        </w:rPr>
        <w:t xml:space="preserve">are greyed out, </w:t>
      </w:r>
      <w:r w:rsidR="004A500E">
        <w:rPr>
          <w:rFonts w:cs="Times New Roman"/>
          <w:sz w:val="22"/>
          <w:szCs w:val="22"/>
        </w:rPr>
        <w:t xml:space="preserve">while </w:t>
      </w:r>
      <w:r w:rsidR="00417750">
        <w:rPr>
          <w:rFonts w:cs="Times New Roman"/>
          <w:sz w:val="22"/>
          <w:szCs w:val="22"/>
        </w:rPr>
        <w:t xml:space="preserve">poorer </w:t>
      </w:r>
      <w:r w:rsidR="00F85A44" w:rsidRPr="0041157A">
        <w:rPr>
          <w:rFonts w:cs="Times New Roman"/>
          <w:sz w:val="22"/>
          <w:szCs w:val="22"/>
        </w:rPr>
        <w:t xml:space="preserve">density </w:t>
      </w:r>
      <w:r w:rsidR="0085381F">
        <w:rPr>
          <w:rFonts w:cs="Times New Roman"/>
          <w:sz w:val="22"/>
          <w:szCs w:val="22"/>
        </w:rPr>
        <w:t xml:space="preserve">proximal to the </w:t>
      </w:r>
      <w:proofErr w:type="spellStart"/>
      <w:r w:rsidR="0085381F" w:rsidRPr="0041157A">
        <w:rPr>
          <w:rStyle w:val="LineNumber"/>
          <w:sz w:val="22"/>
          <w:szCs w:val="22"/>
        </w:rPr>
        <w:t>aPKC</w:t>
      </w:r>
      <w:proofErr w:type="spellEnd"/>
      <w:r w:rsidR="0085381F" w:rsidRPr="0041157A">
        <w:rPr>
          <w:rStyle w:val="LineNumber"/>
          <w:rFonts w:ascii="Symbol" w:hAnsi="Symbol"/>
          <w:sz w:val="22"/>
          <w:szCs w:val="22"/>
        </w:rPr>
        <w:t>i</w:t>
      </w:r>
      <w:r w:rsidR="0085381F" w:rsidRPr="0041157A">
        <w:rPr>
          <w:rFonts w:cs="Times New Roman"/>
          <w:sz w:val="22"/>
          <w:szCs w:val="22"/>
        </w:rPr>
        <w:t xml:space="preserve"> </w:t>
      </w:r>
      <w:r w:rsidR="0085381F">
        <w:rPr>
          <w:rFonts w:cs="Times New Roman"/>
          <w:sz w:val="22"/>
          <w:szCs w:val="22"/>
        </w:rPr>
        <w:t>N-lobe is not interpreted</w:t>
      </w:r>
      <w:r w:rsidR="006D1D0E">
        <w:rPr>
          <w:rFonts w:cs="Times New Roman"/>
          <w:sz w:val="22"/>
          <w:szCs w:val="22"/>
        </w:rPr>
        <w:t xml:space="preserve"> (dark grey density)</w:t>
      </w:r>
      <w:r w:rsidR="0085381F">
        <w:rPr>
          <w:rFonts w:cs="Times New Roman"/>
          <w:sz w:val="22"/>
          <w:szCs w:val="22"/>
        </w:rPr>
        <w:t>.</w:t>
      </w:r>
      <w:bookmarkEnd w:id="0"/>
    </w:p>
    <w:p w14:paraId="20F3AC01" w14:textId="71F6AA0A" w:rsidR="00F43CA8" w:rsidRPr="0041157A" w:rsidRDefault="00F71153" w:rsidP="00F43CA8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Extended</w:t>
      </w:r>
      <w:r w:rsidR="00F43CA8" w:rsidRPr="0041157A">
        <w:rPr>
          <w:rFonts w:cs="Times New Roman"/>
          <w:b/>
          <w:bCs/>
          <w:sz w:val="22"/>
          <w:szCs w:val="22"/>
        </w:rPr>
        <w:t xml:space="preserve"> </w:t>
      </w:r>
      <w:r w:rsidR="001667B8">
        <w:rPr>
          <w:rFonts w:cs="Times New Roman"/>
          <w:b/>
          <w:bCs/>
          <w:sz w:val="22"/>
          <w:szCs w:val="22"/>
        </w:rPr>
        <w:t xml:space="preserve">Data </w:t>
      </w:r>
      <w:r w:rsidR="00F43CA8" w:rsidRPr="0041157A">
        <w:rPr>
          <w:rFonts w:cs="Times New Roman"/>
          <w:b/>
          <w:bCs/>
          <w:sz w:val="22"/>
          <w:szCs w:val="22"/>
        </w:rPr>
        <w:t>Figure 2</w:t>
      </w:r>
      <w:r w:rsidR="00540362">
        <w:rPr>
          <w:rFonts w:cs="Times New Roman"/>
          <w:b/>
          <w:bCs/>
          <w:sz w:val="22"/>
          <w:szCs w:val="22"/>
        </w:rPr>
        <w:t xml:space="preserve">. Multisite phosphorylation of </w:t>
      </w:r>
      <w:proofErr w:type="spellStart"/>
      <w:r w:rsidR="00540362">
        <w:rPr>
          <w:rFonts w:cs="Times New Roman"/>
          <w:b/>
          <w:bCs/>
          <w:sz w:val="22"/>
          <w:szCs w:val="22"/>
        </w:rPr>
        <w:t>Lgl</w:t>
      </w:r>
      <w:proofErr w:type="spellEnd"/>
    </w:p>
    <w:p w14:paraId="0C34BDD1" w14:textId="7E45C3D2" w:rsidR="00ED4C25" w:rsidRPr="0041157A" w:rsidRDefault="00ED4C25" w:rsidP="00400A13">
      <w:pPr>
        <w:spacing w:after="160" w:line="259" w:lineRule="auto"/>
        <w:rPr>
          <w:rFonts w:cs="Times New Roman"/>
          <w:sz w:val="22"/>
          <w:szCs w:val="22"/>
        </w:rPr>
      </w:pPr>
      <w:r w:rsidRPr="0041157A">
        <w:rPr>
          <w:rStyle w:val="LineNumber"/>
          <w:sz w:val="22"/>
          <w:szCs w:val="22"/>
        </w:rPr>
        <w:t xml:space="preserve">(a) </w:t>
      </w:r>
      <w:r w:rsidRPr="0041157A">
        <w:rPr>
          <w:rFonts w:cs="Times New Roman"/>
          <w:sz w:val="22"/>
          <w:szCs w:val="22"/>
        </w:rPr>
        <w:t>Binding affinity of the Llgl1 P-site peptide</w:t>
      </w:r>
      <w:r w:rsidR="00566146">
        <w:rPr>
          <w:rFonts w:cs="Times New Roman"/>
          <w:sz w:val="22"/>
          <w:szCs w:val="22"/>
        </w:rPr>
        <w:t xml:space="preserve"> measured by fluorescence anisotropy</w:t>
      </w:r>
      <w:r w:rsidRPr="0041157A">
        <w:rPr>
          <w:rStyle w:val="LineNumber"/>
          <w:rFonts w:cs="Times New Roman"/>
          <w:sz w:val="22"/>
          <w:szCs w:val="22"/>
        </w:rPr>
        <w:t>. (b) Crystal structure of the Llgl</w:t>
      </w:r>
      <w:r w:rsidR="00EA650B">
        <w:rPr>
          <w:rStyle w:val="LineNumber"/>
          <w:rFonts w:cs="Times New Roman"/>
          <w:sz w:val="22"/>
          <w:szCs w:val="22"/>
        </w:rPr>
        <w:t>2</w:t>
      </w:r>
      <w:r w:rsidRPr="0041157A">
        <w:rPr>
          <w:rStyle w:val="LineNumber"/>
          <w:rFonts w:cs="Times New Roman"/>
          <w:sz w:val="22"/>
          <w:szCs w:val="22"/>
        </w:rPr>
        <w:t xml:space="preserve"> substrate peptide with the C-terminal Ser residue </w:t>
      </w:r>
      <w:r w:rsidR="00C954A9">
        <w:rPr>
          <w:rStyle w:val="LineNumber"/>
          <w:rFonts w:cs="Times New Roman"/>
          <w:sz w:val="22"/>
          <w:szCs w:val="22"/>
        </w:rPr>
        <w:t xml:space="preserve">positioned </w:t>
      </w:r>
      <w:r w:rsidRPr="0041157A">
        <w:rPr>
          <w:rStyle w:val="LineNumber"/>
          <w:rFonts w:cs="Times New Roman"/>
          <w:sz w:val="22"/>
          <w:szCs w:val="22"/>
        </w:rPr>
        <w:t>as the phospho</w:t>
      </w:r>
      <w:r w:rsidR="00630A46">
        <w:rPr>
          <w:rStyle w:val="LineNumber"/>
          <w:rFonts w:cs="Times New Roman"/>
          <w:sz w:val="22"/>
          <w:szCs w:val="22"/>
        </w:rPr>
        <w:t>-</w:t>
      </w:r>
      <w:r w:rsidRPr="0041157A">
        <w:rPr>
          <w:rStyle w:val="LineNumber"/>
          <w:rFonts w:cs="Times New Roman"/>
          <w:sz w:val="22"/>
          <w:szCs w:val="22"/>
        </w:rPr>
        <w:t>acceptor</w:t>
      </w:r>
      <w:r w:rsidR="00BB5579">
        <w:rPr>
          <w:rStyle w:val="LineNumber"/>
          <w:rFonts w:cs="Times New Roman"/>
          <w:sz w:val="22"/>
          <w:szCs w:val="22"/>
        </w:rPr>
        <w:t xml:space="preserve">, </w:t>
      </w:r>
      <w:r w:rsidR="00C41729">
        <w:rPr>
          <w:rStyle w:val="LineNumber"/>
          <w:rFonts w:cs="Times New Roman"/>
          <w:sz w:val="22"/>
          <w:szCs w:val="22"/>
        </w:rPr>
        <w:t xml:space="preserve">with residues </w:t>
      </w:r>
      <w:r w:rsidR="00BB5579">
        <w:rPr>
          <w:rStyle w:val="LineNumber"/>
          <w:rFonts w:cs="Times New Roman"/>
          <w:sz w:val="22"/>
          <w:szCs w:val="22"/>
        </w:rPr>
        <w:t xml:space="preserve">numbered </w:t>
      </w:r>
      <w:r w:rsidR="00C800B9">
        <w:rPr>
          <w:rStyle w:val="LineNumber"/>
          <w:rFonts w:cs="Times New Roman"/>
          <w:sz w:val="22"/>
          <w:szCs w:val="22"/>
        </w:rPr>
        <w:t xml:space="preserve">from </w:t>
      </w:r>
      <w:r w:rsidR="00BB5579">
        <w:rPr>
          <w:rStyle w:val="LineNumber"/>
          <w:rFonts w:cs="Times New Roman"/>
          <w:sz w:val="22"/>
          <w:szCs w:val="22"/>
        </w:rPr>
        <w:t>Ser a</w:t>
      </w:r>
      <w:r w:rsidR="00C800B9">
        <w:rPr>
          <w:rStyle w:val="LineNumber"/>
          <w:rFonts w:cs="Times New Roman"/>
          <w:sz w:val="22"/>
          <w:szCs w:val="22"/>
        </w:rPr>
        <w:t>t</w:t>
      </w:r>
      <w:r w:rsidR="00BB5579">
        <w:rPr>
          <w:rStyle w:val="LineNumber"/>
          <w:rFonts w:cs="Times New Roman"/>
          <w:sz w:val="22"/>
          <w:szCs w:val="22"/>
        </w:rPr>
        <w:t xml:space="preserve"> residue 0</w:t>
      </w:r>
      <w:r w:rsidRPr="0041157A">
        <w:rPr>
          <w:rStyle w:val="LineNumber"/>
          <w:rFonts w:cs="Times New Roman"/>
          <w:sz w:val="22"/>
          <w:szCs w:val="22"/>
        </w:rPr>
        <w:t xml:space="preserve">. </w:t>
      </w:r>
      <w:r w:rsidR="002A404A" w:rsidRPr="00860E27">
        <w:rPr>
          <w:rStyle w:val="LineNumber"/>
          <w:rFonts w:cs="Times New Roman"/>
          <w:sz w:val="22"/>
          <w:szCs w:val="22"/>
        </w:rPr>
        <w:t xml:space="preserve">Superposed is the final electron density map calculated </w:t>
      </w:r>
      <w:r w:rsidR="002A404A" w:rsidRPr="000F6AAF">
        <w:rPr>
          <w:rStyle w:val="LineNumber"/>
          <w:rFonts w:cs="Times New Roman"/>
          <w:sz w:val="22"/>
          <w:szCs w:val="22"/>
        </w:rPr>
        <w:t xml:space="preserve">using </w:t>
      </w:r>
      <w:r w:rsidR="00860E27" w:rsidRPr="000F6AAF">
        <w:rPr>
          <w:rStyle w:val="Emphasis"/>
          <w:rFonts w:cs="Times New Roman"/>
          <w:i w:val="0"/>
          <w:iCs w:val="0"/>
          <w:sz w:val="21"/>
          <w:szCs w:val="21"/>
        </w:rPr>
        <w:t>sigma-A</w:t>
      </w:r>
      <w:r w:rsidR="00860E27" w:rsidRPr="000F6AAF">
        <w:rPr>
          <w:rStyle w:val="apple-converted-space"/>
          <w:rFonts w:cs="Times New Roman"/>
          <w:sz w:val="21"/>
          <w:szCs w:val="21"/>
          <w:shd w:val="clear" w:color="auto" w:fill="FFFFFF"/>
        </w:rPr>
        <w:t> </w:t>
      </w:r>
      <w:r w:rsidR="00860E27" w:rsidRPr="000F6AAF">
        <w:rPr>
          <w:rFonts w:cs="Times New Roman"/>
          <w:sz w:val="21"/>
          <w:szCs w:val="21"/>
          <w:shd w:val="clear" w:color="auto" w:fill="FFFFFF"/>
        </w:rPr>
        <w:t xml:space="preserve">weighted </w:t>
      </w:r>
      <w:proofErr w:type="spellStart"/>
      <w:r w:rsidR="00860E27" w:rsidRPr="000F6AAF">
        <w:rPr>
          <w:rFonts w:cs="Times New Roman"/>
          <w:sz w:val="21"/>
          <w:szCs w:val="21"/>
          <w:shd w:val="clear" w:color="auto" w:fill="FFFFFF"/>
        </w:rPr>
        <w:t>mFo-DFc</w:t>
      </w:r>
      <w:proofErr w:type="spellEnd"/>
      <w:r w:rsidR="00860E27" w:rsidRPr="000F6AAF">
        <w:rPr>
          <w:rStyle w:val="LineNumber"/>
          <w:rFonts w:cs="Times New Roman"/>
          <w:sz w:val="22"/>
          <w:szCs w:val="22"/>
        </w:rPr>
        <w:t xml:space="preserve"> </w:t>
      </w:r>
      <w:r w:rsidR="002A404A">
        <w:rPr>
          <w:rStyle w:val="LineNumber"/>
          <w:rFonts w:cs="Times New Roman"/>
          <w:sz w:val="22"/>
          <w:szCs w:val="22"/>
        </w:rPr>
        <w:t>coefficients.</w:t>
      </w:r>
      <w:r w:rsidR="005A77FA">
        <w:rPr>
          <w:rStyle w:val="LineNumber"/>
          <w:rFonts w:cs="Times New Roman"/>
          <w:sz w:val="22"/>
          <w:szCs w:val="22"/>
        </w:rPr>
        <w:t xml:space="preserve"> The ordered part of the Llgl2 P-site is shaded orange with the -2R and S phospho-acceptor site indicated b</w:t>
      </w:r>
      <w:r w:rsidR="001F10DC">
        <w:rPr>
          <w:rStyle w:val="LineNumber"/>
          <w:rFonts w:cs="Times New Roman"/>
          <w:sz w:val="22"/>
          <w:szCs w:val="22"/>
        </w:rPr>
        <w:t>y an</w:t>
      </w:r>
      <w:r w:rsidR="005A77FA">
        <w:rPr>
          <w:rStyle w:val="LineNumber"/>
          <w:rFonts w:cs="Times New Roman"/>
          <w:sz w:val="22"/>
          <w:szCs w:val="22"/>
        </w:rPr>
        <w:t xml:space="preserve"> underline.</w:t>
      </w:r>
      <w:r w:rsidR="000C06C8">
        <w:rPr>
          <w:rStyle w:val="LineNumber"/>
          <w:rFonts w:cs="Times New Roman"/>
          <w:sz w:val="22"/>
          <w:szCs w:val="22"/>
        </w:rPr>
        <w:t xml:space="preserve"> </w:t>
      </w:r>
      <w:r w:rsidRPr="0041157A">
        <w:rPr>
          <w:rStyle w:val="LineNumber"/>
          <w:sz w:val="22"/>
          <w:szCs w:val="22"/>
        </w:rPr>
        <w:t xml:space="preserve">(c) </w:t>
      </w:r>
      <w:r w:rsidR="00F43CA8" w:rsidRPr="0041157A">
        <w:rPr>
          <w:rStyle w:val="LineNumber"/>
          <w:sz w:val="22"/>
          <w:szCs w:val="22"/>
        </w:rPr>
        <w:t>Specificity of phospho-</w:t>
      </w:r>
      <w:proofErr w:type="spellStart"/>
      <w:r w:rsidR="00F43CA8" w:rsidRPr="0041157A">
        <w:rPr>
          <w:rStyle w:val="LineNumber"/>
          <w:sz w:val="22"/>
          <w:szCs w:val="22"/>
        </w:rPr>
        <w:t>Llgl</w:t>
      </w:r>
      <w:proofErr w:type="spellEnd"/>
      <w:r w:rsidR="00F43CA8" w:rsidRPr="0041157A">
        <w:rPr>
          <w:rStyle w:val="LineNumber"/>
          <w:sz w:val="22"/>
          <w:szCs w:val="22"/>
        </w:rPr>
        <w:t xml:space="preserve"> antibodies used in this study. Western blot analysis using phospho-specific antibodies against pS6</w:t>
      </w:r>
      <w:r w:rsidR="00EA650B">
        <w:rPr>
          <w:rStyle w:val="LineNumber"/>
          <w:sz w:val="22"/>
          <w:szCs w:val="22"/>
        </w:rPr>
        <w:t>5</w:t>
      </w:r>
      <w:r w:rsidR="00F43CA8" w:rsidRPr="0041157A">
        <w:rPr>
          <w:rStyle w:val="LineNumber"/>
          <w:sz w:val="22"/>
          <w:szCs w:val="22"/>
        </w:rPr>
        <w:t>3 site or pS6</w:t>
      </w:r>
      <w:r w:rsidR="00EA650B">
        <w:rPr>
          <w:rStyle w:val="LineNumber"/>
          <w:sz w:val="22"/>
          <w:szCs w:val="22"/>
        </w:rPr>
        <w:t>4</w:t>
      </w:r>
      <w:r w:rsidR="00F43CA8" w:rsidRPr="0041157A">
        <w:rPr>
          <w:rStyle w:val="LineNumber"/>
          <w:sz w:val="22"/>
          <w:szCs w:val="22"/>
        </w:rPr>
        <w:t>5/pS6</w:t>
      </w:r>
      <w:r w:rsidR="00EA650B">
        <w:rPr>
          <w:rStyle w:val="LineNumber"/>
          <w:sz w:val="22"/>
          <w:szCs w:val="22"/>
        </w:rPr>
        <w:t>4</w:t>
      </w:r>
      <w:r w:rsidR="00F43CA8" w:rsidRPr="0041157A">
        <w:rPr>
          <w:rStyle w:val="LineNumber"/>
          <w:sz w:val="22"/>
          <w:szCs w:val="22"/>
        </w:rPr>
        <w:t>9 sites for different Llgl2 phospho-acceptor site serine mutations in the P-site of loop (10-11).</w:t>
      </w:r>
      <w:r w:rsidR="00AE1542" w:rsidRPr="0041157A">
        <w:rPr>
          <w:rStyle w:val="LineNumber"/>
          <w:sz w:val="22"/>
          <w:szCs w:val="22"/>
        </w:rPr>
        <w:t xml:space="preserve"> Phosphorylation of WT and the indicated mutants of Llgl2 is shown upon co-expression with </w:t>
      </w:r>
      <w:proofErr w:type="spellStart"/>
      <w:r w:rsidR="00AE1542" w:rsidRPr="0041157A">
        <w:rPr>
          <w:rStyle w:val="LineNumber"/>
          <w:sz w:val="22"/>
          <w:szCs w:val="22"/>
        </w:rPr>
        <w:t>aPKC</w:t>
      </w:r>
      <w:r w:rsidR="00DD5F29">
        <w:rPr>
          <w:rStyle w:val="LineNumber"/>
          <w:rFonts w:cs="Times New Roman"/>
          <w:sz w:val="22"/>
          <w:szCs w:val="22"/>
        </w:rPr>
        <w:t>ι</w:t>
      </w:r>
      <w:proofErr w:type="spellEnd"/>
      <w:r w:rsidR="00AE1542" w:rsidRPr="0041157A">
        <w:rPr>
          <w:rStyle w:val="LineNumber"/>
          <w:sz w:val="22"/>
          <w:szCs w:val="22"/>
        </w:rPr>
        <w:t>.</w:t>
      </w:r>
      <w:r w:rsidR="00F43CA8" w:rsidRPr="0041157A">
        <w:rPr>
          <w:rStyle w:val="LineNumber"/>
          <w:sz w:val="22"/>
          <w:szCs w:val="22"/>
        </w:rPr>
        <w:t xml:space="preserve"> The </w:t>
      </w:r>
      <w:r w:rsidR="00AE1542" w:rsidRPr="0041157A">
        <w:rPr>
          <w:rStyle w:val="LineNumber"/>
          <w:sz w:val="22"/>
          <w:szCs w:val="22"/>
        </w:rPr>
        <w:t>Weste</w:t>
      </w:r>
      <w:r w:rsidR="000E58DA">
        <w:rPr>
          <w:rStyle w:val="LineNumber"/>
          <w:sz w:val="22"/>
          <w:szCs w:val="22"/>
        </w:rPr>
        <w:t>r</w:t>
      </w:r>
      <w:r w:rsidR="00AE1542" w:rsidRPr="0041157A">
        <w:rPr>
          <w:rStyle w:val="LineNumber"/>
          <w:sz w:val="22"/>
          <w:szCs w:val="22"/>
        </w:rPr>
        <w:t xml:space="preserve">n </w:t>
      </w:r>
      <w:r w:rsidR="00F43CA8" w:rsidRPr="0041157A">
        <w:rPr>
          <w:rStyle w:val="LineNumber"/>
          <w:sz w:val="22"/>
          <w:szCs w:val="22"/>
        </w:rPr>
        <w:t>blot shows the specificity of the two different phospho-specific antibodies against either the pS6</w:t>
      </w:r>
      <w:r w:rsidR="00EA650B">
        <w:rPr>
          <w:rStyle w:val="LineNumber"/>
          <w:sz w:val="22"/>
          <w:szCs w:val="22"/>
        </w:rPr>
        <w:t>5</w:t>
      </w:r>
      <w:r w:rsidR="00F43CA8" w:rsidRPr="0041157A">
        <w:rPr>
          <w:rStyle w:val="LineNumber"/>
          <w:sz w:val="22"/>
          <w:szCs w:val="22"/>
        </w:rPr>
        <w:t>3 site or pS6</w:t>
      </w:r>
      <w:r w:rsidR="00EA650B">
        <w:rPr>
          <w:rStyle w:val="LineNumber"/>
          <w:sz w:val="22"/>
          <w:szCs w:val="22"/>
        </w:rPr>
        <w:t>4</w:t>
      </w:r>
      <w:r w:rsidR="00F43CA8" w:rsidRPr="0041157A">
        <w:rPr>
          <w:rStyle w:val="LineNumber"/>
          <w:sz w:val="22"/>
          <w:szCs w:val="22"/>
        </w:rPr>
        <w:t>5/pS6</w:t>
      </w:r>
      <w:r w:rsidR="00EA650B">
        <w:rPr>
          <w:rStyle w:val="LineNumber"/>
          <w:sz w:val="22"/>
          <w:szCs w:val="22"/>
        </w:rPr>
        <w:t>4</w:t>
      </w:r>
      <w:r w:rsidR="00F43CA8" w:rsidRPr="0041157A">
        <w:rPr>
          <w:rStyle w:val="LineNumber"/>
          <w:sz w:val="22"/>
          <w:szCs w:val="22"/>
        </w:rPr>
        <w:t>9 sites</w:t>
      </w:r>
      <w:r w:rsidR="00EA650B">
        <w:rPr>
          <w:rStyle w:val="LineNumber"/>
          <w:sz w:val="22"/>
          <w:szCs w:val="22"/>
        </w:rPr>
        <w:t xml:space="preserve"> (Llgl2)</w:t>
      </w:r>
      <w:r w:rsidR="00F43CA8" w:rsidRPr="0041157A">
        <w:rPr>
          <w:rStyle w:val="LineNumber"/>
          <w:sz w:val="22"/>
          <w:szCs w:val="22"/>
        </w:rPr>
        <w:t>.</w:t>
      </w:r>
      <w:r w:rsidR="00024B6B" w:rsidRPr="0041157A">
        <w:rPr>
          <w:rStyle w:val="LineNumber"/>
          <w:sz w:val="22"/>
          <w:szCs w:val="22"/>
        </w:rPr>
        <w:t xml:space="preserve"> </w:t>
      </w:r>
      <w:r w:rsidR="007111AD">
        <w:rPr>
          <w:rStyle w:val="LineNumber"/>
          <w:sz w:val="22"/>
          <w:szCs w:val="22"/>
        </w:rPr>
        <w:t xml:space="preserve">Representative western blot </w:t>
      </w:r>
      <w:r w:rsidR="00200DCB">
        <w:rPr>
          <w:rStyle w:val="LineNumber"/>
          <w:sz w:val="22"/>
          <w:szCs w:val="22"/>
        </w:rPr>
        <w:t>of</w:t>
      </w:r>
      <w:r w:rsidR="007111AD">
        <w:rPr>
          <w:rStyle w:val="LineNumber"/>
          <w:sz w:val="22"/>
          <w:szCs w:val="22"/>
        </w:rPr>
        <w:t xml:space="preserve"> n=2 </w:t>
      </w:r>
      <w:r w:rsidR="00461D70">
        <w:rPr>
          <w:rStyle w:val="LineNumber"/>
          <w:sz w:val="22"/>
          <w:szCs w:val="22"/>
        </w:rPr>
        <w:t>experiments</w:t>
      </w:r>
      <w:r w:rsidR="007111AD">
        <w:rPr>
          <w:rStyle w:val="LineNumber"/>
          <w:sz w:val="22"/>
          <w:szCs w:val="22"/>
        </w:rPr>
        <w:t>.</w:t>
      </w:r>
    </w:p>
    <w:p w14:paraId="5F95EFAB" w14:textId="5A52410B" w:rsidR="00F43CA8" w:rsidRPr="0041157A" w:rsidRDefault="00F71153" w:rsidP="00F43CA8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Extended</w:t>
      </w:r>
      <w:r w:rsidR="00F43CA8" w:rsidRPr="0041157A">
        <w:rPr>
          <w:rFonts w:cs="Times New Roman"/>
          <w:b/>
          <w:bCs/>
          <w:sz w:val="22"/>
          <w:szCs w:val="22"/>
        </w:rPr>
        <w:t xml:space="preserve"> </w:t>
      </w:r>
      <w:r w:rsidR="001667B8">
        <w:rPr>
          <w:rFonts w:cs="Times New Roman"/>
          <w:b/>
          <w:bCs/>
          <w:sz w:val="22"/>
          <w:szCs w:val="22"/>
        </w:rPr>
        <w:t xml:space="preserve">Data </w:t>
      </w:r>
      <w:r w:rsidR="00F43CA8" w:rsidRPr="0041157A">
        <w:rPr>
          <w:rFonts w:cs="Times New Roman"/>
          <w:b/>
          <w:bCs/>
          <w:sz w:val="22"/>
          <w:szCs w:val="22"/>
        </w:rPr>
        <w:t>Figure 3</w:t>
      </w:r>
      <w:r w:rsidR="00540362">
        <w:rPr>
          <w:rFonts w:cs="Times New Roman"/>
          <w:b/>
          <w:bCs/>
          <w:sz w:val="22"/>
          <w:szCs w:val="22"/>
        </w:rPr>
        <w:t>. Properties of Llgl2 mutants in DLD1 cells</w:t>
      </w:r>
    </w:p>
    <w:p w14:paraId="3FF96C43" w14:textId="0A05655F" w:rsidR="00F43CA8" w:rsidRPr="0041157A" w:rsidRDefault="00C70C29" w:rsidP="00AE1542">
      <w:pPr>
        <w:spacing w:after="160" w:line="259" w:lineRule="auto"/>
        <w:rPr>
          <w:rFonts w:cs="Times New Roman"/>
          <w:sz w:val="22"/>
          <w:szCs w:val="22"/>
        </w:rPr>
      </w:pPr>
      <w:r w:rsidRPr="0041157A">
        <w:rPr>
          <w:rFonts w:cs="Times New Roman"/>
          <w:sz w:val="22"/>
          <w:szCs w:val="22"/>
        </w:rPr>
        <w:t xml:space="preserve">(a) </w:t>
      </w:r>
      <w:r w:rsidR="00EA650B">
        <w:rPr>
          <w:rFonts w:cs="Times New Roman"/>
          <w:sz w:val="22"/>
          <w:szCs w:val="22"/>
        </w:rPr>
        <w:t>Co-l</w:t>
      </w:r>
      <w:r w:rsidR="00F43CA8" w:rsidRPr="0041157A">
        <w:rPr>
          <w:rFonts w:cs="Times New Roman"/>
          <w:sz w:val="22"/>
          <w:szCs w:val="22"/>
        </w:rPr>
        <w:t>ocalization of Llgl-2</w:t>
      </w:r>
      <w:r w:rsidR="00DD5F29" w:rsidRPr="00572AC0">
        <w:rPr>
          <w:rFonts w:cs="Times New Roman"/>
          <w:sz w:val="22"/>
          <w:szCs w:val="22"/>
          <w:vertAlign w:val="superscript"/>
        </w:rPr>
        <w:t>IE&gt;NE</w:t>
      </w:r>
      <w:r w:rsidR="00F43CA8" w:rsidRPr="0041157A">
        <w:rPr>
          <w:rFonts w:cs="Times New Roman"/>
          <w:sz w:val="22"/>
          <w:szCs w:val="22"/>
        </w:rPr>
        <w:t xml:space="preserve"> in DLD1 cells with TGN-46. A subfraction of </w:t>
      </w:r>
      <w:r w:rsidR="00BE7A45">
        <w:rPr>
          <w:rFonts w:cs="Times New Roman"/>
          <w:sz w:val="22"/>
          <w:szCs w:val="22"/>
        </w:rPr>
        <w:t>doxycycline (</w:t>
      </w:r>
      <w:r w:rsidR="00F43CA8" w:rsidRPr="0041157A">
        <w:rPr>
          <w:rFonts w:cs="Times New Roman"/>
          <w:sz w:val="22"/>
          <w:szCs w:val="22"/>
        </w:rPr>
        <w:t>Dox</w:t>
      </w:r>
      <w:r w:rsidR="00BE7A45">
        <w:rPr>
          <w:rFonts w:cs="Times New Roman"/>
          <w:sz w:val="22"/>
          <w:szCs w:val="22"/>
        </w:rPr>
        <w:t>)</w:t>
      </w:r>
      <w:r w:rsidR="00F43CA8" w:rsidRPr="0041157A">
        <w:rPr>
          <w:rFonts w:cs="Times New Roman"/>
          <w:sz w:val="22"/>
          <w:szCs w:val="22"/>
        </w:rPr>
        <w:t xml:space="preserve">-induced </w:t>
      </w:r>
      <w:r w:rsidR="00DD5F29" w:rsidRPr="0041157A">
        <w:rPr>
          <w:rFonts w:cs="Times New Roman"/>
          <w:sz w:val="22"/>
          <w:szCs w:val="22"/>
        </w:rPr>
        <w:t>Llgl-2</w:t>
      </w:r>
      <w:r w:rsidR="00DD5F29" w:rsidRPr="00060B58">
        <w:rPr>
          <w:rFonts w:cs="Times New Roman"/>
          <w:sz w:val="22"/>
          <w:szCs w:val="22"/>
          <w:vertAlign w:val="superscript"/>
        </w:rPr>
        <w:t>IE&gt;NE</w:t>
      </w:r>
      <w:r w:rsidR="00DD5F29" w:rsidRPr="0041157A">
        <w:rPr>
          <w:rFonts w:cs="Times New Roman"/>
          <w:sz w:val="22"/>
          <w:szCs w:val="22"/>
        </w:rPr>
        <w:t xml:space="preserve"> </w:t>
      </w:r>
      <w:r w:rsidR="00F43CA8" w:rsidRPr="0041157A">
        <w:rPr>
          <w:rFonts w:cs="Times New Roman"/>
          <w:sz w:val="22"/>
          <w:szCs w:val="22"/>
        </w:rPr>
        <w:t xml:space="preserve">protein </w:t>
      </w:r>
      <w:r w:rsidR="00EA650B">
        <w:rPr>
          <w:rFonts w:cs="Times New Roman"/>
          <w:sz w:val="22"/>
          <w:szCs w:val="22"/>
        </w:rPr>
        <w:t xml:space="preserve">localizes </w:t>
      </w:r>
      <w:r w:rsidR="00F43CA8" w:rsidRPr="0041157A">
        <w:rPr>
          <w:rFonts w:cs="Times New Roman"/>
          <w:sz w:val="22"/>
          <w:szCs w:val="22"/>
        </w:rPr>
        <w:t>with foci staining positive for TGN-46.</w:t>
      </w:r>
      <w:r w:rsidRPr="0041157A">
        <w:rPr>
          <w:rFonts w:cs="Times New Roman"/>
          <w:sz w:val="22"/>
          <w:szCs w:val="22"/>
        </w:rPr>
        <w:t xml:space="preserve"> </w:t>
      </w:r>
      <w:r w:rsidR="007111AD">
        <w:rPr>
          <w:rFonts w:cs="Times New Roman"/>
          <w:sz w:val="22"/>
          <w:szCs w:val="22"/>
        </w:rPr>
        <w:t>Representative micrographs shown from</w:t>
      </w:r>
      <w:r w:rsidR="00461D70">
        <w:rPr>
          <w:rFonts w:cs="Times New Roman"/>
          <w:sz w:val="22"/>
          <w:szCs w:val="22"/>
        </w:rPr>
        <w:t xml:space="preserve"> </w:t>
      </w:r>
      <w:r w:rsidR="000F5D84">
        <w:rPr>
          <w:rFonts w:cs="Times New Roman"/>
          <w:sz w:val="22"/>
          <w:szCs w:val="22"/>
        </w:rPr>
        <w:t>one of two</w:t>
      </w:r>
      <w:r w:rsidR="00461D70">
        <w:rPr>
          <w:rFonts w:cs="Times New Roman"/>
          <w:sz w:val="22"/>
          <w:szCs w:val="22"/>
        </w:rPr>
        <w:t xml:space="preserve"> </w:t>
      </w:r>
      <w:r w:rsidR="00ED231C">
        <w:rPr>
          <w:rFonts w:cs="Times New Roman"/>
          <w:sz w:val="22"/>
          <w:szCs w:val="22"/>
        </w:rPr>
        <w:t>separate cover slips</w:t>
      </w:r>
      <w:r w:rsidR="007111AD">
        <w:rPr>
          <w:rFonts w:cs="Times New Roman"/>
          <w:sz w:val="22"/>
          <w:szCs w:val="22"/>
        </w:rPr>
        <w:t xml:space="preserve"> </w:t>
      </w:r>
      <w:r w:rsidRPr="0041157A">
        <w:rPr>
          <w:rFonts w:cs="Times New Roman"/>
          <w:sz w:val="22"/>
          <w:szCs w:val="22"/>
        </w:rPr>
        <w:t xml:space="preserve">(b) </w:t>
      </w:r>
      <w:r w:rsidR="00AC2BF8" w:rsidRPr="0041157A">
        <w:rPr>
          <w:rFonts w:cs="Times New Roman"/>
          <w:sz w:val="22"/>
          <w:szCs w:val="22"/>
        </w:rPr>
        <w:t xml:space="preserve">Localization of Llgl2 </w:t>
      </w:r>
      <w:r w:rsidR="006B1671" w:rsidRPr="0041157A">
        <w:rPr>
          <w:rFonts w:cs="Times New Roman"/>
          <w:sz w:val="22"/>
          <w:szCs w:val="22"/>
        </w:rPr>
        <w:t>RPYSR</w:t>
      </w:r>
      <w:r w:rsidR="00D41AC3" w:rsidRPr="0041157A">
        <w:rPr>
          <w:rFonts w:cs="Times New Roman"/>
          <w:sz w:val="22"/>
          <w:szCs w:val="22"/>
        </w:rPr>
        <w:t>,</w:t>
      </w:r>
      <w:r w:rsidR="006B1671" w:rsidRPr="0041157A">
        <w:rPr>
          <w:rFonts w:cs="Times New Roman"/>
          <w:sz w:val="22"/>
          <w:szCs w:val="22"/>
        </w:rPr>
        <w:t xml:space="preserve"> LSR&gt;ASA</w:t>
      </w:r>
      <w:r w:rsidR="00AC2BF8" w:rsidRPr="0041157A">
        <w:rPr>
          <w:rFonts w:cs="Times New Roman"/>
          <w:sz w:val="22"/>
          <w:szCs w:val="22"/>
        </w:rPr>
        <w:t xml:space="preserve">, </w:t>
      </w:r>
      <w:r w:rsidR="006B1671" w:rsidRPr="0041157A">
        <w:rPr>
          <w:rFonts w:cs="Times New Roman"/>
          <w:sz w:val="22"/>
          <w:szCs w:val="22"/>
        </w:rPr>
        <w:t xml:space="preserve">or </w:t>
      </w:r>
      <w:r w:rsidR="000449C4" w:rsidRPr="0041157A">
        <w:rPr>
          <w:rFonts w:cs="Times New Roman"/>
          <w:sz w:val="22"/>
          <w:szCs w:val="22"/>
        </w:rPr>
        <w:t>SSS&gt;AAA</w:t>
      </w:r>
      <w:r w:rsidR="00AC2BF8" w:rsidRPr="0041157A">
        <w:rPr>
          <w:rFonts w:cs="Times New Roman"/>
          <w:sz w:val="22"/>
          <w:szCs w:val="22"/>
        </w:rPr>
        <w:t xml:space="preserve"> mutants of Lgl-2 in DLD1 cells and the effect of ectopic protein expression on </w:t>
      </w:r>
      <w:r w:rsidR="006B1671" w:rsidRPr="0041157A">
        <w:rPr>
          <w:rFonts w:cs="Times New Roman"/>
          <w:sz w:val="22"/>
          <w:szCs w:val="22"/>
        </w:rPr>
        <w:t>ZO-1 staining</w:t>
      </w:r>
      <w:r w:rsidR="00464936">
        <w:rPr>
          <w:rFonts w:cs="Times New Roman"/>
          <w:sz w:val="22"/>
          <w:szCs w:val="22"/>
        </w:rPr>
        <w:t xml:space="preserve"> as a marker of cell pola</w:t>
      </w:r>
      <w:r w:rsidR="00CE0ACD">
        <w:rPr>
          <w:rFonts w:cs="Times New Roman"/>
          <w:sz w:val="22"/>
          <w:szCs w:val="22"/>
        </w:rPr>
        <w:t>rity</w:t>
      </w:r>
      <w:r w:rsidR="00AC2BF8" w:rsidRPr="0041157A">
        <w:rPr>
          <w:rFonts w:cs="Times New Roman"/>
          <w:sz w:val="22"/>
          <w:szCs w:val="22"/>
        </w:rPr>
        <w:t xml:space="preserve">. </w:t>
      </w:r>
      <w:r w:rsidR="006B1671" w:rsidRPr="0041157A">
        <w:rPr>
          <w:rFonts w:cs="Times New Roman"/>
          <w:sz w:val="22"/>
          <w:szCs w:val="22"/>
        </w:rPr>
        <w:t xml:space="preserve">GFP-tagged </w:t>
      </w:r>
      <w:r w:rsidR="00AC2BF8" w:rsidRPr="0041157A">
        <w:rPr>
          <w:rFonts w:cs="Times New Roman"/>
          <w:sz w:val="22"/>
          <w:szCs w:val="22"/>
        </w:rPr>
        <w:t>WT or mutant forms of L</w:t>
      </w:r>
      <w:r w:rsidR="00BA294A">
        <w:rPr>
          <w:rFonts w:cs="Times New Roman"/>
          <w:sz w:val="22"/>
          <w:szCs w:val="22"/>
        </w:rPr>
        <w:t>l</w:t>
      </w:r>
      <w:r w:rsidR="00AC2BF8" w:rsidRPr="0041157A">
        <w:rPr>
          <w:rFonts w:cs="Times New Roman"/>
          <w:sz w:val="22"/>
          <w:szCs w:val="22"/>
        </w:rPr>
        <w:t>gl-2 were expressed in DLD1 cells via</w:t>
      </w:r>
      <w:r w:rsidR="006B1671" w:rsidRPr="0041157A">
        <w:rPr>
          <w:rFonts w:cs="Times New Roman"/>
          <w:sz w:val="22"/>
          <w:szCs w:val="22"/>
        </w:rPr>
        <w:t xml:space="preserve"> doxycycline</w:t>
      </w:r>
      <w:r w:rsidR="00AC2BF8" w:rsidRPr="0041157A">
        <w:rPr>
          <w:rFonts w:cs="Times New Roman"/>
          <w:sz w:val="22"/>
          <w:szCs w:val="22"/>
        </w:rPr>
        <w:t xml:space="preserve"> induction. Llgl-2 and ZO-1 localization were </w:t>
      </w:r>
      <w:r w:rsidR="0047272D">
        <w:rPr>
          <w:rFonts w:cs="Times New Roman"/>
          <w:sz w:val="22"/>
          <w:szCs w:val="22"/>
        </w:rPr>
        <w:t>monitored</w:t>
      </w:r>
      <w:r w:rsidR="0047272D" w:rsidRPr="0041157A">
        <w:rPr>
          <w:rFonts w:cs="Times New Roman"/>
          <w:sz w:val="22"/>
          <w:szCs w:val="22"/>
        </w:rPr>
        <w:t xml:space="preserve"> </w:t>
      </w:r>
      <w:r w:rsidR="003F015E">
        <w:rPr>
          <w:rFonts w:cs="Times New Roman"/>
          <w:sz w:val="22"/>
          <w:szCs w:val="22"/>
        </w:rPr>
        <w:t>by</w:t>
      </w:r>
      <w:r w:rsidR="003F015E" w:rsidRPr="0041157A">
        <w:rPr>
          <w:rFonts w:cs="Times New Roman"/>
          <w:sz w:val="22"/>
          <w:szCs w:val="22"/>
        </w:rPr>
        <w:t xml:space="preserve"> </w:t>
      </w:r>
      <w:r w:rsidR="00AC2BF8" w:rsidRPr="0041157A">
        <w:rPr>
          <w:rFonts w:cs="Times New Roman"/>
          <w:sz w:val="22"/>
          <w:szCs w:val="22"/>
        </w:rPr>
        <w:t>confocal microscopy.</w:t>
      </w:r>
      <w:r w:rsidR="00966B6A" w:rsidRPr="00966B6A">
        <w:rPr>
          <w:rStyle w:val="LineNumber"/>
          <w:sz w:val="22"/>
        </w:rPr>
        <w:t xml:space="preserve"> </w:t>
      </w:r>
      <w:r w:rsidR="00966B6A" w:rsidRPr="006235D8">
        <w:rPr>
          <w:rStyle w:val="LineNumber"/>
          <w:sz w:val="22"/>
        </w:rPr>
        <w:t xml:space="preserve">Representative micrographs shown </w:t>
      </w:r>
      <w:r w:rsidR="00622ACD">
        <w:rPr>
          <w:rStyle w:val="LineNumber"/>
          <w:sz w:val="22"/>
        </w:rPr>
        <w:t>for</w:t>
      </w:r>
      <w:r w:rsidR="00622ACD" w:rsidRPr="006235D8">
        <w:rPr>
          <w:rStyle w:val="LineNumber"/>
          <w:sz w:val="22"/>
        </w:rPr>
        <w:t xml:space="preserve"> </w:t>
      </w:r>
      <w:r w:rsidR="00966B6A" w:rsidRPr="006235D8">
        <w:rPr>
          <w:rStyle w:val="LineNumber"/>
          <w:sz w:val="22"/>
        </w:rPr>
        <w:t>one of three independent biological replicates</w:t>
      </w:r>
      <w:r w:rsidR="0087080E">
        <w:rPr>
          <w:rFonts w:cs="Times New Roman"/>
          <w:sz w:val="22"/>
          <w:szCs w:val="22"/>
        </w:rPr>
        <w:t xml:space="preserve"> </w:t>
      </w:r>
      <w:r w:rsidRPr="0041157A">
        <w:rPr>
          <w:rFonts w:cs="Times New Roman"/>
          <w:sz w:val="22"/>
          <w:szCs w:val="22"/>
        </w:rPr>
        <w:t xml:space="preserve">(c) </w:t>
      </w:r>
      <w:r w:rsidR="00AC2BF8" w:rsidRPr="0041157A">
        <w:rPr>
          <w:rFonts w:cs="Times New Roman"/>
          <w:sz w:val="22"/>
          <w:szCs w:val="22"/>
        </w:rPr>
        <w:t xml:space="preserve">Quantification of ZO-1 staining patterns observed in </w:t>
      </w:r>
      <w:r w:rsidR="00AC0BA5">
        <w:rPr>
          <w:rFonts w:cs="Times New Roman"/>
          <w:sz w:val="22"/>
          <w:szCs w:val="22"/>
        </w:rPr>
        <w:t>(</w:t>
      </w:r>
      <w:r w:rsidR="00AC2BF8" w:rsidRPr="0041157A">
        <w:rPr>
          <w:rFonts w:cs="Times New Roman"/>
          <w:sz w:val="22"/>
          <w:szCs w:val="22"/>
        </w:rPr>
        <w:t>b</w:t>
      </w:r>
      <w:r w:rsidR="00AC0BA5">
        <w:rPr>
          <w:rFonts w:cs="Times New Roman"/>
          <w:sz w:val="22"/>
          <w:szCs w:val="22"/>
        </w:rPr>
        <w:t>)</w:t>
      </w:r>
      <w:r w:rsidR="00AC2BF8" w:rsidRPr="0041157A">
        <w:rPr>
          <w:rFonts w:cs="Times New Roman"/>
          <w:sz w:val="22"/>
          <w:szCs w:val="22"/>
        </w:rPr>
        <w:t>.</w:t>
      </w:r>
      <w:r w:rsidRPr="0041157A">
        <w:rPr>
          <w:rFonts w:cs="Times New Roman"/>
          <w:sz w:val="22"/>
          <w:szCs w:val="22"/>
        </w:rPr>
        <w:t xml:space="preserve"> (d) P</w:t>
      </w:r>
      <w:r w:rsidR="00F43CA8" w:rsidRPr="0041157A">
        <w:rPr>
          <w:rFonts w:cs="Times New Roman"/>
          <w:sz w:val="22"/>
          <w:szCs w:val="22"/>
        </w:rPr>
        <w:t>hosphorylation of endogenous Llgl</w:t>
      </w:r>
      <w:r w:rsidR="00D41A73" w:rsidRPr="0041157A">
        <w:rPr>
          <w:rFonts w:cs="Times New Roman"/>
          <w:sz w:val="22"/>
          <w:szCs w:val="22"/>
        </w:rPr>
        <w:t>1/</w:t>
      </w:r>
      <w:r w:rsidR="00F43CA8" w:rsidRPr="0041157A">
        <w:rPr>
          <w:rFonts w:cs="Times New Roman"/>
          <w:sz w:val="22"/>
          <w:szCs w:val="22"/>
        </w:rPr>
        <w:t xml:space="preserve">2 with and without </w:t>
      </w:r>
      <w:r w:rsidR="00DD5F29">
        <w:rPr>
          <w:rFonts w:cs="Times New Roman"/>
          <w:sz w:val="22"/>
          <w:szCs w:val="22"/>
        </w:rPr>
        <w:t>d</w:t>
      </w:r>
      <w:r w:rsidR="00DD5F29" w:rsidRPr="0041157A">
        <w:rPr>
          <w:rFonts w:cs="Times New Roman"/>
          <w:sz w:val="22"/>
          <w:szCs w:val="22"/>
        </w:rPr>
        <w:t xml:space="preserve">oxycycline </w:t>
      </w:r>
      <w:r w:rsidR="00F43CA8" w:rsidRPr="0041157A">
        <w:rPr>
          <w:rFonts w:cs="Times New Roman"/>
          <w:sz w:val="22"/>
          <w:szCs w:val="22"/>
        </w:rPr>
        <w:t>induction. Overexpression of WT-Llgl2 sup</w:t>
      </w:r>
      <w:r w:rsidR="0047272D">
        <w:rPr>
          <w:rFonts w:cs="Times New Roman"/>
          <w:sz w:val="22"/>
          <w:szCs w:val="22"/>
        </w:rPr>
        <w:t>p</w:t>
      </w:r>
      <w:r w:rsidR="00F43CA8" w:rsidRPr="0041157A">
        <w:rPr>
          <w:rFonts w:cs="Times New Roman"/>
          <w:sz w:val="22"/>
          <w:szCs w:val="22"/>
        </w:rPr>
        <w:t>resses the phosphorylation of endogenous Llgl</w:t>
      </w:r>
      <w:r w:rsidR="00D41A73" w:rsidRPr="0041157A">
        <w:rPr>
          <w:rFonts w:cs="Times New Roman"/>
          <w:sz w:val="22"/>
          <w:szCs w:val="22"/>
        </w:rPr>
        <w:t>1/</w:t>
      </w:r>
      <w:r w:rsidR="00F43CA8" w:rsidRPr="0041157A">
        <w:rPr>
          <w:rFonts w:cs="Times New Roman"/>
          <w:sz w:val="22"/>
          <w:szCs w:val="22"/>
        </w:rPr>
        <w:t xml:space="preserve">2 in a dominant fashion, whereas the expression of </w:t>
      </w:r>
      <w:r w:rsidR="00DD5F29" w:rsidRPr="0041157A">
        <w:rPr>
          <w:rFonts w:cs="Times New Roman"/>
          <w:sz w:val="22"/>
          <w:szCs w:val="22"/>
        </w:rPr>
        <w:t>Llgl-2</w:t>
      </w:r>
      <w:r w:rsidR="00DD5F29" w:rsidRPr="00060B58">
        <w:rPr>
          <w:rFonts w:cs="Times New Roman"/>
          <w:sz w:val="22"/>
          <w:szCs w:val="22"/>
          <w:vertAlign w:val="superscript"/>
        </w:rPr>
        <w:t>IE&gt;NE</w:t>
      </w:r>
      <w:r w:rsidR="00DD5F29" w:rsidRPr="0041157A">
        <w:rPr>
          <w:rFonts w:cs="Times New Roman"/>
          <w:sz w:val="22"/>
          <w:szCs w:val="22"/>
        </w:rPr>
        <w:t xml:space="preserve"> </w:t>
      </w:r>
      <w:r w:rsidR="00F43CA8" w:rsidRPr="0041157A">
        <w:rPr>
          <w:rFonts w:cs="Times New Roman"/>
          <w:sz w:val="22"/>
          <w:szCs w:val="22"/>
        </w:rPr>
        <w:t>has no effect on the phosphorylation levels of endogenous protein, while it is hyperphosphorylated compared to WT GFP-Llgl2.</w:t>
      </w:r>
      <w:r w:rsidR="00461D70">
        <w:rPr>
          <w:rFonts w:cs="Times New Roman"/>
          <w:sz w:val="22"/>
          <w:szCs w:val="22"/>
        </w:rPr>
        <w:t xml:space="preserve"> Representative western blot of n=5 biological replicates.</w:t>
      </w:r>
    </w:p>
    <w:p w14:paraId="54C686E1" w14:textId="77777777" w:rsidR="00E23B7B" w:rsidRDefault="00E23B7B" w:rsidP="00F43CA8">
      <w:pPr>
        <w:rPr>
          <w:rFonts w:cs="Times New Roman"/>
          <w:b/>
          <w:bCs/>
          <w:sz w:val="22"/>
          <w:szCs w:val="22"/>
        </w:rPr>
      </w:pPr>
    </w:p>
    <w:p w14:paraId="487B7CAA" w14:textId="5CF6546D" w:rsidR="00F43CA8" w:rsidRPr="0041157A" w:rsidRDefault="00F71153" w:rsidP="00F43CA8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Extended</w:t>
      </w:r>
      <w:r w:rsidR="00F85A44" w:rsidRPr="0041157A">
        <w:rPr>
          <w:rFonts w:cs="Times New Roman"/>
          <w:b/>
          <w:bCs/>
          <w:sz w:val="22"/>
          <w:szCs w:val="22"/>
        </w:rPr>
        <w:t xml:space="preserve"> </w:t>
      </w:r>
      <w:r w:rsidR="001667B8">
        <w:rPr>
          <w:rFonts w:cs="Times New Roman"/>
          <w:b/>
          <w:bCs/>
          <w:sz w:val="22"/>
          <w:szCs w:val="22"/>
        </w:rPr>
        <w:t xml:space="preserve">Data </w:t>
      </w:r>
      <w:r w:rsidR="002B7D5C" w:rsidRPr="0041157A">
        <w:rPr>
          <w:rFonts w:cs="Times New Roman"/>
          <w:b/>
          <w:bCs/>
          <w:sz w:val="22"/>
          <w:szCs w:val="22"/>
        </w:rPr>
        <w:t>F</w:t>
      </w:r>
      <w:r w:rsidR="00F85A44" w:rsidRPr="0041157A">
        <w:rPr>
          <w:rFonts w:cs="Times New Roman"/>
          <w:b/>
          <w:bCs/>
          <w:sz w:val="22"/>
          <w:szCs w:val="22"/>
        </w:rPr>
        <w:t>igure 4</w:t>
      </w:r>
      <w:r w:rsidR="00540362">
        <w:rPr>
          <w:rFonts w:cs="Times New Roman"/>
          <w:b/>
          <w:bCs/>
          <w:sz w:val="22"/>
          <w:szCs w:val="22"/>
        </w:rPr>
        <w:t xml:space="preserve">. Release of </w:t>
      </w:r>
      <w:proofErr w:type="spellStart"/>
      <w:r w:rsidR="00540362">
        <w:rPr>
          <w:rFonts w:cs="Times New Roman"/>
          <w:b/>
          <w:bCs/>
          <w:sz w:val="22"/>
          <w:szCs w:val="22"/>
        </w:rPr>
        <w:t>Lgl</w:t>
      </w:r>
      <w:proofErr w:type="spellEnd"/>
      <w:r w:rsidR="00540362">
        <w:rPr>
          <w:rFonts w:cs="Times New Roman"/>
          <w:b/>
          <w:bCs/>
          <w:sz w:val="22"/>
          <w:szCs w:val="22"/>
        </w:rPr>
        <w:t xml:space="preserve"> from aPKC-Par6</w:t>
      </w:r>
      <w:r w:rsidR="0047272D">
        <w:rPr>
          <w:rFonts w:cs="Times New Roman"/>
          <w:b/>
          <w:bCs/>
          <w:sz w:val="22"/>
          <w:szCs w:val="22"/>
        </w:rPr>
        <w:t>α</w:t>
      </w:r>
      <w:r w:rsidR="00540362">
        <w:rPr>
          <w:rFonts w:cs="Times New Roman"/>
          <w:b/>
          <w:bCs/>
          <w:sz w:val="22"/>
          <w:szCs w:val="22"/>
        </w:rPr>
        <w:t xml:space="preserve"> is driven by Cdc42, </w:t>
      </w:r>
      <w:proofErr w:type="spellStart"/>
      <w:r w:rsidR="00540362">
        <w:rPr>
          <w:rFonts w:cs="Times New Roman"/>
          <w:b/>
          <w:bCs/>
          <w:sz w:val="22"/>
          <w:szCs w:val="22"/>
        </w:rPr>
        <w:t>Crb</w:t>
      </w:r>
      <w:proofErr w:type="spellEnd"/>
      <w:r w:rsidR="00540362">
        <w:rPr>
          <w:rFonts w:cs="Times New Roman"/>
          <w:b/>
          <w:bCs/>
          <w:sz w:val="22"/>
          <w:szCs w:val="22"/>
        </w:rPr>
        <w:t xml:space="preserve"> and </w:t>
      </w:r>
      <w:r w:rsidR="008A5662">
        <w:rPr>
          <w:rFonts w:cs="Times New Roman"/>
          <w:b/>
          <w:bCs/>
          <w:sz w:val="22"/>
          <w:szCs w:val="22"/>
        </w:rPr>
        <w:t>ADP-ATP</w:t>
      </w:r>
      <w:r w:rsidR="00540362">
        <w:rPr>
          <w:rFonts w:cs="Times New Roman"/>
          <w:b/>
          <w:bCs/>
          <w:sz w:val="22"/>
          <w:szCs w:val="22"/>
        </w:rPr>
        <w:t xml:space="preserve"> exchange</w:t>
      </w:r>
    </w:p>
    <w:p w14:paraId="67FD6744" w14:textId="27672B92" w:rsidR="00AC2BF8" w:rsidRPr="0041157A" w:rsidRDefault="005C0D98" w:rsidP="00024B6B">
      <w:pPr>
        <w:pStyle w:val="NoSpacing"/>
        <w:rPr>
          <w:sz w:val="22"/>
          <w:szCs w:val="22"/>
        </w:rPr>
      </w:pPr>
      <w:r w:rsidRPr="0041157A">
        <w:rPr>
          <w:sz w:val="22"/>
          <w:szCs w:val="22"/>
        </w:rPr>
        <w:t xml:space="preserve">(a) </w:t>
      </w:r>
      <w:r w:rsidR="00887243">
        <w:rPr>
          <w:sz w:val="22"/>
          <w:szCs w:val="22"/>
        </w:rPr>
        <w:t xml:space="preserve">Steric </w:t>
      </w:r>
      <w:r w:rsidR="00105FA6">
        <w:rPr>
          <w:sz w:val="22"/>
          <w:szCs w:val="22"/>
        </w:rPr>
        <w:t>c</w:t>
      </w:r>
      <w:r w:rsidR="00120918">
        <w:rPr>
          <w:sz w:val="22"/>
          <w:szCs w:val="22"/>
        </w:rPr>
        <w:t xml:space="preserve">lash between K162 (human </w:t>
      </w:r>
      <w:r w:rsidR="0047272D">
        <w:rPr>
          <w:sz w:val="22"/>
          <w:szCs w:val="22"/>
        </w:rPr>
        <w:t>Par6</w:t>
      </w:r>
      <w:r w:rsidR="0047272D">
        <w:rPr>
          <w:rFonts w:cs="Times New Roman"/>
          <w:sz w:val="22"/>
          <w:szCs w:val="22"/>
        </w:rPr>
        <w:t>α</w:t>
      </w:r>
      <w:r w:rsidR="0047272D">
        <w:rPr>
          <w:sz w:val="22"/>
          <w:szCs w:val="22"/>
        </w:rPr>
        <w:t xml:space="preserve"> </w:t>
      </w:r>
      <w:r w:rsidR="00120918">
        <w:rPr>
          <w:sz w:val="22"/>
          <w:szCs w:val="22"/>
        </w:rPr>
        <w:t xml:space="preserve">numbering) of the Par6 PDZ domain in the Cdc42-induced conformation (5I7Z) shown in purple </w:t>
      </w:r>
      <w:r w:rsidR="00F95945">
        <w:rPr>
          <w:sz w:val="22"/>
          <w:szCs w:val="22"/>
        </w:rPr>
        <w:t xml:space="preserve">and </w:t>
      </w:r>
      <w:r w:rsidR="00120918">
        <w:rPr>
          <w:sz w:val="22"/>
          <w:szCs w:val="22"/>
        </w:rPr>
        <w:t xml:space="preserve">P712 </w:t>
      </w:r>
      <w:r w:rsidR="00983843">
        <w:rPr>
          <w:sz w:val="22"/>
          <w:szCs w:val="22"/>
        </w:rPr>
        <w:t xml:space="preserve">from a structural superposition of the </w:t>
      </w:r>
      <w:r w:rsidR="00120918">
        <w:rPr>
          <w:sz w:val="22"/>
          <w:szCs w:val="22"/>
        </w:rPr>
        <w:t>Llgl-1 internal PBM (this study) shown in blue.</w:t>
      </w:r>
      <w:r w:rsidR="00983843" w:rsidRPr="00983843">
        <w:rPr>
          <w:sz w:val="22"/>
          <w:szCs w:val="22"/>
        </w:rPr>
        <w:t xml:space="preserve"> </w:t>
      </w:r>
      <w:r w:rsidR="00983843">
        <w:rPr>
          <w:sz w:val="22"/>
          <w:szCs w:val="22"/>
        </w:rPr>
        <w:t>The clash indicates that the Cdc42-induced conformation is incompatible with a bound internal PBM</w:t>
      </w:r>
      <w:r w:rsidR="005643AA">
        <w:rPr>
          <w:sz w:val="22"/>
          <w:szCs w:val="22"/>
        </w:rPr>
        <w:t>.</w:t>
      </w:r>
      <w:r w:rsidR="00120918">
        <w:rPr>
          <w:sz w:val="22"/>
          <w:szCs w:val="22"/>
        </w:rPr>
        <w:t xml:space="preserve"> Cdc42 is coloured in green and the Par6</w:t>
      </w:r>
      <w:r w:rsidR="003F015E">
        <w:rPr>
          <w:rFonts w:cs="Times New Roman"/>
          <w:sz w:val="22"/>
          <w:szCs w:val="22"/>
        </w:rPr>
        <w:t>α</w:t>
      </w:r>
      <w:r w:rsidR="00120918">
        <w:rPr>
          <w:sz w:val="22"/>
          <w:szCs w:val="22"/>
        </w:rPr>
        <w:t xml:space="preserve"> PDZ domain of the reported structure in red. (b) </w:t>
      </w:r>
      <w:proofErr w:type="spellStart"/>
      <w:r w:rsidR="00AC3B21" w:rsidRPr="0041157A">
        <w:rPr>
          <w:sz w:val="22"/>
          <w:szCs w:val="22"/>
        </w:rPr>
        <w:t>aPKC</w:t>
      </w:r>
      <w:r w:rsidR="00AC3B21" w:rsidRPr="0041157A">
        <w:rPr>
          <w:rFonts w:cs="Times New Roman"/>
          <w:sz w:val="22"/>
          <w:szCs w:val="22"/>
        </w:rPr>
        <w:t>ι</w:t>
      </w:r>
      <w:proofErr w:type="spellEnd"/>
      <w:r w:rsidR="00AC3B21">
        <w:rPr>
          <w:sz w:val="22"/>
          <w:szCs w:val="22"/>
        </w:rPr>
        <w:t xml:space="preserve"> </w:t>
      </w:r>
      <w:r w:rsidR="008B2B50">
        <w:rPr>
          <w:sz w:val="22"/>
          <w:szCs w:val="22"/>
        </w:rPr>
        <w:t>r</w:t>
      </w:r>
      <w:r w:rsidRPr="0041157A">
        <w:rPr>
          <w:sz w:val="22"/>
          <w:szCs w:val="22"/>
        </w:rPr>
        <w:t xml:space="preserve">elease kinetics </w:t>
      </w:r>
      <w:r w:rsidR="00001030">
        <w:rPr>
          <w:sz w:val="22"/>
          <w:szCs w:val="22"/>
        </w:rPr>
        <w:t xml:space="preserve">quantified </w:t>
      </w:r>
      <w:r w:rsidR="008B2B50">
        <w:rPr>
          <w:sz w:val="22"/>
          <w:szCs w:val="22"/>
        </w:rPr>
        <w:t xml:space="preserve">from the </w:t>
      </w:r>
      <w:r w:rsidRPr="0041157A">
        <w:rPr>
          <w:sz w:val="22"/>
          <w:szCs w:val="22"/>
        </w:rPr>
        <w:t>aPKC</w:t>
      </w:r>
      <w:r w:rsidR="0047272D">
        <w:rPr>
          <w:rFonts w:cs="Times New Roman"/>
          <w:sz w:val="22"/>
          <w:szCs w:val="22"/>
        </w:rPr>
        <w:t>ι</w:t>
      </w:r>
      <w:r w:rsidR="004216FC">
        <w:rPr>
          <w:sz w:val="22"/>
          <w:szCs w:val="22"/>
        </w:rPr>
        <w:t>-Par6</w:t>
      </w:r>
      <w:r w:rsidR="0047272D">
        <w:rPr>
          <w:rFonts w:cs="Times New Roman"/>
          <w:sz w:val="22"/>
          <w:szCs w:val="22"/>
        </w:rPr>
        <w:t>α</w:t>
      </w:r>
      <w:r w:rsidR="004216FC">
        <w:rPr>
          <w:sz w:val="22"/>
          <w:szCs w:val="22"/>
        </w:rPr>
        <w:t>-L</w:t>
      </w:r>
      <w:r w:rsidR="0047272D">
        <w:rPr>
          <w:sz w:val="22"/>
          <w:szCs w:val="22"/>
        </w:rPr>
        <w:t>l</w:t>
      </w:r>
      <w:r w:rsidR="004216FC">
        <w:rPr>
          <w:sz w:val="22"/>
          <w:szCs w:val="22"/>
        </w:rPr>
        <w:t>gl</w:t>
      </w:r>
      <w:r w:rsidR="0047272D">
        <w:rPr>
          <w:sz w:val="22"/>
          <w:szCs w:val="22"/>
        </w:rPr>
        <w:t>2</w:t>
      </w:r>
      <w:r w:rsidR="004216FC">
        <w:rPr>
          <w:sz w:val="22"/>
          <w:szCs w:val="22"/>
        </w:rPr>
        <w:t xml:space="preserve"> </w:t>
      </w:r>
      <w:r w:rsidR="008B2B50">
        <w:rPr>
          <w:sz w:val="22"/>
          <w:szCs w:val="22"/>
        </w:rPr>
        <w:t>complex</w:t>
      </w:r>
      <w:r w:rsidRPr="0041157A">
        <w:rPr>
          <w:sz w:val="22"/>
          <w:szCs w:val="22"/>
        </w:rPr>
        <w:t xml:space="preserve"> </w:t>
      </w:r>
      <w:r w:rsidR="00001030">
        <w:rPr>
          <w:sz w:val="22"/>
          <w:szCs w:val="22"/>
        </w:rPr>
        <w:t>Western blo</w:t>
      </w:r>
      <w:r w:rsidR="00CD4D57">
        <w:rPr>
          <w:sz w:val="22"/>
          <w:szCs w:val="22"/>
        </w:rPr>
        <w:t>ts</w:t>
      </w:r>
      <w:r w:rsidR="00001030">
        <w:rPr>
          <w:sz w:val="22"/>
          <w:szCs w:val="22"/>
        </w:rPr>
        <w:t xml:space="preserve"> </w:t>
      </w:r>
      <w:r w:rsidR="001543C6">
        <w:rPr>
          <w:sz w:val="22"/>
          <w:szCs w:val="22"/>
        </w:rPr>
        <w:t xml:space="preserve">as </w:t>
      </w:r>
      <w:r w:rsidRPr="0041157A">
        <w:rPr>
          <w:sz w:val="22"/>
          <w:szCs w:val="22"/>
        </w:rPr>
        <w:t xml:space="preserve">shown in </w:t>
      </w:r>
      <w:r w:rsidR="002D6D09">
        <w:rPr>
          <w:sz w:val="22"/>
          <w:szCs w:val="22"/>
        </w:rPr>
        <w:t>F</w:t>
      </w:r>
      <w:r w:rsidRPr="0041157A">
        <w:rPr>
          <w:sz w:val="22"/>
          <w:szCs w:val="22"/>
        </w:rPr>
        <w:t>igure 5c.</w:t>
      </w:r>
      <w:r w:rsidR="007111AD">
        <w:rPr>
          <w:sz w:val="22"/>
          <w:szCs w:val="22"/>
        </w:rPr>
        <w:t xml:space="preserve"> </w:t>
      </w:r>
      <w:r w:rsidR="00C450B2">
        <w:rPr>
          <w:sz w:val="22"/>
          <w:szCs w:val="22"/>
        </w:rPr>
        <w:t xml:space="preserve">Quantified from </w:t>
      </w:r>
      <w:r w:rsidR="007111AD" w:rsidRPr="006235D8">
        <w:rPr>
          <w:rStyle w:val="LineNumber"/>
          <w:sz w:val="22"/>
        </w:rPr>
        <w:t>n=</w:t>
      </w:r>
      <w:r w:rsidR="007111AD">
        <w:rPr>
          <w:rStyle w:val="LineNumber"/>
          <w:sz w:val="22"/>
        </w:rPr>
        <w:t>4</w:t>
      </w:r>
      <w:r w:rsidR="007111AD" w:rsidRPr="006235D8">
        <w:rPr>
          <w:rStyle w:val="LineNumber"/>
          <w:sz w:val="22"/>
        </w:rPr>
        <w:t xml:space="preserve"> biological </w:t>
      </w:r>
      <w:r w:rsidR="007111AD" w:rsidRPr="007111AD">
        <w:rPr>
          <w:rStyle w:val="LineNumber"/>
          <w:sz w:val="22"/>
          <w:szCs w:val="22"/>
        </w:rPr>
        <w:t xml:space="preserve">replicates </w:t>
      </w:r>
      <w:r w:rsidR="007111AD" w:rsidRPr="007111AD">
        <w:rPr>
          <w:sz w:val="22"/>
          <w:szCs w:val="22"/>
        </w:rPr>
        <w:t xml:space="preserve">represented as mean </w:t>
      </w:r>
      <w:r w:rsidR="007111AD" w:rsidRPr="007111AD">
        <w:rPr>
          <w:rStyle w:val="LineNumber"/>
          <w:sz w:val="22"/>
          <w:szCs w:val="22"/>
        </w:rPr>
        <w:t>+/-</w:t>
      </w:r>
      <w:r w:rsidR="007111AD" w:rsidRPr="006235D8">
        <w:rPr>
          <w:rStyle w:val="LineNumber"/>
          <w:sz w:val="22"/>
        </w:rPr>
        <w:t xml:space="preserve"> S</w:t>
      </w:r>
      <w:r w:rsidR="007111AD">
        <w:rPr>
          <w:rStyle w:val="LineNumber"/>
          <w:sz w:val="22"/>
        </w:rPr>
        <w:t>EM</w:t>
      </w:r>
      <w:r w:rsidR="007111AD" w:rsidRPr="0041157A">
        <w:rPr>
          <w:sz w:val="22"/>
          <w:szCs w:val="22"/>
        </w:rPr>
        <w:t xml:space="preserve"> </w:t>
      </w:r>
      <w:r w:rsidRPr="0041157A">
        <w:rPr>
          <w:sz w:val="22"/>
          <w:szCs w:val="22"/>
        </w:rPr>
        <w:t>(</w:t>
      </w:r>
      <w:r w:rsidR="00120918">
        <w:rPr>
          <w:sz w:val="22"/>
          <w:szCs w:val="22"/>
        </w:rPr>
        <w:t>c</w:t>
      </w:r>
      <w:r w:rsidRPr="0041157A">
        <w:rPr>
          <w:sz w:val="22"/>
          <w:szCs w:val="22"/>
        </w:rPr>
        <w:t xml:space="preserve">) </w:t>
      </w:r>
      <w:r w:rsidR="00DD092D" w:rsidRPr="0041157A">
        <w:rPr>
          <w:sz w:val="22"/>
          <w:szCs w:val="22"/>
        </w:rPr>
        <w:t xml:space="preserve">Par6 </w:t>
      </w:r>
      <w:r w:rsidRPr="0041157A">
        <w:rPr>
          <w:sz w:val="22"/>
          <w:szCs w:val="22"/>
        </w:rPr>
        <w:t xml:space="preserve">release kinetics shown in </w:t>
      </w:r>
      <w:r w:rsidR="00D508BD">
        <w:rPr>
          <w:sz w:val="22"/>
          <w:szCs w:val="22"/>
        </w:rPr>
        <w:t>F</w:t>
      </w:r>
      <w:r w:rsidRPr="0041157A">
        <w:rPr>
          <w:sz w:val="22"/>
          <w:szCs w:val="22"/>
        </w:rPr>
        <w:t>igure 5c.</w:t>
      </w:r>
      <w:r w:rsidR="0071521A">
        <w:rPr>
          <w:sz w:val="22"/>
          <w:szCs w:val="22"/>
        </w:rPr>
        <w:t xml:space="preserve"> Quantified from </w:t>
      </w:r>
      <w:r w:rsidR="0071521A" w:rsidRPr="006235D8">
        <w:rPr>
          <w:rStyle w:val="LineNumber"/>
          <w:sz w:val="22"/>
        </w:rPr>
        <w:t>n=</w:t>
      </w:r>
      <w:r w:rsidR="0071521A">
        <w:rPr>
          <w:rStyle w:val="LineNumber"/>
          <w:sz w:val="22"/>
        </w:rPr>
        <w:t>4</w:t>
      </w:r>
      <w:r w:rsidR="0071521A" w:rsidRPr="006235D8">
        <w:rPr>
          <w:rStyle w:val="LineNumber"/>
          <w:sz w:val="22"/>
        </w:rPr>
        <w:t xml:space="preserve"> biological </w:t>
      </w:r>
      <w:r w:rsidR="0071521A" w:rsidRPr="007111AD">
        <w:rPr>
          <w:rStyle w:val="LineNumber"/>
          <w:sz w:val="22"/>
          <w:szCs w:val="22"/>
        </w:rPr>
        <w:t xml:space="preserve">replicates </w:t>
      </w:r>
      <w:r w:rsidR="0071521A" w:rsidRPr="007111AD">
        <w:rPr>
          <w:sz w:val="22"/>
          <w:szCs w:val="22"/>
        </w:rPr>
        <w:t xml:space="preserve">represented as mean </w:t>
      </w:r>
      <w:r w:rsidR="0071521A" w:rsidRPr="007111AD">
        <w:rPr>
          <w:rStyle w:val="LineNumber"/>
          <w:sz w:val="22"/>
          <w:szCs w:val="22"/>
        </w:rPr>
        <w:t>+/-</w:t>
      </w:r>
      <w:r w:rsidR="0071521A" w:rsidRPr="006235D8">
        <w:rPr>
          <w:rStyle w:val="LineNumber"/>
          <w:sz w:val="22"/>
        </w:rPr>
        <w:t xml:space="preserve"> S</w:t>
      </w:r>
      <w:r w:rsidR="0071521A">
        <w:rPr>
          <w:rStyle w:val="LineNumber"/>
          <w:sz w:val="22"/>
        </w:rPr>
        <w:t>EM.</w:t>
      </w:r>
      <w:r w:rsidRPr="0041157A">
        <w:rPr>
          <w:sz w:val="22"/>
          <w:szCs w:val="22"/>
        </w:rPr>
        <w:t xml:space="preserve"> </w:t>
      </w:r>
      <w:r w:rsidR="00C35559">
        <w:rPr>
          <w:sz w:val="22"/>
          <w:szCs w:val="22"/>
        </w:rPr>
        <w:t>P</w:t>
      </w:r>
      <w:r w:rsidR="00EB3FE4" w:rsidRPr="0041157A">
        <w:rPr>
          <w:sz w:val="22"/>
          <w:szCs w:val="22"/>
        </w:rPr>
        <w:t>oints fitted to a one phase exponential decay dissociation curve using GraphPad Prism</w:t>
      </w:r>
      <w:r w:rsidR="007111AD" w:rsidRPr="0041157A">
        <w:rPr>
          <w:sz w:val="22"/>
          <w:szCs w:val="22"/>
        </w:rPr>
        <w:t xml:space="preserve"> </w:t>
      </w:r>
      <w:r w:rsidRPr="0041157A">
        <w:rPr>
          <w:sz w:val="22"/>
          <w:szCs w:val="22"/>
        </w:rPr>
        <w:t>(</w:t>
      </w:r>
      <w:r w:rsidR="00120918">
        <w:rPr>
          <w:sz w:val="22"/>
          <w:szCs w:val="22"/>
        </w:rPr>
        <w:t>d</w:t>
      </w:r>
      <w:r w:rsidRPr="0041157A">
        <w:rPr>
          <w:sz w:val="22"/>
          <w:szCs w:val="22"/>
        </w:rPr>
        <w:t xml:space="preserve">) Schematic representation of the predicted proportions of </w:t>
      </w:r>
      <w:r w:rsidR="00DD5F29">
        <w:rPr>
          <w:sz w:val="22"/>
          <w:szCs w:val="22"/>
        </w:rPr>
        <w:t xml:space="preserve">tripartite </w:t>
      </w:r>
      <w:r w:rsidRPr="0041157A">
        <w:rPr>
          <w:sz w:val="22"/>
          <w:szCs w:val="22"/>
        </w:rPr>
        <w:t xml:space="preserve">complex with </w:t>
      </w:r>
      <w:proofErr w:type="spellStart"/>
      <w:r w:rsidRPr="0041157A">
        <w:rPr>
          <w:sz w:val="22"/>
          <w:szCs w:val="22"/>
        </w:rPr>
        <w:t>aPKC</w:t>
      </w:r>
      <w:r w:rsidRPr="0041157A">
        <w:rPr>
          <w:rFonts w:cs="Times New Roman"/>
          <w:sz w:val="22"/>
          <w:szCs w:val="22"/>
        </w:rPr>
        <w:t>ι</w:t>
      </w:r>
      <w:proofErr w:type="spellEnd"/>
      <w:r w:rsidRPr="0041157A">
        <w:rPr>
          <w:rFonts w:cs="Times New Roman"/>
          <w:sz w:val="22"/>
          <w:szCs w:val="22"/>
        </w:rPr>
        <w:t xml:space="preserve"> in the</w:t>
      </w:r>
      <w:r w:rsidRPr="0041157A">
        <w:rPr>
          <w:sz w:val="22"/>
          <w:szCs w:val="22"/>
        </w:rPr>
        <w:t xml:space="preserve"> apo or ADP-bound state </w:t>
      </w:r>
      <w:r w:rsidR="006F3308" w:rsidRPr="0041157A">
        <w:rPr>
          <w:sz w:val="22"/>
          <w:szCs w:val="22"/>
        </w:rPr>
        <w:t>when preloaded with ADP.Mg</w:t>
      </w:r>
      <w:r w:rsidR="006F3308" w:rsidRPr="0041157A">
        <w:rPr>
          <w:sz w:val="22"/>
          <w:szCs w:val="22"/>
          <w:vertAlign w:val="superscript"/>
        </w:rPr>
        <w:t>2+</w:t>
      </w:r>
      <w:r w:rsidR="006F3308" w:rsidRPr="0041157A">
        <w:rPr>
          <w:sz w:val="22"/>
          <w:szCs w:val="22"/>
        </w:rPr>
        <w:t xml:space="preserve"> </w:t>
      </w:r>
      <w:r w:rsidRPr="0041157A">
        <w:rPr>
          <w:sz w:val="22"/>
          <w:szCs w:val="22"/>
        </w:rPr>
        <w:t xml:space="preserve">and their respective trajectories for release. Proportions inferred from </w:t>
      </w:r>
      <w:r w:rsidR="00C46F99" w:rsidRPr="0041157A">
        <w:rPr>
          <w:sz w:val="22"/>
          <w:szCs w:val="22"/>
        </w:rPr>
        <w:t>residual</w:t>
      </w:r>
      <w:r w:rsidR="005B0D96" w:rsidRPr="0041157A">
        <w:rPr>
          <w:sz w:val="22"/>
          <w:szCs w:val="22"/>
        </w:rPr>
        <w:t>ly</w:t>
      </w:r>
      <w:r w:rsidR="00C46F99" w:rsidRPr="0041157A">
        <w:rPr>
          <w:sz w:val="22"/>
          <w:szCs w:val="22"/>
        </w:rPr>
        <w:t xml:space="preserve"> bound protein levels in </w:t>
      </w:r>
      <w:r w:rsidRPr="0041157A">
        <w:rPr>
          <w:sz w:val="22"/>
          <w:szCs w:val="22"/>
        </w:rPr>
        <w:t xml:space="preserve">panels </w:t>
      </w:r>
      <w:r w:rsidR="00120918">
        <w:rPr>
          <w:sz w:val="22"/>
          <w:szCs w:val="22"/>
        </w:rPr>
        <w:t>b</w:t>
      </w:r>
      <w:r w:rsidRPr="0041157A">
        <w:rPr>
          <w:sz w:val="22"/>
          <w:szCs w:val="22"/>
        </w:rPr>
        <w:t xml:space="preserve"> and </w:t>
      </w:r>
      <w:r w:rsidR="00120918">
        <w:rPr>
          <w:sz w:val="22"/>
          <w:szCs w:val="22"/>
        </w:rPr>
        <w:t>c</w:t>
      </w:r>
      <w:r w:rsidRPr="0041157A">
        <w:rPr>
          <w:sz w:val="22"/>
          <w:szCs w:val="22"/>
        </w:rPr>
        <w:t xml:space="preserve">. </w:t>
      </w:r>
      <w:r w:rsidR="00C70C29" w:rsidRPr="0041157A">
        <w:rPr>
          <w:sz w:val="22"/>
          <w:szCs w:val="22"/>
        </w:rPr>
        <w:t>(</w:t>
      </w:r>
      <w:r w:rsidR="00120918">
        <w:rPr>
          <w:sz w:val="22"/>
          <w:szCs w:val="22"/>
        </w:rPr>
        <w:t>e</w:t>
      </w:r>
      <w:r w:rsidR="00C70C29" w:rsidRPr="0041157A">
        <w:rPr>
          <w:sz w:val="22"/>
          <w:szCs w:val="22"/>
        </w:rPr>
        <w:t xml:space="preserve">) </w:t>
      </w:r>
      <w:r w:rsidR="00B85B64">
        <w:rPr>
          <w:sz w:val="22"/>
          <w:szCs w:val="22"/>
        </w:rPr>
        <w:t>T</w:t>
      </w:r>
      <w:r w:rsidR="00B85B64" w:rsidRPr="0041157A">
        <w:rPr>
          <w:sz w:val="22"/>
          <w:szCs w:val="22"/>
        </w:rPr>
        <w:t xml:space="preserve">ime course </w:t>
      </w:r>
      <w:r w:rsidR="00B85B64">
        <w:rPr>
          <w:sz w:val="22"/>
          <w:szCs w:val="22"/>
        </w:rPr>
        <w:t xml:space="preserve">of </w:t>
      </w:r>
      <w:r w:rsidR="00EB3FE4" w:rsidRPr="0041157A">
        <w:rPr>
          <w:sz w:val="22"/>
          <w:szCs w:val="22"/>
        </w:rPr>
        <w:t>aPKC</w:t>
      </w:r>
      <w:r w:rsidR="00EB3FE4" w:rsidRPr="0041157A">
        <w:rPr>
          <w:rFonts w:cs="Times New Roman"/>
          <w:sz w:val="22"/>
          <w:szCs w:val="22"/>
        </w:rPr>
        <w:t>ι</w:t>
      </w:r>
      <w:r w:rsidR="00EB3FE4" w:rsidRPr="0041157A">
        <w:rPr>
          <w:sz w:val="22"/>
          <w:szCs w:val="22"/>
        </w:rPr>
        <w:t xml:space="preserve">-Par6 </w:t>
      </w:r>
      <w:r w:rsidR="00D93584">
        <w:rPr>
          <w:sz w:val="22"/>
          <w:szCs w:val="22"/>
        </w:rPr>
        <w:t>r</w:t>
      </w:r>
      <w:r w:rsidR="00AC2BF8" w:rsidRPr="0041157A">
        <w:rPr>
          <w:sz w:val="22"/>
          <w:szCs w:val="22"/>
        </w:rPr>
        <w:t xml:space="preserve">elease </w:t>
      </w:r>
      <w:r w:rsidR="00D93584">
        <w:rPr>
          <w:sz w:val="22"/>
          <w:szCs w:val="22"/>
        </w:rPr>
        <w:t>from</w:t>
      </w:r>
      <w:r w:rsidR="00D93584" w:rsidRPr="0041157A">
        <w:rPr>
          <w:sz w:val="22"/>
          <w:szCs w:val="22"/>
        </w:rPr>
        <w:t xml:space="preserve"> </w:t>
      </w:r>
      <w:r w:rsidR="00EB3FE4" w:rsidRPr="0041157A">
        <w:rPr>
          <w:sz w:val="22"/>
          <w:szCs w:val="22"/>
        </w:rPr>
        <w:t xml:space="preserve">Llgl2 </w:t>
      </w:r>
      <w:r w:rsidR="00B85B64">
        <w:rPr>
          <w:sz w:val="22"/>
          <w:szCs w:val="22"/>
        </w:rPr>
        <w:t>and the influence of</w:t>
      </w:r>
      <w:r w:rsidR="00AC2BF8" w:rsidRPr="0041157A">
        <w:rPr>
          <w:sz w:val="22"/>
          <w:szCs w:val="22"/>
        </w:rPr>
        <w:t xml:space="preserve"> the indicated factors </w:t>
      </w:r>
      <w:r w:rsidR="00AC2BF8" w:rsidRPr="003E03E8">
        <w:rPr>
          <w:sz w:val="22"/>
          <w:szCs w:val="22"/>
          <w:u w:val="single"/>
        </w:rPr>
        <w:t>without</w:t>
      </w:r>
      <w:r w:rsidR="00AC2BF8" w:rsidRPr="0041157A">
        <w:rPr>
          <w:sz w:val="22"/>
          <w:szCs w:val="22"/>
        </w:rPr>
        <w:t xml:space="preserve"> preincubation with ADP.Mg</w:t>
      </w:r>
      <w:r w:rsidR="00AC2BF8" w:rsidRPr="0041157A">
        <w:rPr>
          <w:sz w:val="22"/>
          <w:szCs w:val="22"/>
          <w:vertAlign w:val="superscript"/>
        </w:rPr>
        <w:t>2+</w:t>
      </w:r>
      <w:r w:rsidR="00AC2BF8" w:rsidRPr="0041157A">
        <w:rPr>
          <w:sz w:val="22"/>
          <w:szCs w:val="22"/>
        </w:rPr>
        <w:t>.</w:t>
      </w:r>
      <w:r w:rsidR="00C450B2">
        <w:rPr>
          <w:sz w:val="22"/>
          <w:szCs w:val="22"/>
        </w:rPr>
        <w:t xml:space="preserve"> Representative western blot of</w:t>
      </w:r>
      <w:r w:rsidR="00C70C29" w:rsidRPr="0041157A">
        <w:rPr>
          <w:sz w:val="22"/>
          <w:szCs w:val="22"/>
        </w:rPr>
        <w:t xml:space="preserve"> </w:t>
      </w:r>
      <w:r w:rsidR="00C450B2">
        <w:rPr>
          <w:sz w:val="22"/>
          <w:szCs w:val="22"/>
        </w:rPr>
        <w:t>n</w:t>
      </w:r>
      <w:r w:rsidR="00C450B2" w:rsidRPr="006235D8">
        <w:rPr>
          <w:rStyle w:val="LineNumber"/>
          <w:sz w:val="22"/>
        </w:rPr>
        <w:t>=</w:t>
      </w:r>
      <w:r w:rsidR="00C450B2">
        <w:rPr>
          <w:rStyle w:val="LineNumber"/>
          <w:sz w:val="22"/>
        </w:rPr>
        <w:t>2</w:t>
      </w:r>
      <w:r w:rsidR="00C450B2" w:rsidRPr="006235D8">
        <w:rPr>
          <w:rStyle w:val="LineNumber"/>
          <w:sz w:val="22"/>
        </w:rPr>
        <w:t xml:space="preserve"> biological </w:t>
      </w:r>
      <w:r w:rsidR="00C450B2" w:rsidRPr="007111AD">
        <w:rPr>
          <w:rStyle w:val="LineNumber"/>
          <w:sz w:val="22"/>
          <w:szCs w:val="22"/>
        </w:rPr>
        <w:t>replicates</w:t>
      </w:r>
      <w:r w:rsidR="00C450B2">
        <w:rPr>
          <w:rStyle w:val="LineNumber"/>
          <w:sz w:val="22"/>
          <w:szCs w:val="22"/>
        </w:rPr>
        <w:t>.</w:t>
      </w:r>
      <w:r w:rsidR="00C450B2" w:rsidRPr="007111AD">
        <w:rPr>
          <w:rStyle w:val="LineNumber"/>
          <w:sz w:val="22"/>
          <w:szCs w:val="22"/>
        </w:rPr>
        <w:t xml:space="preserve"> </w:t>
      </w:r>
      <w:r w:rsidR="00C70C29" w:rsidRPr="0041157A">
        <w:rPr>
          <w:sz w:val="22"/>
          <w:szCs w:val="22"/>
        </w:rPr>
        <w:t>(</w:t>
      </w:r>
      <w:r w:rsidR="00120918">
        <w:rPr>
          <w:sz w:val="22"/>
          <w:szCs w:val="22"/>
        </w:rPr>
        <w:t>f</w:t>
      </w:r>
      <w:r w:rsidR="00C70C29" w:rsidRPr="0041157A">
        <w:rPr>
          <w:sz w:val="22"/>
          <w:szCs w:val="22"/>
        </w:rPr>
        <w:t xml:space="preserve">) </w:t>
      </w:r>
      <w:proofErr w:type="spellStart"/>
      <w:r w:rsidR="00D50A9F" w:rsidRPr="0041157A">
        <w:rPr>
          <w:sz w:val="22"/>
          <w:szCs w:val="22"/>
        </w:rPr>
        <w:t>aPKC</w:t>
      </w:r>
      <w:r w:rsidR="00D50A9F" w:rsidRPr="0041157A">
        <w:rPr>
          <w:rFonts w:cs="Times New Roman"/>
          <w:sz w:val="22"/>
          <w:szCs w:val="22"/>
        </w:rPr>
        <w:t>ι</w:t>
      </w:r>
      <w:proofErr w:type="spellEnd"/>
      <w:r w:rsidR="00D50A9F">
        <w:rPr>
          <w:sz w:val="22"/>
          <w:szCs w:val="22"/>
        </w:rPr>
        <w:t xml:space="preserve"> r</w:t>
      </w:r>
      <w:r w:rsidR="00526C39" w:rsidRPr="0041157A">
        <w:rPr>
          <w:sz w:val="22"/>
          <w:szCs w:val="22"/>
        </w:rPr>
        <w:t>elease kinetics</w:t>
      </w:r>
      <w:r w:rsidR="00AC2BF8" w:rsidRPr="0041157A">
        <w:rPr>
          <w:sz w:val="22"/>
          <w:szCs w:val="22"/>
        </w:rPr>
        <w:t xml:space="preserve"> </w:t>
      </w:r>
      <w:r w:rsidR="00144C5C">
        <w:rPr>
          <w:sz w:val="22"/>
          <w:szCs w:val="22"/>
        </w:rPr>
        <w:t>quantified from Western blot</w:t>
      </w:r>
      <w:r w:rsidR="00AE2306">
        <w:rPr>
          <w:sz w:val="22"/>
          <w:szCs w:val="22"/>
        </w:rPr>
        <w:t>s and</w:t>
      </w:r>
      <w:r w:rsidR="00144C5C">
        <w:rPr>
          <w:sz w:val="22"/>
          <w:szCs w:val="22"/>
        </w:rPr>
        <w:t xml:space="preserve"> shown</w:t>
      </w:r>
      <w:r w:rsidR="00AC2BF8" w:rsidRPr="0041157A">
        <w:rPr>
          <w:sz w:val="22"/>
          <w:szCs w:val="22"/>
        </w:rPr>
        <w:t xml:space="preserve"> in </w:t>
      </w:r>
      <w:r w:rsidR="00120918">
        <w:rPr>
          <w:sz w:val="22"/>
          <w:szCs w:val="22"/>
        </w:rPr>
        <w:t>e</w:t>
      </w:r>
      <w:r w:rsidR="00AC2BF8" w:rsidRPr="0041157A">
        <w:rPr>
          <w:sz w:val="22"/>
          <w:szCs w:val="22"/>
        </w:rPr>
        <w:t>.</w:t>
      </w:r>
      <w:r w:rsidR="00C70C29" w:rsidRPr="0041157A">
        <w:rPr>
          <w:sz w:val="22"/>
          <w:szCs w:val="22"/>
        </w:rPr>
        <w:t xml:space="preserve"> </w:t>
      </w:r>
      <w:r w:rsidR="00C450B2">
        <w:rPr>
          <w:sz w:val="22"/>
          <w:szCs w:val="22"/>
        </w:rPr>
        <w:t xml:space="preserve">Quantified from </w:t>
      </w:r>
      <w:r w:rsidR="007111AD">
        <w:rPr>
          <w:sz w:val="22"/>
          <w:szCs w:val="22"/>
        </w:rPr>
        <w:t>n</w:t>
      </w:r>
      <w:r w:rsidR="007111AD" w:rsidRPr="006235D8">
        <w:rPr>
          <w:rStyle w:val="LineNumber"/>
          <w:sz w:val="22"/>
        </w:rPr>
        <w:t>=</w:t>
      </w:r>
      <w:r w:rsidR="007111AD">
        <w:rPr>
          <w:rStyle w:val="LineNumber"/>
          <w:sz w:val="22"/>
        </w:rPr>
        <w:t>2</w:t>
      </w:r>
      <w:r w:rsidR="007111AD" w:rsidRPr="006235D8">
        <w:rPr>
          <w:rStyle w:val="LineNumber"/>
          <w:sz w:val="22"/>
        </w:rPr>
        <w:t xml:space="preserve"> biological </w:t>
      </w:r>
      <w:r w:rsidR="007111AD" w:rsidRPr="007111AD">
        <w:rPr>
          <w:rStyle w:val="LineNumber"/>
          <w:sz w:val="22"/>
          <w:szCs w:val="22"/>
        </w:rPr>
        <w:t xml:space="preserve">replicates </w:t>
      </w:r>
      <w:r w:rsidR="007111AD" w:rsidRPr="007111AD">
        <w:rPr>
          <w:sz w:val="22"/>
          <w:szCs w:val="22"/>
        </w:rPr>
        <w:t xml:space="preserve">represented as mean </w:t>
      </w:r>
      <w:r w:rsidR="007111AD" w:rsidRPr="007111AD">
        <w:rPr>
          <w:rStyle w:val="LineNumber"/>
          <w:sz w:val="22"/>
          <w:szCs w:val="22"/>
        </w:rPr>
        <w:t>+/-</w:t>
      </w:r>
      <w:r w:rsidR="007111AD" w:rsidRPr="006235D8">
        <w:rPr>
          <w:rStyle w:val="LineNumber"/>
          <w:sz w:val="22"/>
        </w:rPr>
        <w:t xml:space="preserve"> S</w:t>
      </w:r>
      <w:r w:rsidR="007111AD">
        <w:rPr>
          <w:rStyle w:val="LineNumber"/>
          <w:sz w:val="22"/>
        </w:rPr>
        <w:t>EM</w:t>
      </w:r>
      <w:r w:rsidR="007111AD" w:rsidRPr="0041157A">
        <w:rPr>
          <w:sz w:val="22"/>
          <w:szCs w:val="22"/>
        </w:rPr>
        <w:t xml:space="preserve"> </w:t>
      </w:r>
      <w:r w:rsidR="00C70C29" w:rsidRPr="0041157A">
        <w:rPr>
          <w:sz w:val="22"/>
          <w:szCs w:val="22"/>
        </w:rPr>
        <w:t>(</w:t>
      </w:r>
      <w:r w:rsidR="00120918">
        <w:rPr>
          <w:sz w:val="22"/>
          <w:szCs w:val="22"/>
        </w:rPr>
        <w:t>g</w:t>
      </w:r>
      <w:r w:rsidR="00C70C29" w:rsidRPr="0041157A">
        <w:rPr>
          <w:sz w:val="22"/>
          <w:szCs w:val="22"/>
        </w:rPr>
        <w:t xml:space="preserve">) </w:t>
      </w:r>
      <w:r w:rsidR="008269FC" w:rsidRPr="0041157A">
        <w:rPr>
          <w:sz w:val="22"/>
          <w:szCs w:val="22"/>
        </w:rPr>
        <w:t xml:space="preserve">Par6 </w:t>
      </w:r>
      <w:r w:rsidR="00AB4A05" w:rsidRPr="0041157A">
        <w:rPr>
          <w:sz w:val="22"/>
          <w:szCs w:val="22"/>
        </w:rPr>
        <w:t>release kinetics</w:t>
      </w:r>
      <w:r w:rsidR="00AC2BF8" w:rsidRPr="0041157A">
        <w:rPr>
          <w:sz w:val="22"/>
          <w:szCs w:val="22"/>
        </w:rPr>
        <w:t xml:space="preserve"> as in </w:t>
      </w:r>
      <w:r w:rsidR="00120918">
        <w:rPr>
          <w:sz w:val="22"/>
          <w:szCs w:val="22"/>
        </w:rPr>
        <w:t>e</w:t>
      </w:r>
      <w:r w:rsidR="00AC2BF8" w:rsidRPr="0041157A">
        <w:rPr>
          <w:sz w:val="22"/>
          <w:szCs w:val="22"/>
        </w:rPr>
        <w:t>.</w:t>
      </w:r>
      <w:r w:rsidR="0071521A" w:rsidRPr="0041157A">
        <w:rPr>
          <w:sz w:val="22"/>
          <w:szCs w:val="22"/>
        </w:rPr>
        <w:t xml:space="preserve"> </w:t>
      </w:r>
      <w:r w:rsidR="0071521A">
        <w:rPr>
          <w:sz w:val="22"/>
          <w:szCs w:val="22"/>
        </w:rPr>
        <w:t>Quantified from n</w:t>
      </w:r>
      <w:r w:rsidR="0071521A" w:rsidRPr="006235D8">
        <w:rPr>
          <w:rStyle w:val="LineNumber"/>
          <w:sz w:val="22"/>
        </w:rPr>
        <w:t>=</w:t>
      </w:r>
      <w:r w:rsidR="0071521A">
        <w:rPr>
          <w:rStyle w:val="LineNumber"/>
          <w:sz w:val="22"/>
        </w:rPr>
        <w:t>2</w:t>
      </w:r>
      <w:r w:rsidR="0071521A" w:rsidRPr="006235D8">
        <w:rPr>
          <w:rStyle w:val="LineNumber"/>
          <w:sz w:val="22"/>
        </w:rPr>
        <w:t xml:space="preserve"> biological </w:t>
      </w:r>
      <w:r w:rsidR="0071521A" w:rsidRPr="007111AD">
        <w:rPr>
          <w:rStyle w:val="LineNumber"/>
          <w:sz w:val="22"/>
          <w:szCs w:val="22"/>
        </w:rPr>
        <w:t xml:space="preserve">replicates </w:t>
      </w:r>
      <w:r w:rsidR="0071521A" w:rsidRPr="007111AD">
        <w:rPr>
          <w:sz w:val="22"/>
          <w:szCs w:val="22"/>
        </w:rPr>
        <w:t xml:space="preserve">represented as mean </w:t>
      </w:r>
      <w:r w:rsidR="0071521A" w:rsidRPr="007111AD">
        <w:rPr>
          <w:rStyle w:val="LineNumber"/>
          <w:sz w:val="22"/>
          <w:szCs w:val="22"/>
        </w:rPr>
        <w:t>+/-</w:t>
      </w:r>
      <w:r w:rsidR="0071521A" w:rsidRPr="006235D8">
        <w:rPr>
          <w:rStyle w:val="LineNumber"/>
          <w:sz w:val="22"/>
        </w:rPr>
        <w:t xml:space="preserve"> S</w:t>
      </w:r>
      <w:r w:rsidR="0071521A">
        <w:rPr>
          <w:rStyle w:val="LineNumber"/>
          <w:sz w:val="22"/>
        </w:rPr>
        <w:t>EM.</w:t>
      </w:r>
      <w:r w:rsidR="00EB3FE4">
        <w:rPr>
          <w:sz w:val="22"/>
          <w:szCs w:val="22"/>
        </w:rPr>
        <w:t xml:space="preserve"> </w:t>
      </w:r>
      <w:r w:rsidR="0071521A">
        <w:rPr>
          <w:sz w:val="22"/>
          <w:szCs w:val="22"/>
        </w:rPr>
        <w:t>P</w:t>
      </w:r>
      <w:r w:rsidR="00EB3FE4" w:rsidRPr="0041157A">
        <w:rPr>
          <w:sz w:val="22"/>
          <w:szCs w:val="22"/>
        </w:rPr>
        <w:t>oint</w:t>
      </w:r>
      <w:r w:rsidR="00EB3FE4">
        <w:rPr>
          <w:sz w:val="22"/>
          <w:szCs w:val="22"/>
        </w:rPr>
        <w:t xml:space="preserve">s </w:t>
      </w:r>
      <w:r w:rsidR="00EB3FE4" w:rsidRPr="0041157A">
        <w:rPr>
          <w:sz w:val="22"/>
          <w:szCs w:val="22"/>
        </w:rPr>
        <w:t>fitted to a one</w:t>
      </w:r>
      <w:r w:rsidR="00FD3351">
        <w:rPr>
          <w:sz w:val="22"/>
          <w:szCs w:val="22"/>
        </w:rPr>
        <w:t>-</w:t>
      </w:r>
      <w:r w:rsidR="00EB3FE4" w:rsidRPr="0041157A">
        <w:rPr>
          <w:sz w:val="22"/>
          <w:szCs w:val="22"/>
        </w:rPr>
        <w:t>phase exponential decay dissociation curve using GraphPad Prism</w:t>
      </w:r>
      <w:r w:rsidR="007F5CC6">
        <w:rPr>
          <w:sz w:val="22"/>
          <w:szCs w:val="22"/>
        </w:rPr>
        <w:t xml:space="preserve"> </w:t>
      </w:r>
      <w:r w:rsidR="00C70C29" w:rsidRPr="0041157A">
        <w:rPr>
          <w:sz w:val="22"/>
          <w:szCs w:val="22"/>
        </w:rPr>
        <w:t>(</w:t>
      </w:r>
      <w:r w:rsidR="00120918">
        <w:rPr>
          <w:sz w:val="22"/>
          <w:szCs w:val="22"/>
        </w:rPr>
        <w:t>h</w:t>
      </w:r>
      <w:r w:rsidR="00C70C29" w:rsidRPr="0041157A">
        <w:rPr>
          <w:sz w:val="22"/>
          <w:szCs w:val="22"/>
        </w:rPr>
        <w:t xml:space="preserve">) </w:t>
      </w:r>
      <w:r w:rsidR="00EC34DC">
        <w:rPr>
          <w:sz w:val="22"/>
          <w:szCs w:val="22"/>
        </w:rPr>
        <w:t>S</w:t>
      </w:r>
      <w:r w:rsidR="00AC2BF8" w:rsidRPr="0041157A">
        <w:rPr>
          <w:sz w:val="22"/>
          <w:szCs w:val="22"/>
        </w:rPr>
        <w:t xml:space="preserve">chematic representation of the predicted proportions of complex obtained as apo or ADP-bound and their respective trajectories for release. Proportions inferred from </w:t>
      </w:r>
      <w:r w:rsidR="00C46F99" w:rsidRPr="0041157A">
        <w:rPr>
          <w:sz w:val="22"/>
          <w:szCs w:val="22"/>
        </w:rPr>
        <w:t>residual</w:t>
      </w:r>
      <w:r w:rsidR="005B0D96" w:rsidRPr="0041157A">
        <w:rPr>
          <w:sz w:val="22"/>
          <w:szCs w:val="22"/>
        </w:rPr>
        <w:t>ly</w:t>
      </w:r>
      <w:r w:rsidR="00C46F99" w:rsidRPr="0041157A">
        <w:rPr>
          <w:sz w:val="22"/>
          <w:szCs w:val="22"/>
        </w:rPr>
        <w:t xml:space="preserve"> bound protein levels in </w:t>
      </w:r>
      <w:r w:rsidR="00AC2BF8" w:rsidRPr="0041157A">
        <w:rPr>
          <w:sz w:val="22"/>
          <w:szCs w:val="22"/>
        </w:rPr>
        <w:t xml:space="preserve">panels </w:t>
      </w:r>
      <w:r w:rsidR="00120918">
        <w:rPr>
          <w:sz w:val="22"/>
          <w:szCs w:val="22"/>
        </w:rPr>
        <w:t>f</w:t>
      </w:r>
      <w:r w:rsidR="00CC1815" w:rsidRPr="0041157A">
        <w:rPr>
          <w:sz w:val="22"/>
          <w:szCs w:val="22"/>
        </w:rPr>
        <w:t xml:space="preserve"> and </w:t>
      </w:r>
      <w:r w:rsidR="00120918">
        <w:rPr>
          <w:sz w:val="22"/>
          <w:szCs w:val="22"/>
        </w:rPr>
        <w:t>g</w:t>
      </w:r>
      <w:r w:rsidR="00F46662" w:rsidRPr="0041157A">
        <w:rPr>
          <w:sz w:val="22"/>
          <w:szCs w:val="22"/>
        </w:rPr>
        <w:t>.</w:t>
      </w:r>
      <w:r w:rsidR="00120918">
        <w:rPr>
          <w:sz w:val="22"/>
          <w:szCs w:val="22"/>
        </w:rPr>
        <w:t xml:space="preserve"> (i) </w:t>
      </w:r>
      <w:r w:rsidR="00120918" w:rsidRPr="00120918">
        <w:rPr>
          <w:sz w:val="22"/>
          <w:szCs w:val="22"/>
        </w:rPr>
        <w:t>Time course of complex disassembly</w:t>
      </w:r>
      <w:r w:rsidR="00120918">
        <w:rPr>
          <w:sz w:val="22"/>
          <w:szCs w:val="22"/>
        </w:rPr>
        <w:t xml:space="preserve"> induced by ATP.Mg</w:t>
      </w:r>
      <w:r w:rsidR="00120918" w:rsidRPr="00120918">
        <w:rPr>
          <w:sz w:val="22"/>
          <w:szCs w:val="22"/>
          <w:vertAlign w:val="superscript"/>
        </w:rPr>
        <w:t>2+</w:t>
      </w:r>
      <w:r w:rsidR="00120918">
        <w:rPr>
          <w:sz w:val="22"/>
          <w:szCs w:val="22"/>
        </w:rPr>
        <w:t xml:space="preserve"> versus AMPPNP.Mg</w:t>
      </w:r>
      <w:r w:rsidR="00120918" w:rsidRPr="00120918">
        <w:rPr>
          <w:sz w:val="22"/>
          <w:szCs w:val="22"/>
          <w:vertAlign w:val="superscript"/>
        </w:rPr>
        <w:t>2+</w:t>
      </w:r>
      <w:r w:rsidR="00120918" w:rsidRPr="00120918">
        <w:rPr>
          <w:sz w:val="22"/>
          <w:szCs w:val="22"/>
        </w:rPr>
        <w:t xml:space="preserve"> when pre-incubated with ADP-Mg</w:t>
      </w:r>
      <w:r w:rsidR="00120918" w:rsidRPr="00120918">
        <w:rPr>
          <w:sz w:val="22"/>
          <w:szCs w:val="22"/>
          <w:vertAlign w:val="superscript"/>
        </w:rPr>
        <w:t>2+</w:t>
      </w:r>
      <w:r w:rsidR="00120918" w:rsidRPr="00120918">
        <w:rPr>
          <w:sz w:val="22"/>
          <w:szCs w:val="22"/>
        </w:rPr>
        <w:t>.</w:t>
      </w:r>
      <w:r w:rsidR="00A224B0">
        <w:rPr>
          <w:sz w:val="22"/>
          <w:szCs w:val="22"/>
        </w:rPr>
        <w:t xml:space="preserve"> Representative western blot of</w:t>
      </w:r>
      <w:r w:rsidR="00A224B0" w:rsidRPr="0041157A">
        <w:rPr>
          <w:sz w:val="22"/>
          <w:szCs w:val="22"/>
        </w:rPr>
        <w:t xml:space="preserve"> </w:t>
      </w:r>
      <w:r w:rsidR="00A224B0">
        <w:rPr>
          <w:sz w:val="22"/>
          <w:szCs w:val="22"/>
        </w:rPr>
        <w:t>n</w:t>
      </w:r>
      <w:r w:rsidR="00A224B0" w:rsidRPr="006235D8">
        <w:rPr>
          <w:rStyle w:val="LineNumber"/>
          <w:sz w:val="22"/>
        </w:rPr>
        <w:t>=</w:t>
      </w:r>
      <w:r w:rsidR="00A224B0">
        <w:rPr>
          <w:rStyle w:val="LineNumber"/>
          <w:sz w:val="22"/>
        </w:rPr>
        <w:t>3</w:t>
      </w:r>
      <w:r w:rsidR="00A224B0" w:rsidRPr="006235D8">
        <w:rPr>
          <w:rStyle w:val="LineNumber"/>
          <w:sz w:val="22"/>
        </w:rPr>
        <w:t xml:space="preserve"> biological </w:t>
      </w:r>
      <w:r w:rsidR="00A224B0" w:rsidRPr="007111AD">
        <w:rPr>
          <w:rStyle w:val="LineNumber"/>
          <w:sz w:val="22"/>
          <w:szCs w:val="22"/>
        </w:rPr>
        <w:t>replicates</w:t>
      </w:r>
      <w:r w:rsidR="00A224B0">
        <w:rPr>
          <w:rStyle w:val="LineNumber"/>
          <w:sz w:val="22"/>
          <w:szCs w:val="22"/>
        </w:rPr>
        <w:t>.</w:t>
      </w:r>
    </w:p>
    <w:p w14:paraId="636B6B3C" w14:textId="6C333881" w:rsidR="00F85A44" w:rsidRDefault="00F85A44" w:rsidP="00F43CA8">
      <w:pPr>
        <w:rPr>
          <w:rFonts w:cs="Times New Roman"/>
          <w:sz w:val="22"/>
          <w:szCs w:val="22"/>
        </w:rPr>
      </w:pPr>
    </w:p>
    <w:p w14:paraId="43D90712" w14:textId="54CB7DA5" w:rsidR="00C77D3C" w:rsidRDefault="00F71153" w:rsidP="00C77D3C">
      <w:pPr>
        <w:rPr>
          <w:rFonts w:cs="Times New Roman"/>
          <w:b/>
          <w:bCs/>
          <w:sz w:val="22"/>
          <w:szCs w:val="22"/>
        </w:rPr>
      </w:pPr>
      <w:r>
        <w:rPr>
          <w:rFonts w:cs="Times New Roman"/>
          <w:b/>
          <w:bCs/>
          <w:sz w:val="22"/>
          <w:szCs w:val="22"/>
        </w:rPr>
        <w:t>Extended</w:t>
      </w:r>
      <w:r w:rsidR="00C77D3C" w:rsidRPr="0041157A">
        <w:rPr>
          <w:rFonts w:cs="Times New Roman"/>
          <w:b/>
          <w:bCs/>
          <w:sz w:val="22"/>
          <w:szCs w:val="22"/>
        </w:rPr>
        <w:t xml:space="preserve"> </w:t>
      </w:r>
      <w:r w:rsidR="001667B8">
        <w:rPr>
          <w:rFonts w:cs="Times New Roman"/>
          <w:b/>
          <w:bCs/>
          <w:sz w:val="22"/>
          <w:szCs w:val="22"/>
        </w:rPr>
        <w:t xml:space="preserve">Data </w:t>
      </w:r>
      <w:r w:rsidR="00C77D3C" w:rsidRPr="0041157A">
        <w:rPr>
          <w:rFonts w:cs="Times New Roman"/>
          <w:b/>
          <w:bCs/>
          <w:sz w:val="22"/>
          <w:szCs w:val="22"/>
        </w:rPr>
        <w:t xml:space="preserve">Figure </w:t>
      </w:r>
      <w:r w:rsidR="00C77D3C">
        <w:rPr>
          <w:rFonts w:cs="Times New Roman"/>
          <w:b/>
          <w:bCs/>
          <w:sz w:val="22"/>
          <w:szCs w:val="22"/>
        </w:rPr>
        <w:t>5</w:t>
      </w:r>
      <w:r w:rsidR="00540362">
        <w:rPr>
          <w:rFonts w:cs="Times New Roman"/>
          <w:b/>
          <w:bCs/>
          <w:sz w:val="22"/>
          <w:szCs w:val="22"/>
        </w:rPr>
        <w:t xml:space="preserve">. </w:t>
      </w:r>
      <w:r w:rsidR="001F1522">
        <w:rPr>
          <w:b/>
          <w:bCs/>
          <w:sz w:val="22"/>
          <w:szCs w:val="28"/>
        </w:rPr>
        <w:t>Impact</w:t>
      </w:r>
      <w:r w:rsidR="001F1522" w:rsidRPr="001F1522">
        <w:rPr>
          <w:b/>
          <w:bCs/>
          <w:sz w:val="22"/>
          <w:szCs w:val="28"/>
        </w:rPr>
        <w:t xml:space="preserve"> </w:t>
      </w:r>
      <w:r w:rsidR="001F1522">
        <w:rPr>
          <w:b/>
          <w:bCs/>
          <w:sz w:val="22"/>
          <w:szCs w:val="28"/>
        </w:rPr>
        <w:t>o</w:t>
      </w:r>
      <w:r w:rsidR="001F1522" w:rsidRPr="001F1522">
        <w:rPr>
          <w:b/>
          <w:bCs/>
          <w:sz w:val="22"/>
          <w:szCs w:val="28"/>
        </w:rPr>
        <w:t>f disruptive Llgl1/2 mutations</w:t>
      </w:r>
      <w:r w:rsidR="001F1522">
        <w:rPr>
          <w:b/>
          <w:bCs/>
          <w:sz w:val="22"/>
          <w:szCs w:val="28"/>
        </w:rPr>
        <w:t xml:space="preserve"> on tripartite complex behaviours</w:t>
      </w:r>
    </w:p>
    <w:p w14:paraId="3F26C4B6" w14:textId="2CDC0204" w:rsidR="00157DDD" w:rsidRPr="00EB3FE4" w:rsidRDefault="00157DDD" w:rsidP="00EB3FE4">
      <w:pPr>
        <w:pStyle w:val="NoSpacing"/>
        <w:rPr>
          <w:sz w:val="22"/>
          <w:szCs w:val="28"/>
        </w:rPr>
      </w:pPr>
      <w:r w:rsidRPr="00EB3FE4">
        <w:rPr>
          <w:sz w:val="22"/>
          <w:szCs w:val="28"/>
        </w:rPr>
        <w:t xml:space="preserve">Explanation of the behaviours and properties of </w:t>
      </w:r>
      <w:r w:rsidR="007077C9" w:rsidRPr="00EB3FE4">
        <w:rPr>
          <w:sz w:val="22"/>
          <w:szCs w:val="28"/>
        </w:rPr>
        <w:t xml:space="preserve">four </w:t>
      </w:r>
      <w:r w:rsidRPr="00EB3FE4">
        <w:rPr>
          <w:sz w:val="22"/>
          <w:szCs w:val="28"/>
        </w:rPr>
        <w:t>disruptive Llgl1/2 mutations described in the text, referring to the overall model presented in Figure 5.</w:t>
      </w:r>
      <w:r w:rsidR="00AA329E" w:rsidRPr="00EB3FE4">
        <w:rPr>
          <w:sz w:val="22"/>
          <w:szCs w:val="28"/>
        </w:rPr>
        <w:t xml:space="preserve"> </w:t>
      </w:r>
      <w:r w:rsidR="00666549">
        <w:rPr>
          <w:sz w:val="22"/>
          <w:szCs w:val="28"/>
        </w:rPr>
        <w:t>The</w:t>
      </w:r>
      <w:r w:rsidR="00666549" w:rsidRPr="00EB3FE4">
        <w:rPr>
          <w:sz w:val="22"/>
          <w:szCs w:val="28"/>
        </w:rPr>
        <w:t xml:space="preserve"> </w:t>
      </w:r>
      <w:r w:rsidR="00AA329E" w:rsidRPr="00EB3FE4">
        <w:rPr>
          <w:sz w:val="22"/>
          <w:szCs w:val="28"/>
        </w:rPr>
        <w:t>IE&gt;NE mutant in the PBM bypasses the plugged state of the complex, leading to</w:t>
      </w:r>
      <w:r w:rsidR="000A5604" w:rsidRPr="00EB3FE4">
        <w:rPr>
          <w:sz w:val="22"/>
          <w:szCs w:val="28"/>
        </w:rPr>
        <w:t xml:space="preserve"> rapid</w:t>
      </w:r>
      <w:r w:rsidR="00AA329E" w:rsidRPr="00EB3FE4">
        <w:rPr>
          <w:sz w:val="22"/>
          <w:szCs w:val="28"/>
        </w:rPr>
        <w:t xml:space="preserve"> phosphorylation progression and complex dissolution. </w:t>
      </w:r>
      <w:r w:rsidR="00666549">
        <w:rPr>
          <w:sz w:val="22"/>
          <w:szCs w:val="28"/>
        </w:rPr>
        <w:t>The</w:t>
      </w:r>
      <w:r w:rsidR="00666549" w:rsidRPr="00EB3FE4">
        <w:rPr>
          <w:sz w:val="22"/>
          <w:szCs w:val="28"/>
        </w:rPr>
        <w:t xml:space="preserve"> </w:t>
      </w:r>
      <w:r w:rsidR="00AA329E" w:rsidRPr="00EB3FE4">
        <w:rPr>
          <w:sz w:val="22"/>
          <w:szCs w:val="28"/>
        </w:rPr>
        <w:t xml:space="preserve">LSR&gt;ASA mutant of the high-affinity kinase docking motif is </w:t>
      </w:r>
      <w:r w:rsidR="000A5604" w:rsidRPr="00EB3FE4">
        <w:rPr>
          <w:sz w:val="22"/>
          <w:szCs w:val="28"/>
        </w:rPr>
        <w:t>less stably tethered to the kinase domain</w:t>
      </w:r>
      <w:r w:rsidR="00AA329E" w:rsidRPr="00EB3FE4">
        <w:rPr>
          <w:sz w:val="22"/>
          <w:szCs w:val="28"/>
        </w:rPr>
        <w:t xml:space="preserve"> as the wild-type protein, resulting in more </w:t>
      </w:r>
      <w:r w:rsidR="000A5604" w:rsidRPr="00EB3FE4">
        <w:rPr>
          <w:sz w:val="22"/>
          <w:szCs w:val="28"/>
        </w:rPr>
        <w:t>rapid</w:t>
      </w:r>
      <w:r w:rsidR="00AA329E" w:rsidRPr="00EB3FE4">
        <w:rPr>
          <w:sz w:val="22"/>
          <w:szCs w:val="28"/>
        </w:rPr>
        <w:t xml:space="preserve"> release </w:t>
      </w:r>
      <w:r w:rsidR="000A5604" w:rsidRPr="00EB3FE4">
        <w:rPr>
          <w:sz w:val="22"/>
          <w:szCs w:val="28"/>
        </w:rPr>
        <w:t>combined with</w:t>
      </w:r>
      <w:r w:rsidR="00AA329E" w:rsidRPr="00EB3FE4">
        <w:rPr>
          <w:sz w:val="22"/>
          <w:szCs w:val="28"/>
        </w:rPr>
        <w:t xml:space="preserve"> less efficient N-terminal Ser phosphorylation, while C-terminal phosphorylation is unaffected.</w:t>
      </w:r>
      <w:r w:rsidR="000A5604" w:rsidRPr="00EB3FE4">
        <w:rPr>
          <w:sz w:val="22"/>
          <w:szCs w:val="28"/>
        </w:rPr>
        <w:t xml:space="preserve"> </w:t>
      </w:r>
      <w:r w:rsidR="00666549">
        <w:rPr>
          <w:sz w:val="22"/>
          <w:szCs w:val="28"/>
        </w:rPr>
        <w:t>The</w:t>
      </w:r>
      <w:r w:rsidR="00666549" w:rsidRPr="00EB3FE4">
        <w:rPr>
          <w:sz w:val="22"/>
          <w:szCs w:val="28"/>
        </w:rPr>
        <w:t xml:space="preserve"> </w:t>
      </w:r>
      <w:r w:rsidR="000A5604" w:rsidRPr="00EB3FE4">
        <w:rPr>
          <w:sz w:val="22"/>
          <w:szCs w:val="28"/>
        </w:rPr>
        <w:t xml:space="preserve">RPYSR mutant </w:t>
      </w:r>
      <w:r w:rsidR="00F60F06">
        <w:rPr>
          <w:sz w:val="22"/>
          <w:szCs w:val="28"/>
        </w:rPr>
        <w:t>displays a</w:t>
      </w:r>
      <w:r w:rsidR="00EB3FE4">
        <w:rPr>
          <w:sz w:val="22"/>
          <w:szCs w:val="28"/>
        </w:rPr>
        <w:t xml:space="preserve"> decreased kinase domain interaction and </w:t>
      </w:r>
      <w:r w:rsidR="000A5604" w:rsidRPr="00EB3FE4">
        <w:rPr>
          <w:sz w:val="22"/>
          <w:szCs w:val="28"/>
        </w:rPr>
        <w:t xml:space="preserve">is unable to </w:t>
      </w:r>
      <w:r w:rsidR="007551AA">
        <w:rPr>
          <w:sz w:val="22"/>
          <w:szCs w:val="28"/>
        </w:rPr>
        <w:t>correctly</w:t>
      </w:r>
      <w:r w:rsidR="007551AA" w:rsidRPr="00EB3FE4">
        <w:rPr>
          <w:sz w:val="22"/>
          <w:szCs w:val="28"/>
        </w:rPr>
        <w:t xml:space="preserve"> </w:t>
      </w:r>
      <w:r w:rsidR="000A5604" w:rsidRPr="00EB3FE4">
        <w:rPr>
          <w:sz w:val="22"/>
          <w:szCs w:val="28"/>
        </w:rPr>
        <w:t>position the kinase domain for</w:t>
      </w:r>
      <w:r w:rsidR="007551AA">
        <w:rPr>
          <w:sz w:val="22"/>
          <w:szCs w:val="28"/>
        </w:rPr>
        <w:t xml:space="preserve"> efficient</w:t>
      </w:r>
      <w:r w:rsidR="000A5604" w:rsidRPr="00EB3FE4">
        <w:rPr>
          <w:sz w:val="22"/>
          <w:szCs w:val="28"/>
        </w:rPr>
        <w:t xml:space="preserve"> phospho</w:t>
      </w:r>
      <w:r w:rsidR="00A56983">
        <w:rPr>
          <w:sz w:val="22"/>
          <w:szCs w:val="28"/>
        </w:rPr>
        <w:t>-</w:t>
      </w:r>
      <w:r w:rsidR="000A5604" w:rsidRPr="00EB3FE4">
        <w:rPr>
          <w:sz w:val="22"/>
          <w:szCs w:val="28"/>
        </w:rPr>
        <w:t xml:space="preserve">transfer, resulting in an overall suppression of phosphorylation. </w:t>
      </w:r>
      <w:r w:rsidR="00666549">
        <w:rPr>
          <w:sz w:val="22"/>
          <w:szCs w:val="28"/>
        </w:rPr>
        <w:t>The</w:t>
      </w:r>
      <w:r w:rsidR="00666549" w:rsidRPr="00EB3FE4">
        <w:rPr>
          <w:sz w:val="22"/>
          <w:szCs w:val="28"/>
        </w:rPr>
        <w:t xml:space="preserve"> </w:t>
      </w:r>
      <w:r w:rsidR="000A5604" w:rsidRPr="00EB3FE4">
        <w:rPr>
          <w:sz w:val="22"/>
          <w:szCs w:val="28"/>
        </w:rPr>
        <w:t>SSS&gt;AAA non-</w:t>
      </w:r>
      <w:proofErr w:type="spellStart"/>
      <w:r w:rsidR="000A5604" w:rsidRPr="00EB3FE4">
        <w:rPr>
          <w:sz w:val="22"/>
          <w:szCs w:val="28"/>
        </w:rPr>
        <w:t>phosphorylatable</w:t>
      </w:r>
      <w:proofErr w:type="spellEnd"/>
      <w:r w:rsidR="000A5604" w:rsidRPr="00EB3FE4">
        <w:rPr>
          <w:sz w:val="22"/>
          <w:szCs w:val="28"/>
        </w:rPr>
        <w:t xml:space="preserve"> mutant is </w:t>
      </w:r>
      <w:r w:rsidR="00A35C42">
        <w:rPr>
          <w:sz w:val="22"/>
          <w:szCs w:val="28"/>
        </w:rPr>
        <w:t>trapped</w:t>
      </w:r>
      <w:r w:rsidR="00A35C42" w:rsidRPr="00EB3FE4">
        <w:rPr>
          <w:sz w:val="22"/>
          <w:szCs w:val="28"/>
        </w:rPr>
        <w:t xml:space="preserve"> </w:t>
      </w:r>
      <w:r w:rsidR="000A5604" w:rsidRPr="00EB3FE4">
        <w:rPr>
          <w:sz w:val="22"/>
          <w:szCs w:val="28"/>
        </w:rPr>
        <w:t xml:space="preserve">in the capture state as it cannot </w:t>
      </w:r>
      <w:r w:rsidR="00A35C42">
        <w:rPr>
          <w:sz w:val="22"/>
          <w:szCs w:val="28"/>
        </w:rPr>
        <w:t xml:space="preserve">be phosphorylated to </w:t>
      </w:r>
      <w:r w:rsidR="000A5604" w:rsidRPr="00EB3FE4">
        <w:rPr>
          <w:sz w:val="22"/>
          <w:szCs w:val="28"/>
        </w:rPr>
        <w:t xml:space="preserve">form the initial product state required to </w:t>
      </w:r>
      <w:r w:rsidR="008A318C">
        <w:rPr>
          <w:sz w:val="22"/>
          <w:szCs w:val="28"/>
        </w:rPr>
        <w:t>assemble</w:t>
      </w:r>
      <w:r w:rsidR="008A318C" w:rsidRPr="00EB3FE4">
        <w:rPr>
          <w:sz w:val="22"/>
          <w:szCs w:val="28"/>
        </w:rPr>
        <w:t xml:space="preserve"> </w:t>
      </w:r>
      <w:r w:rsidR="000A5604" w:rsidRPr="00EB3FE4">
        <w:rPr>
          <w:sz w:val="22"/>
          <w:szCs w:val="28"/>
        </w:rPr>
        <w:t xml:space="preserve">the plug. It behaves similar to the WT protein in overexpressed conditions, which is </w:t>
      </w:r>
      <w:r w:rsidR="008A318C">
        <w:rPr>
          <w:sz w:val="22"/>
          <w:szCs w:val="28"/>
        </w:rPr>
        <w:t>trapped</w:t>
      </w:r>
      <w:r w:rsidR="008A318C" w:rsidRPr="00EB3FE4">
        <w:rPr>
          <w:sz w:val="22"/>
          <w:szCs w:val="28"/>
        </w:rPr>
        <w:t xml:space="preserve"> </w:t>
      </w:r>
      <w:r w:rsidR="000A5604" w:rsidRPr="00EB3FE4">
        <w:rPr>
          <w:sz w:val="22"/>
          <w:szCs w:val="28"/>
        </w:rPr>
        <w:t>in the plugged state</w:t>
      </w:r>
      <w:r w:rsidR="003F015E">
        <w:rPr>
          <w:sz w:val="22"/>
          <w:szCs w:val="28"/>
        </w:rPr>
        <w:t>,</w:t>
      </w:r>
      <w:r w:rsidR="000A5604" w:rsidRPr="00EB3FE4">
        <w:rPr>
          <w:sz w:val="22"/>
          <w:szCs w:val="28"/>
        </w:rPr>
        <w:t xml:space="preserve"> as it likely saturates the endogenous release mechanism impeding the progression of the reaction. </w:t>
      </w:r>
    </w:p>
    <w:sectPr w:rsidR="00157DDD" w:rsidRPr="00EB3FE4" w:rsidSect="000F47FA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7A0AD" w14:textId="77777777" w:rsidR="00E30613" w:rsidRDefault="00E30613" w:rsidP="005417F7">
      <w:pPr>
        <w:spacing w:line="240" w:lineRule="auto"/>
      </w:pPr>
      <w:r>
        <w:separator/>
      </w:r>
    </w:p>
  </w:endnote>
  <w:endnote w:type="continuationSeparator" w:id="0">
    <w:p w14:paraId="7BFC1EF6" w14:textId="77777777" w:rsidR="00E30613" w:rsidRDefault="00E30613" w:rsidP="005417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4126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FB3D2" w14:textId="2C0D6CA2" w:rsidR="005417F7" w:rsidRDefault="005417F7" w:rsidP="00783A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0B68C9" w14:textId="77777777" w:rsidR="005417F7" w:rsidRDefault="005417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71280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283234" w14:textId="13989558" w:rsidR="005417F7" w:rsidRDefault="005417F7" w:rsidP="00783A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BA6D8F" w14:textId="77777777" w:rsidR="00783A9B" w:rsidRDefault="00783A9B" w:rsidP="00783A9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105FB" w14:textId="77777777" w:rsidR="00E30613" w:rsidRDefault="00E30613" w:rsidP="005417F7">
      <w:pPr>
        <w:spacing w:line="240" w:lineRule="auto"/>
      </w:pPr>
      <w:r>
        <w:separator/>
      </w:r>
    </w:p>
  </w:footnote>
  <w:footnote w:type="continuationSeparator" w:id="0">
    <w:p w14:paraId="289FC1CB" w14:textId="77777777" w:rsidR="00E30613" w:rsidRDefault="00E30613" w:rsidP="005417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D053C"/>
    <w:multiLevelType w:val="hybridMultilevel"/>
    <w:tmpl w:val="E0BE815A"/>
    <w:lvl w:ilvl="0" w:tplc="286077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6C31AE"/>
    <w:multiLevelType w:val="hybridMultilevel"/>
    <w:tmpl w:val="FDDA1CF6"/>
    <w:lvl w:ilvl="0" w:tplc="5B00A404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93618"/>
    <w:multiLevelType w:val="hybridMultilevel"/>
    <w:tmpl w:val="5E80BFE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4015B8"/>
    <w:multiLevelType w:val="hybridMultilevel"/>
    <w:tmpl w:val="60F4E1D6"/>
    <w:lvl w:ilvl="0" w:tplc="6E02ACCA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953B89"/>
    <w:multiLevelType w:val="hybridMultilevel"/>
    <w:tmpl w:val="336281A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B205FB"/>
    <w:multiLevelType w:val="hybridMultilevel"/>
    <w:tmpl w:val="B6D47D4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B774BF"/>
    <w:multiLevelType w:val="hybridMultilevel"/>
    <w:tmpl w:val="8AECEE6A"/>
    <w:lvl w:ilvl="0" w:tplc="C56C3E8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306C9A"/>
    <w:multiLevelType w:val="hybridMultilevel"/>
    <w:tmpl w:val="4A4CA4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5zp55zlzwfxke22pspp00y99pevtret220&quot;&gt;Chris EndNote Library&lt;record-ids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32&lt;/item&gt;&lt;item&gt;34&lt;/item&gt;&lt;item&gt;35&lt;/item&gt;&lt;item&gt;36&lt;/item&gt;&lt;item&gt;37&lt;/item&gt;&lt;item&gt;40&lt;/item&gt;&lt;item&gt;41&lt;/item&gt;&lt;item&gt;45&lt;/item&gt;&lt;item&gt;47&lt;/item&gt;&lt;item&gt;52&lt;/item&gt;&lt;item&gt;54&lt;/item&gt;&lt;item&gt;58&lt;/item&gt;&lt;item&gt;65&lt;/item&gt;&lt;item&gt;68&lt;/item&gt;&lt;item&gt;69&lt;/item&gt;&lt;item&gt;70&lt;/item&gt;&lt;item&gt;71&lt;/item&gt;&lt;item&gt;72&lt;/item&gt;&lt;item&gt;73&lt;/item&gt;&lt;item&gt;74&lt;/item&gt;&lt;item&gt;75&lt;/item&gt;&lt;item&gt;77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2&lt;/item&gt;&lt;item&gt;94&lt;/item&gt;&lt;/record-ids&gt;&lt;/item&gt;&lt;/Libraries&gt;"/>
  </w:docVars>
  <w:rsids>
    <w:rsidRoot w:val="00D5727C"/>
    <w:rsid w:val="00001030"/>
    <w:rsid w:val="000013D8"/>
    <w:rsid w:val="00006E77"/>
    <w:rsid w:val="0000721B"/>
    <w:rsid w:val="00010E0E"/>
    <w:rsid w:val="000110E1"/>
    <w:rsid w:val="00013B55"/>
    <w:rsid w:val="00014BA0"/>
    <w:rsid w:val="00014BAB"/>
    <w:rsid w:val="00023C7E"/>
    <w:rsid w:val="00024B6B"/>
    <w:rsid w:val="00026823"/>
    <w:rsid w:val="00027B3E"/>
    <w:rsid w:val="00032472"/>
    <w:rsid w:val="000332FD"/>
    <w:rsid w:val="00033A82"/>
    <w:rsid w:val="000345D5"/>
    <w:rsid w:val="000353A4"/>
    <w:rsid w:val="0003656F"/>
    <w:rsid w:val="0003667A"/>
    <w:rsid w:val="00036C22"/>
    <w:rsid w:val="00036DBD"/>
    <w:rsid w:val="000404B6"/>
    <w:rsid w:val="00040A19"/>
    <w:rsid w:val="00042650"/>
    <w:rsid w:val="0004338B"/>
    <w:rsid w:val="000449C4"/>
    <w:rsid w:val="00046367"/>
    <w:rsid w:val="00046A06"/>
    <w:rsid w:val="000473D6"/>
    <w:rsid w:val="00047457"/>
    <w:rsid w:val="0004760D"/>
    <w:rsid w:val="00051213"/>
    <w:rsid w:val="0005180F"/>
    <w:rsid w:val="00052A2A"/>
    <w:rsid w:val="00053842"/>
    <w:rsid w:val="000548DF"/>
    <w:rsid w:val="00054D0E"/>
    <w:rsid w:val="000555CD"/>
    <w:rsid w:val="000564F5"/>
    <w:rsid w:val="0006511C"/>
    <w:rsid w:val="000676A9"/>
    <w:rsid w:val="00071757"/>
    <w:rsid w:val="00077831"/>
    <w:rsid w:val="00080F4B"/>
    <w:rsid w:val="00080FB4"/>
    <w:rsid w:val="000838C2"/>
    <w:rsid w:val="000907AA"/>
    <w:rsid w:val="000912CC"/>
    <w:rsid w:val="000922CC"/>
    <w:rsid w:val="0009673E"/>
    <w:rsid w:val="000977D3"/>
    <w:rsid w:val="00097874"/>
    <w:rsid w:val="000A0955"/>
    <w:rsid w:val="000A2105"/>
    <w:rsid w:val="000A5604"/>
    <w:rsid w:val="000A5AA7"/>
    <w:rsid w:val="000A6DD3"/>
    <w:rsid w:val="000A6E52"/>
    <w:rsid w:val="000A75DC"/>
    <w:rsid w:val="000A7759"/>
    <w:rsid w:val="000A77D5"/>
    <w:rsid w:val="000B6A59"/>
    <w:rsid w:val="000C06C8"/>
    <w:rsid w:val="000C1B85"/>
    <w:rsid w:val="000C3342"/>
    <w:rsid w:val="000C530C"/>
    <w:rsid w:val="000C602F"/>
    <w:rsid w:val="000D07E8"/>
    <w:rsid w:val="000D1535"/>
    <w:rsid w:val="000D416D"/>
    <w:rsid w:val="000D4CEC"/>
    <w:rsid w:val="000D576B"/>
    <w:rsid w:val="000D7DC4"/>
    <w:rsid w:val="000E0B00"/>
    <w:rsid w:val="000E1012"/>
    <w:rsid w:val="000E28FB"/>
    <w:rsid w:val="000E4A39"/>
    <w:rsid w:val="000E58DA"/>
    <w:rsid w:val="000E62E8"/>
    <w:rsid w:val="000E63B0"/>
    <w:rsid w:val="000E6DD1"/>
    <w:rsid w:val="000F122A"/>
    <w:rsid w:val="000F3396"/>
    <w:rsid w:val="000F47FA"/>
    <w:rsid w:val="000F5D84"/>
    <w:rsid w:val="000F6AAF"/>
    <w:rsid w:val="0010131E"/>
    <w:rsid w:val="00101979"/>
    <w:rsid w:val="00103D91"/>
    <w:rsid w:val="00104677"/>
    <w:rsid w:val="00104723"/>
    <w:rsid w:val="0010513A"/>
    <w:rsid w:val="001055D1"/>
    <w:rsid w:val="00105FA6"/>
    <w:rsid w:val="00110FB6"/>
    <w:rsid w:val="00112AFC"/>
    <w:rsid w:val="00112FF5"/>
    <w:rsid w:val="00113162"/>
    <w:rsid w:val="001156A1"/>
    <w:rsid w:val="00115DBF"/>
    <w:rsid w:val="00117BE2"/>
    <w:rsid w:val="00120918"/>
    <w:rsid w:val="00120E60"/>
    <w:rsid w:val="00122BE7"/>
    <w:rsid w:val="0012302F"/>
    <w:rsid w:val="00127C61"/>
    <w:rsid w:val="00133D84"/>
    <w:rsid w:val="001367A3"/>
    <w:rsid w:val="00137446"/>
    <w:rsid w:val="00140A01"/>
    <w:rsid w:val="00142471"/>
    <w:rsid w:val="00144C5C"/>
    <w:rsid w:val="00144E5B"/>
    <w:rsid w:val="00145A66"/>
    <w:rsid w:val="0015188D"/>
    <w:rsid w:val="0015259E"/>
    <w:rsid w:val="00152D32"/>
    <w:rsid w:val="001543C6"/>
    <w:rsid w:val="00155261"/>
    <w:rsid w:val="00157DDD"/>
    <w:rsid w:val="00162D75"/>
    <w:rsid w:val="00163E55"/>
    <w:rsid w:val="001667B8"/>
    <w:rsid w:val="001667D9"/>
    <w:rsid w:val="00166F77"/>
    <w:rsid w:val="00171A0E"/>
    <w:rsid w:val="00172469"/>
    <w:rsid w:val="00172E28"/>
    <w:rsid w:val="00172E5C"/>
    <w:rsid w:val="00173419"/>
    <w:rsid w:val="0017408A"/>
    <w:rsid w:val="00174A6C"/>
    <w:rsid w:val="0017526C"/>
    <w:rsid w:val="0017573A"/>
    <w:rsid w:val="00175DCB"/>
    <w:rsid w:val="00176AC4"/>
    <w:rsid w:val="00177F52"/>
    <w:rsid w:val="001826C2"/>
    <w:rsid w:val="001838D9"/>
    <w:rsid w:val="00184A00"/>
    <w:rsid w:val="00185010"/>
    <w:rsid w:val="001869E5"/>
    <w:rsid w:val="00190AEC"/>
    <w:rsid w:val="00192B2D"/>
    <w:rsid w:val="00194E77"/>
    <w:rsid w:val="001A036A"/>
    <w:rsid w:val="001A298A"/>
    <w:rsid w:val="001A3D2F"/>
    <w:rsid w:val="001A4E7B"/>
    <w:rsid w:val="001A7B42"/>
    <w:rsid w:val="001B19EC"/>
    <w:rsid w:val="001B2FCE"/>
    <w:rsid w:val="001B4AF2"/>
    <w:rsid w:val="001B4C2A"/>
    <w:rsid w:val="001B5E58"/>
    <w:rsid w:val="001B6EC0"/>
    <w:rsid w:val="001B77B1"/>
    <w:rsid w:val="001B7FC6"/>
    <w:rsid w:val="001C085D"/>
    <w:rsid w:val="001C347A"/>
    <w:rsid w:val="001C4DB4"/>
    <w:rsid w:val="001C50E1"/>
    <w:rsid w:val="001C5C6C"/>
    <w:rsid w:val="001C7A57"/>
    <w:rsid w:val="001D0042"/>
    <w:rsid w:val="001D20A8"/>
    <w:rsid w:val="001D56F5"/>
    <w:rsid w:val="001D5F21"/>
    <w:rsid w:val="001D6E9C"/>
    <w:rsid w:val="001E18D5"/>
    <w:rsid w:val="001E2884"/>
    <w:rsid w:val="001E3B32"/>
    <w:rsid w:val="001E4A3F"/>
    <w:rsid w:val="001E57DE"/>
    <w:rsid w:val="001E74A5"/>
    <w:rsid w:val="001F006F"/>
    <w:rsid w:val="001F0B6B"/>
    <w:rsid w:val="001F10DC"/>
    <w:rsid w:val="001F1522"/>
    <w:rsid w:val="001F176B"/>
    <w:rsid w:val="001F1B01"/>
    <w:rsid w:val="001F6B9F"/>
    <w:rsid w:val="001F735C"/>
    <w:rsid w:val="001F7470"/>
    <w:rsid w:val="00200DCB"/>
    <w:rsid w:val="002034F3"/>
    <w:rsid w:val="002117A3"/>
    <w:rsid w:val="002162A3"/>
    <w:rsid w:val="002175C4"/>
    <w:rsid w:val="00224046"/>
    <w:rsid w:val="0022431B"/>
    <w:rsid w:val="00225138"/>
    <w:rsid w:val="002279F2"/>
    <w:rsid w:val="002305D0"/>
    <w:rsid w:val="00230B80"/>
    <w:rsid w:val="00230E42"/>
    <w:rsid w:val="002315F1"/>
    <w:rsid w:val="00235A1C"/>
    <w:rsid w:val="00235FBC"/>
    <w:rsid w:val="002367AE"/>
    <w:rsid w:val="00237AF8"/>
    <w:rsid w:val="00237F24"/>
    <w:rsid w:val="002402F6"/>
    <w:rsid w:val="00240AE7"/>
    <w:rsid w:val="00240FC1"/>
    <w:rsid w:val="00242008"/>
    <w:rsid w:val="00243C1A"/>
    <w:rsid w:val="00243E84"/>
    <w:rsid w:val="00244915"/>
    <w:rsid w:val="00246B59"/>
    <w:rsid w:val="0025260E"/>
    <w:rsid w:val="00253B3E"/>
    <w:rsid w:val="00256A31"/>
    <w:rsid w:val="00261BF1"/>
    <w:rsid w:val="00262E4C"/>
    <w:rsid w:val="00262F00"/>
    <w:rsid w:val="00265FD2"/>
    <w:rsid w:val="002661B0"/>
    <w:rsid w:val="0027548D"/>
    <w:rsid w:val="002771EF"/>
    <w:rsid w:val="00283B4E"/>
    <w:rsid w:val="002845C6"/>
    <w:rsid w:val="00286DA6"/>
    <w:rsid w:val="00286FF8"/>
    <w:rsid w:val="00287242"/>
    <w:rsid w:val="002873E5"/>
    <w:rsid w:val="002877AB"/>
    <w:rsid w:val="00290718"/>
    <w:rsid w:val="00290E6A"/>
    <w:rsid w:val="0029326D"/>
    <w:rsid w:val="00293550"/>
    <w:rsid w:val="002941E7"/>
    <w:rsid w:val="00294B58"/>
    <w:rsid w:val="00294DF9"/>
    <w:rsid w:val="002963D6"/>
    <w:rsid w:val="00297BC3"/>
    <w:rsid w:val="00297E5A"/>
    <w:rsid w:val="002A182C"/>
    <w:rsid w:val="002A2D4D"/>
    <w:rsid w:val="002A404A"/>
    <w:rsid w:val="002A4494"/>
    <w:rsid w:val="002A52D0"/>
    <w:rsid w:val="002A540B"/>
    <w:rsid w:val="002A63CF"/>
    <w:rsid w:val="002B09D3"/>
    <w:rsid w:val="002B3A13"/>
    <w:rsid w:val="002B6456"/>
    <w:rsid w:val="002B650F"/>
    <w:rsid w:val="002B7D5C"/>
    <w:rsid w:val="002C1441"/>
    <w:rsid w:val="002C17D0"/>
    <w:rsid w:val="002C2567"/>
    <w:rsid w:val="002C2780"/>
    <w:rsid w:val="002C2DBC"/>
    <w:rsid w:val="002C35A2"/>
    <w:rsid w:val="002C3760"/>
    <w:rsid w:val="002C5946"/>
    <w:rsid w:val="002C6D40"/>
    <w:rsid w:val="002C765F"/>
    <w:rsid w:val="002D17E2"/>
    <w:rsid w:val="002D19FF"/>
    <w:rsid w:val="002D2405"/>
    <w:rsid w:val="002D347E"/>
    <w:rsid w:val="002D413F"/>
    <w:rsid w:val="002D4566"/>
    <w:rsid w:val="002D6CE8"/>
    <w:rsid w:val="002D6D09"/>
    <w:rsid w:val="002D7189"/>
    <w:rsid w:val="002E3492"/>
    <w:rsid w:val="002E34EF"/>
    <w:rsid w:val="002E4E05"/>
    <w:rsid w:val="002E50A8"/>
    <w:rsid w:val="002E635F"/>
    <w:rsid w:val="002F36D3"/>
    <w:rsid w:val="002F6282"/>
    <w:rsid w:val="0030167B"/>
    <w:rsid w:val="003017F8"/>
    <w:rsid w:val="00301F59"/>
    <w:rsid w:val="00303953"/>
    <w:rsid w:val="0030557B"/>
    <w:rsid w:val="003055F0"/>
    <w:rsid w:val="003070AB"/>
    <w:rsid w:val="003074C8"/>
    <w:rsid w:val="00311B06"/>
    <w:rsid w:val="003140D6"/>
    <w:rsid w:val="00316ED7"/>
    <w:rsid w:val="00324C9D"/>
    <w:rsid w:val="0032546D"/>
    <w:rsid w:val="00330382"/>
    <w:rsid w:val="0033341D"/>
    <w:rsid w:val="00336442"/>
    <w:rsid w:val="003367B4"/>
    <w:rsid w:val="00336D4C"/>
    <w:rsid w:val="00340332"/>
    <w:rsid w:val="00340602"/>
    <w:rsid w:val="00340F5F"/>
    <w:rsid w:val="0034185A"/>
    <w:rsid w:val="00344B7D"/>
    <w:rsid w:val="003456A6"/>
    <w:rsid w:val="00350D6B"/>
    <w:rsid w:val="00353086"/>
    <w:rsid w:val="00353215"/>
    <w:rsid w:val="00354352"/>
    <w:rsid w:val="0035494A"/>
    <w:rsid w:val="00354D6A"/>
    <w:rsid w:val="0035553C"/>
    <w:rsid w:val="00362FE0"/>
    <w:rsid w:val="0036522B"/>
    <w:rsid w:val="00367D71"/>
    <w:rsid w:val="00372808"/>
    <w:rsid w:val="003737ED"/>
    <w:rsid w:val="00373C1E"/>
    <w:rsid w:val="00374667"/>
    <w:rsid w:val="00374CDC"/>
    <w:rsid w:val="00375361"/>
    <w:rsid w:val="00377A8C"/>
    <w:rsid w:val="00380596"/>
    <w:rsid w:val="00383081"/>
    <w:rsid w:val="00385676"/>
    <w:rsid w:val="00386DEE"/>
    <w:rsid w:val="00387C1D"/>
    <w:rsid w:val="00390A80"/>
    <w:rsid w:val="00392034"/>
    <w:rsid w:val="0039375C"/>
    <w:rsid w:val="003A11AC"/>
    <w:rsid w:val="003A20C1"/>
    <w:rsid w:val="003A2119"/>
    <w:rsid w:val="003A2554"/>
    <w:rsid w:val="003A7A1D"/>
    <w:rsid w:val="003B1767"/>
    <w:rsid w:val="003B1D61"/>
    <w:rsid w:val="003B2C32"/>
    <w:rsid w:val="003B43EB"/>
    <w:rsid w:val="003B6343"/>
    <w:rsid w:val="003C005D"/>
    <w:rsid w:val="003C127E"/>
    <w:rsid w:val="003C18F0"/>
    <w:rsid w:val="003C1D54"/>
    <w:rsid w:val="003C25CC"/>
    <w:rsid w:val="003C2AF4"/>
    <w:rsid w:val="003C2ECE"/>
    <w:rsid w:val="003C769C"/>
    <w:rsid w:val="003D27D9"/>
    <w:rsid w:val="003D2FD0"/>
    <w:rsid w:val="003D3EDC"/>
    <w:rsid w:val="003D4A1E"/>
    <w:rsid w:val="003D4EE2"/>
    <w:rsid w:val="003E03E8"/>
    <w:rsid w:val="003E2436"/>
    <w:rsid w:val="003E69D1"/>
    <w:rsid w:val="003F015E"/>
    <w:rsid w:val="003F0D74"/>
    <w:rsid w:val="003F1B68"/>
    <w:rsid w:val="003F52EF"/>
    <w:rsid w:val="003F5965"/>
    <w:rsid w:val="003F6180"/>
    <w:rsid w:val="003F68E0"/>
    <w:rsid w:val="00400A13"/>
    <w:rsid w:val="0040117C"/>
    <w:rsid w:val="004013E7"/>
    <w:rsid w:val="0040473D"/>
    <w:rsid w:val="0041157A"/>
    <w:rsid w:val="004129D4"/>
    <w:rsid w:val="004147CD"/>
    <w:rsid w:val="00416216"/>
    <w:rsid w:val="00417750"/>
    <w:rsid w:val="004216FC"/>
    <w:rsid w:val="00421B9E"/>
    <w:rsid w:val="00421EFE"/>
    <w:rsid w:val="00423919"/>
    <w:rsid w:val="00424995"/>
    <w:rsid w:val="0042656D"/>
    <w:rsid w:val="00430CF4"/>
    <w:rsid w:val="0043135D"/>
    <w:rsid w:val="004322CC"/>
    <w:rsid w:val="004328BF"/>
    <w:rsid w:val="00435A55"/>
    <w:rsid w:val="00435E15"/>
    <w:rsid w:val="00435EC4"/>
    <w:rsid w:val="00436CA6"/>
    <w:rsid w:val="0043706F"/>
    <w:rsid w:val="00443F57"/>
    <w:rsid w:val="00445BA4"/>
    <w:rsid w:val="00446ACE"/>
    <w:rsid w:val="0045057D"/>
    <w:rsid w:val="00450AF1"/>
    <w:rsid w:val="00451489"/>
    <w:rsid w:val="00452055"/>
    <w:rsid w:val="00452CB1"/>
    <w:rsid w:val="00452FA6"/>
    <w:rsid w:val="00454994"/>
    <w:rsid w:val="00456357"/>
    <w:rsid w:val="004579D0"/>
    <w:rsid w:val="00461D70"/>
    <w:rsid w:val="00462A58"/>
    <w:rsid w:val="00462BEE"/>
    <w:rsid w:val="00464936"/>
    <w:rsid w:val="00470B42"/>
    <w:rsid w:val="004710D0"/>
    <w:rsid w:val="00471557"/>
    <w:rsid w:val="0047272D"/>
    <w:rsid w:val="00473AB1"/>
    <w:rsid w:val="00473D19"/>
    <w:rsid w:val="004742E9"/>
    <w:rsid w:val="004842EA"/>
    <w:rsid w:val="00494081"/>
    <w:rsid w:val="004950DE"/>
    <w:rsid w:val="00495772"/>
    <w:rsid w:val="00495C48"/>
    <w:rsid w:val="004A2718"/>
    <w:rsid w:val="004A471C"/>
    <w:rsid w:val="004A500E"/>
    <w:rsid w:val="004A54E1"/>
    <w:rsid w:val="004A62FF"/>
    <w:rsid w:val="004A70DD"/>
    <w:rsid w:val="004B2580"/>
    <w:rsid w:val="004B48CA"/>
    <w:rsid w:val="004B5B51"/>
    <w:rsid w:val="004B6952"/>
    <w:rsid w:val="004B70C6"/>
    <w:rsid w:val="004B7D24"/>
    <w:rsid w:val="004C0CBB"/>
    <w:rsid w:val="004C35F2"/>
    <w:rsid w:val="004C389F"/>
    <w:rsid w:val="004C3BE2"/>
    <w:rsid w:val="004D017C"/>
    <w:rsid w:val="004D37A8"/>
    <w:rsid w:val="004D4016"/>
    <w:rsid w:val="004D48F2"/>
    <w:rsid w:val="004D5384"/>
    <w:rsid w:val="004E31DF"/>
    <w:rsid w:val="004E347A"/>
    <w:rsid w:val="004E5220"/>
    <w:rsid w:val="004E5A9F"/>
    <w:rsid w:val="004E72C4"/>
    <w:rsid w:val="004F22E5"/>
    <w:rsid w:val="004F2BE9"/>
    <w:rsid w:val="004F31F7"/>
    <w:rsid w:val="004F4A41"/>
    <w:rsid w:val="004F6BCF"/>
    <w:rsid w:val="004F70AE"/>
    <w:rsid w:val="004F7CDC"/>
    <w:rsid w:val="00501DE5"/>
    <w:rsid w:val="00504520"/>
    <w:rsid w:val="0051060A"/>
    <w:rsid w:val="00512386"/>
    <w:rsid w:val="00512C79"/>
    <w:rsid w:val="00512CD1"/>
    <w:rsid w:val="0051509F"/>
    <w:rsid w:val="005154E2"/>
    <w:rsid w:val="00516B85"/>
    <w:rsid w:val="00517AF6"/>
    <w:rsid w:val="00521394"/>
    <w:rsid w:val="005216E8"/>
    <w:rsid w:val="0052213C"/>
    <w:rsid w:val="00522704"/>
    <w:rsid w:val="00524CA3"/>
    <w:rsid w:val="00524DE4"/>
    <w:rsid w:val="005268D4"/>
    <w:rsid w:val="00526C39"/>
    <w:rsid w:val="00527787"/>
    <w:rsid w:val="00527C29"/>
    <w:rsid w:val="0053081E"/>
    <w:rsid w:val="00530DC2"/>
    <w:rsid w:val="005316D2"/>
    <w:rsid w:val="00534A7E"/>
    <w:rsid w:val="0053603A"/>
    <w:rsid w:val="0053630A"/>
    <w:rsid w:val="005376E8"/>
    <w:rsid w:val="00540362"/>
    <w:rsid w:val="00540EB7"/>
    <w:rsid w:val="005417F7"/>
    <w:rsid w:val="0054430D"/>
    <w:rsid w:val="00545DE0"/>
    <w:rsid w:val="005519E5"/>
    <w:rsid w:val="00553EFD"/>
    <w:rsid w:val="00554FB1"/>
    <w:rsid w:val="005566E7"/>
    <w:rsid w:val="0055777B"/>
    <w:rsid w:val="00557B21"/>
    <w:rsid w:val="005643AA"/>
    <w:rsid w:val="00566146"/>
    <w:rsid w:val="0057162E"/>
    <w:rsid w:val="00572AC0"/>
    <w:rsid w:val="005731F2"/>
    <w:rsid w:val="00574FEE"/>
    <w:rsid w:val="00575359"/>
    <w:rsid w:val="0058195C"/>
    <w:rsid w:val="00581D9C"/>
    <w:rsid w:val="005838D0"/>
    <w:rsid w:val="005851BA"/>
    <w:rsid w:val="005854E2"/>
    <w:rsid w:val="00585CCE"/>
    <w:rsid w:val="0058709F"/>
    <w:rsid w:val="00593488"/>
    <w:rsid w:val="005942FB"/>
    <w:rsid w:val="005A6242"/>
    <w:rsid w:val="005A7623"/>
    <w:rsid w:val="005A77FA"/>
    <w:rsid w:val="005B0D96"/>
    <w:rsid w:val="005B1891"/>
    <w:rsid w:val="005B47BF"/>
    <w:rsid w:val="005C0D98"/>
    <w:rsid w:val="005C0DD8"/>
    <w:rsid w:val="005C1222"/>
    <w:rsid w:val="005C2C34"/>
    <w:rsid w:val="005C32A3"/>
    <w:rsid w:val="005C5072"/>
    <w:rsid w:val="005C7445"/>
    <w:rsid w:val="005D0EC1"/>
    <w:rsid w:val="005D416B"/>
    <w:rsid w:val="005D5271"/>
    <w:rsid w:val="005D63BC"/>
    <w:rsid w:val="005E039C"/>
    <w:rsid w:val="005E3B52"/>
    <w:rsid w:val="005E61D0"/>
    <w:rsid w:val="005E74F9"/>
    <w:rsid w:val="005F254A"/>
    <w:rsid w:val="005F43D7"/>
    <w:rsid w:val="005F59CD"/>
    <w:rsid w:val="005F6FDC"/>
    <w:rsid w:val="006009C2"/>
    <w:rsid w:val="0060254D"/>
    <w:rsid w:val="00603A3C"/>
    <w:rsid w:val="00605541"/>
    <w:rsid w:val="00605C24"/>
    <w:rsid w:val="00605FBE"/>
    <w:rsid w:val="006073FC"/>
    <w:rsid w:val="006134C6"/>
    <w:rsid w:val="006166E5"/>
    <w:rsid w:val="00617855"/>
    <w:rsid w:val="006206D6"/>
    <w:rsid w:val="00622ACD"/>
    <w:rsid w:val="006266A0"/>
    <w:rsid w:val="00630586"/>
    <w:rsid w:val="00630A46"/>
    <w:rsid w:val="006318DF"/>
    <w:rsid w:val="00634169"/>
    <w:rsid w:val="0063543B"/>
    <w:rsid w:val="00636CB5"/>
    <w:rsid w:val="00637074"/>
    <w:rsid w:val="006400D5"/>
    <w:rsid w:val="00640714"/>
    <w:rsid w:val="00641BD3"/>
    <w:rsid w:val="0064259E"/>
    <w:rsid w:val="006427A5"/>
    <w:rsid w:val="00643EBF"/>
    <w:rsid w:val="00645461"/>
    <w:rsid w:val="0065332D"/>
    <w:rsid w:val="0065346F"/>
    <w:rsid w:val="00657685"/>
    <w:rsid w:val="006605A7"/>
    <w:rsid w:val="00661520"/>
    <w:rsid w:val="00663A67"/>
    <w:rsid w:val="00666549"/>
    <w:rsid w:val="0067012A"/>
    <w:rsid w:val="006710A2"/>
    <w:rsid w:val="00674877"/>
    <w:rsid w:val="00675881"/>
    <w:rsid w:val="006760BB"/>
    <w:rsid w:val="006765A4"/>
    <w:rsid w:val="00677231"/>
    <w:rsid w:val="00684B7C"/>
    <w:rsid w:val="00687162"/>
    <w:rsid w:val="006910DE"/>
    <w:rsid w:val="00691915"/>
    <w:rsid w:val="00691B9B"/>
    <w:rsid w:val="006920CF"/>
    <w:rsid w:val="00693507"/>
    <w:rsid w:val="006946FA"/>
    <w:rsid w:val="0069484F"/>
    <w:rsid w:val="00694D6F"/>
    <w:rsid w:val="00697664"/>
    <w:rsid w:val="006A2C71"/>
    <w:rsid w:val="006A2FA0"/>
    <w:rsid w:val="006A3E95"/>
    <w:rsid w:val="006A534C"/>
    <w:rsid w:val="006A74C4"/>
    <w:rsid w:val="006B1097"/>
    <w:rsid w:val="006B1671"/>
    <w:rsid w:val="006B4648"/>
    <w:rsid w:val="006B737B"/>
    <w:rsid w:val="006B7BAA"/>
    <w:rsid w:val="006C08E9"/>
    <w:rsid w:val="006C1DFC"/>
    <w:rsid w:val="006C2C4E"/>
    <w:rsid w:val="006C49BB"/>
    <w:rsid w:val="006C7EF2"/>
    <w:rsid w:val="006D1D0E"/>
    <w:rsid w:val="006D3CBD"/>
    <w:rsid w:val="006D55EC"/>
    <w:rsid w:val="006D77D8"/>
    <w:rsid w:val="006E1785"/>
    <w:rsid w:val="006E25BE"/>
    <w:rsid w:val="006E7651"/>
    <w:rsid w:val="006F0246"/>
    <w:rsid w:val="006F1871"/>
    <w:rsid w:val="006F3308"/>
    <w:rsid w:val="006F3EEF"/>
    <w:rsid w:val="007004A3"/>
    <w:rsid w:val="0070174E"/>
    <w:rsid w:val="007077C9"/>
    <w:rsid w:val="00707E94"/>
    <w:rsid w:val="007111AD"/>
    <w:rsid w:val="00711654"/>
    <w:rsid w:val="00712434"/>
    <w:rsid w:val="007133DE"/>
    <w:rsid w:val="0071500E"/>
    <w:rsid w:val="0071521A"/>
    <w:rsid w:val="0071735F"/>
    <w:rsid w:val="0072075A"/>
    <w:rsid w:val="007225FE"/>
    <w:rsid w:val="00722F55"/>
    <w:rsid w:val="007233A2"/>
    <w:rsid w:val="00724913"/>
    <w:rsid w:val="00724FA4"/>
    <w:rsid w:val="00725FEE"/>
    <w:rsid w:val="00726D23"/>
    <w:rsid w:val="00730070"/>
    <w:rsid w:val="007305D3"/>
    <w:rsid w:val="00732E98"/>
    <w:rsid w:val="00733000"/>
    <w:rsid w:val="00733A15"/>
    <w:rsid w:val="00734DA3"/>
    <w:rsid w:val="00735944"/>
    <w:rsid w:val="00737499"/>
    <w:rsid w:val="00737CC0"/>
    <w:rsid w:val="007466D6"/>
    <w:rsid w:val="007470E9"/>
    <w:rsid w:val="007500D0"/>
    <w:rsid w:val="007551AA"/>
    <w:rsid w:val="007556F0"/>
    <w:rsid w:val="00757A78"/>
    <w:rsid w:val="00763916"/>
    <w:rsid w:val="00765402"/>
    <w:rsid w:val="007656F7"/>
    <w:rsid w:val="00766F87"/>
    <w:rsid w:val="0077022D"/>
    <w:rsid w:val="00770254"/>
    <w:rsid w:val="007703EE"/>
    <w:rsid w:val="00773A27"/>
    <w:rsid w:val="0077523F"/>
    <w:rsid w:val="00780AE0"/>
    <w:rsid w:val="00783852"/>
    <w:rsid w:val="00783A9B"/>
    <w:rsid w:val="0078577C"/>
    <w:rsid w:val="00787948"/>
    <w:rsid w:val="00787DF3"/>
    <w:rsid w:val="00790297"/>
    <w:rsid w:val="00791347"/>
    <w:rsid w:val="007924C1"/>
    <w:rsid w:val="00793E29"/>
    <w:rsid w:val="00794A32"/>
    <w:rsid w:val="00795192"/>
    <w:rsid w:val="007951F8"/>
    <w:rsid w:val="007979B0"/>
    <w:rsid w:val="007A1AD7"/>
    <w:rsid w:val="007A25C2"/>
    <w:rsid w:val="007A2ACB"/>
    <w:rsid w:val="007A3A58"/>
    <w:rsid w:val="007A65A4"/>
    <w:rsid w:val="007A6962"/>
    <w:rsid w:val="007A69CB"/>
    <w:rsid w:val="007A6CB5"/>
    <w:rsid w:val="007B1106"/>
    <w:rsid w:val="007B1AA0"/>
    <w:rsid w:val="007B24AC"/>
    <w:rsid w:val="007B43E9"/>
    <w:rsid w:val="007B7750"/>
    <w:rsid w:val="007C154B"/>
    <w:rsid w:val="007C2711"/>
    <w:rsid w:val="007C28BC"/>
    <w:rsid w:val="007C41A4"/>
    <w:rsid w:val="007C46DB"/>
    <w:rsid w:val="007C47BB"/>
    <w:rsid w:val="007C500E"/>
    <w:rsid w:val="007C5253"/>
    <w:rsid w:val="007C5E3C"/>
    <w:rsid w:val="007C683E"/>
    <w:rsid w:val="007C7D58"/>
    <w:rsid w:val="007D0B23"/>
    <w:rsid w:val="007D106B"/>
    <w:rsid w:val="007D11FC"/>
    <w:rsid w:val="007E584F"/>
    <w:rsid w:val="007F0020"/>
    <w:rsid w:val="007F05B0"/>
    <w:rsid w:val="007F0B9D"/>
    <w:rsid w:val="007F3BDD"/>
    <w:rsid w:val="007F5B75"/>
    <w:rsid w:val="007F5B88"/>
    <w:rsid w:val="007F5CC6"/>
    <w:rsid w:val="007F6E38"/>
    <w:rsid w:val="00800479"/>
    <w:rsid w:val="00801A4C"/>
    <w:rsid w:val="00803FE3"/>
    <w:rsid w:val="0080521C"/>
    <w:rsid w:val="00806AA6"/>
    <w:rsid w:val="00806DBC"/>
    <w:rsid w:val="0081063F"/>
    <w:rsid w:val="008116A7"/>
    <w:rsid w:val="0081242E"/>
    <w:rsid w:val="00813453"/>
    <w:rsid w:val="00813498"/>
    <w:rsid w:val="00816F2E"/>
    <w:rsid w:val="00822592"/>
    <w:rsid w:val="00823A03"/>
    <w:rsid w:val="00824874"/>
    <w:rsid w:val="008269FC"/>
    <w:rsid w:val="00830B9C"/>
    <w:rsid w:val="008310D5"/>
    <w:rsid w:val="0083220A"/>
    <w:rsid w:val="008372E4"/>
    <w:rsid w:val="008373FF"/>
    <w:rsid w:val="0084023D"/>
    <w:rsid w:val="008425A9"/>
    <w:rsid w:val="0084366A"/>
    <w:rsid w:val="00843791"/>
    <w:rsid w:val="00843CA3"/>
    <w:rsid w:val="008464FB"/>
    <w:rsid w:val="00847930"/>
    <w:rsid w:val="00852A8F"/>
    <w:rsid w:val="0085381F"/>
    <w:rsid w:val="0085633E"/>
    <w:rsid w:val="00857510"/>
    <w:rsid w:val="00860E27"/>
    <w:rsid w:val="008626AE"/>
    <w:rsid w:val="00862CCD"/>
    <w:rsid w:val="00863587"/>
    <w:rsid w:val="00863F92"/>
    <w:rsid w:val="00864FF0"/>
    <w:rsid w:val="008668AD"/>
    <w:rsid w:val="0086740C"/>
    <w:rsid w:val="008705AD"/>
    <w:rsid w:val="0087080E"/>
    <w:rsid w:val="00871278"/>
    <w:rsid w:val="00871966"/>
    <w:rsid w:val="00872590"/>
    <w:rsid w:val="008727AB"/>
    <w:rsid w:val="00873A8C"/>
    <w:rsid w:val="00881424"/>
    <w:rsid w:val="008852F9"/>
    <w:rsid w:val="00887243"/>
    <w:rsid w:val="00887DE4"/>
    <w:rsid w:val="00890C19"/>
    <w:rsid w:val="008917E7"/>
    <w:rsid w:val="00894A8E"/>
    <w:rsid w:val="0089659C"/>
    <w:rsid w:val="008A0CD7"/>
    <w:rsid w:val="008A318C"/>
    <w:rsid w:val="008A5662"/>
    <w:rsid w:val="008A7B2D"/>
    <w:rsid w:val="008B0299"/>
    <w:rsid w:val="008B057D"/>
    <w:rsid w:val="008B0C04"/>
    <w:rsid w:val="008B212F"/>
    <w:rsid w:val="008B2B50"/>
    <w:rsid w:val="008B3DAB"/>
    <w:rsid w:val="008B3E02"/>
    <w:rsid w:val="008B47BA"/>
    <w:rsid w:val="008B5517"/>
    <w:rsid w:val="008B68D5"/>
    <w:rsid w:val="008B790C"/>
    <w:rsid w:val="008C2592"/>
    <w:rsid w:val="008C309E"/>
    <w:rsid w:val="008C3B26"/>
    <w:rsid w:val="008C3DCD"/>
    <w:rsid w:val="008C3F52"/>
    <w:rsid w:val="008C3F65"/>
    <w:rsid w:val="008C5E23"/>
    <w:rsid w:val="008C6561"/>
    <w:rsid w:val="008C6BD3"/>
    <w:rsid w:val="008C7565"/>
    <w:rsid w:val="008C7B3C"/>
    <w:rsid w:val="008D0612"/>
    <w:rsid w:val="008D0952"/>
    <w:rsid w:val="008D232E"/>
    <w:rsid w:val="008D4F14"/>
    <w:rsid w:val="008D7B18"/>
    <w:rsid w:val="008E1CA4"/>
    <w:rsid w:val="008E1DBD"/>
    <w:rsid w:val="008E4BCF"/>
    <w:rsid w:val="008E504B"/>
    <w:rsid w:val="008E5111"/>
    <w:rsid w:val="008E5F12"/>
    <w:rsid w:val="008E64B9"/>
    <w:rsid w:val="008E78AD"/>
    <w:rsid w:val="008F1EB9"/>
    <w:rsid w:val="008F3638"/>
    <w:rsid w:val="008F50E4"/>
    <w:rsid w:val="008F5326"/>
    <w:rsid w:val="008F58B5"/>
    <w:rsid w:val="00900195"/>
    <w:rsid w:val="00902ED8"/>
    <w:rsid w:val="009042D6"/>
    <w:rsid w:val="00905270"/>
    <w:rsid w:val="00905E87"/>
    <w:rsid w:val="00907D98"/>
    <w:rsid w:val="00907ED1"/>
    <w:rsid w:val="00910A61"/>
    <w:rsid w:val="009176B0"/>
    <w:rsid w:val="00917F02"/>
    <w:rsid w:val="00922748"/>
    <w:rsid w:val="00922DE9"/>
    <w:rsid w:val="0092331E"/>
    <w:rsid w:val="00923A6D"/>
    <w:rsid w:val="00924FEC"/>
    <w:rsid w:val="0092567A"/>
    <w:rsid w:val="0092573D"/>
    <w:rsid w:val="00926D8C"/>
    <w:rsid w:val="0092767E"/>
    <w:rsid w:val="009301DC"/>
    <w:rsid w:val="009332D7"/>
    <w:rsid w:val="009348C2"/>
    <w:rsid w:val="00942A09"/>
    <w:rsid w:val="00945A3F"/>
    <w:rsid w:val="00947A05"/>
    <w:rsid w:val="00950F34"/>
    <w:rsid w:val="0095119D"/>
    <w:rsid w:val="00953BD8"/>
    <w:rsid w:val="00953F5B"/>
    <w:rsid w:val="009568A2"/>
    <w:rsid w:val="00962648"/>
    <w:rsid w:val="00963D33"/>
    <w:rsid w:val="00965004"/>
    <w:rsid w:val="00966B6A"/>
    <w:rsid w:val="00970154"/>
    <w:rsid w:val="009707FD"/>
    <w:rsid w:val="00971297"/>
    <w:rsid w:val="00971716"/>
    <w:rsid w:val="0097462B"/>
    <w:rsid w:val="0097536E"/>
    <w:rsid w:val="00983843"/>
    <w:rsid w:val="0098483F"/>
    <w:rsid w:val="00986618"/>
    <w:rsid w:val="00997D3F"/>
    <w:rsid w:val="009A26E5"/>
    <w:rsid w:val="009A3705"/>
    <w:rsid w:val="009A3E9E"/>
    <w:rsid w:val="009B0824"/>
    <w:rsid w:val="009B1D07"/>
    <w:rsid w:val="009B32D1"/>
    <w:rsid w:val="009B3FF3"/>
    <w:rsid w:val="009B45CF"/>
    <w:rsid w:val="009B6F39"/>
    <w:rsid w:val="009B70AB"/>
    <w:rsid w:val="009B7DC8"/>
    <w:rsid w:val="009C1D1C"/>
    <w:rsid w:val="009C3B89"/>
    <w:rsid w:val="009C489C"/>
    <w:rsid w:val="009C4EFA"/>
    <w:rsid w:val="009C55F8"/>
    <w:rsid w:val="009C5BEE"/>
    <w:rsid w:val="009C634B"/>
    <w:rsid w:val="009D2475"/>
    <w:rsid w:val="009D38E0"/>
    <w:rsid w:val="009D3E1E"/>
    <w:rsid w:val="009D47B8"/>
    <w:rsid w:val="009D6832"/>
    <w:rsid w:val="009D7892"/>
    <w:rsid w:val="009E1887"/>
    <w:rsid w:val="009E2748"/>
    <w:rsid w:val="009E7AD7"/>
    <w:rsid w:val="009F4B11"/>
    <w:rsid w:val="00A03602"/>
    <w:rsid w:val="00A03D57"/>
    <w:rsid w:val="00A051F9"/>
    <w:rsid w:val="00A05562"/>
    <w:rsid w:val="00A05924"/>
    <w:rsid w:val="00A0674D"/>
    <w:rsid w:val="00A06B4B"/>
    <w:rsid w:val="00A117CA"/>
    <w:rsid w:val="00A11B87"/>
    <w:rsid w:val="00A136DE"/>
    <w:rsid w:val="00A149FB"/>
    <w:rsid w:val="00A14BD7"/>
    <w:rsid w:val="00A162E0"/>
    <w:rsid w:val="00A211BF"/>
    <w:rsid w:val="00A216FF"/>
    <w:rsid w:val="00A224B0"/>
    <w:rsid w:val="00A22DE7"/>
    <w:rsid w:val="00A25A7E"/>
    <w:rsid w:val="00A26FA2"/>
    <w:rsid w:val="00A3023B"/>
    <w:rsid w:val="00A325D8"/>
    <w:rsid w:val="00A33986"/>
    <w:rsid w:val="00A3460D"/>
    <w:rsid w:val="00A3560F"/>
    <w:rsid w:val="00A35C42"/>
    <w:rsid w:val="00A35CB1"/>
    <w:rsid w:val="00A40232"/>
    <w:rsid w:val="00A40973"/>
    <w:rsid w:val="00A4518C"/>
    <w:rsid w:val="00A45838"/>
    <w:rsid w:val="00A4661A"/>
    <w:rsid w:val="00A52214"/>
    <w:rsid w:val="00A53F00"/>
    <w:rsid w:val="00A54F68"/>
    <w:rsid w:val="00A555F5"/>
    <w:rsid w:val="00A56983"/>
    <w:rsid w:val="00A62681"/>
    <w:rsid w:val="00A6352E"/>
    <w:rsid w:val="00A640CB"/>
    <w:rsid w:val="00A64FEF"/>
    <w:rsid w:val="00A7216C"/>
    <w:rsid w:val="00A751FF"/>
    <w:rsid w:val="00A810F4"/>
    <w:rsid w:val="00A81B63"/>
    <w:rsid w:val="00A82419"/>
    <w:rsid w:val="00A87186"/>
    <w:rsid w:val="00A87A90"/>
    <w:rsid w:val="00A9008B"/>
    <w:rsid w:val="00A90F3F"/>
    <w:rsid w:val="00A91B01"/>
    <w:rsid w:val="00A91C5D"/>
    <w:rsid w:val="00A9266A"/>
    <w:rsid w:val="00A93A6A"/>
    <w:rsid w:val="00A940C4"/>
    <w:rsid w:val="00AA1618"/>
    <w:rsid w:val="00AA2C1A"/>
    <w:rsid w:val="00AA329E"/>
    <w:rsid w:val="00AA7158"/>
    <w:rsid w:val="00AB1FF8"/>
    <w:rsid w:val="00AB2696"/>
    <w:rsid w:val="00AB4481"/>
    <w:rsid w:val="00AB4A05"/>
    <w:rsid w:val="00AB7A2A"/>
    <w:rsid w:val="00AB7A73"/>
    <w:rsid w:val="00AC09F6"/>
    <w:rsid w:val="00AC0BA5"/>
    <w:rsid w:val="00AC0DAF"/>
    <w:rsid w:val="00AC1097"/>
    <w:rsid w:val="00AC2262"/>
    <w:rsid w:val="00AC2BF8"/>
    <w:rsid w:val="00AC39BA"/>
    <w:rsid w:val="00AC3B21"/>
    <w:rsid w:val="00AC465F"/>
    <w:rsid w:val="00AC4703"/>
    <w:rsid w:val="00AC5D53"/>
    <w:rsid w:val="00AD168E"/>
    <w:rsid w:val="00AD5660"/>
    <w:rsid w:val="00AD58DB"/>
    <w:rsid w:val="00AE0895"/>
    <w:rsid w:val="00AE1542"/>
    <w:rsid w:val="00AE2306"/>
    <w:rsid w:val="00AE3952"/>
    <w:rsid w:val="00AE46AE"/>
    <w:rsid w:val="00AE5B79"/>
    <w:rsid w:val="00AF060D"/>
    <w:rsid w:val="00AF2E63"/>
    <w:rsid w:val="00AF4393"/>
    <w:rsid w:val="00AF47F7"/>
    <w:rsid w:val="00AF5615"/>
    <w:rsid w:val="00AF63D5"/>
    <w:rsid w:val="00AF7522"/>
    <w:rsid w:val="00AF769A"/>
    <w:rsid w:val="00AF7CAF"/>
    <w:rsid w:val="00B024BF"/>
    <w:rsid w:val="00B03A00"/>
    <w:rsid w:val="00B04156"/>
    <w:rsid w:val="00B04781"/>
    <w:rsid w:val="00B0635E"/>
    <w:rsid w:val="00B071C6"/>
    <w:rsid w:val="00B10746"/>
    <w:rsid w:val="00B10FEC"/>
    <w:rsid w:val="00B1370E"/>
    <w:rsid w:val="00B1563A"/>
    <w:rsid w:val="00B156DC"/>
    <w:rsid w:val="00B16390"/>
    <w:rsid w:val="00B17474"/>
    <w:rsid w:val="00B17E68"/>
    <w:rsid w:val="00B27186"/>
    <w:rsid w:val="00B27582"/>
    <w:rsid w:val="00B314D1"/>
    <w:rsid w:val="00B33044"/>
    <w:rsid w:val="00B34381"/>
    <w:rsid w:val="00B354F6"/>
    <w:rsid w:val="00B40B8E"/>
    <w:rsid w:val="00B425C8"/>
    <w:rsid w:val="00B5268D"/>
    <w:rsid w:val="00B54854"/>
    <w:rsid w:val="00B55761"/>
    <w:rsid w:val="00B55C2D"/>
    <w:rsid w:val="00B56C4A"/>
    <w:rsid w:val="00B61D87"/>
    <w:rsid w:val="00B62B3B"/>
    <w:rsid w:val="00B63325"/>
    <w:rsid w:val="00B674D6"/>
    <w:rsid w:val="00B70A6A"/>
    <w:rsid w:val="00B7415F"/>
    <w:rsid w:val="00B75D03"/>
    <w:rsid w:val="00B764DC"/>
    <w:rsid w:val="00B80C62"/>
    <w:rsid w:val="00B820A5"/>
    <w:rsid w:val="00B8322B"/>
    <w:rsid w:val="00B85B64"/>
    <w:rsid w:val="00B85F09"/>
    <w:rsid w:val="00B86B99"/>
    <w:rsid w:val="00B87215"/>
    <w:rsid w:val="00B9097F"/>
    <w:rsid w:val="00B90C15"/>
    <w:rsid w:val="00B97007"/>
    <w:rsid w:val="00B979A3"/>
    <w:rsid w:val="00BA068B"/>
    <w:rsid w:val="00BA1487"/>
    <w:rsid w:val="00BA294A"/>
    <w:rsid w:val="00BA3A91"/>
    <w:rsid w:val="00BA524E"/>
    <w:rsid w:val="00BA5539"/>
    <w:rsid w:val="00BB2798"/>
    <w:rsid w:val="00BB2FFB"/>
    <w:rsid w:val="00BB36FC"/>
    <w:rsid w:val="00BB4370"/>
    <w:rsid w:val="00BB50FD"/>
    <w:rsid w:val="00BB5579"/>
    <w:rsid w:val="00BB6D4B"/>
    <w:rsid w:val="00BC015C"/>
    <w:rsid w:val="00BC1F50"/>
    <w:rsid w:val="00BC511C"/>
    <w:rsid w:val="00BC5554"/>
    <w:rsid w:val="00BD07F2"/>
    <w:rsid w:val="00BD0FB3"/>
    <w:rsid w:val="00BD1F23"/>
    <w:rsid w:val="00BD277B"/>
    <w:rsid w:val="00BD32B3"/>
    <w:rsid w:val="00BD635B"/>
    <w:rsid w:val="00BD6D74"/>
    <w:rsid w:val="00BE0610"/>
    <w:rsid w:val="00BE0DAB"/>
    <w:rsid w:val="00BE14A9"/>
    <w:rsid w:val="00BE2824"/>
    <w:rsid w:val="00BE3911"/>
    <w:rsid w:val="00BE4CB5"/>
    <w:rsid w:val="00BE7A45"/>
    <w:rsid w:val="00BF1862"/>
    <w:rsid w:val="00BF44D8"/>
    <w:rsid w:val="00BF63BA"/>
    <w:rsid w:val="00BF75F4"/>
    <w:rsid w:val="00C0031D"/>
    <w:rsid w:val="00C00DF0"/>
    <w:rsid w:val="00C0275B"/>
    <w:rsid w:val="00C035BE"/>
    <w:rsid w:val="00C03D86"/>
    <w:rsid w:val="00C07232"/>
    <w:rsid w:val="00C10FFD"/>
    <w:rsid w:val="00C12464"/>
    <w:rsid w:val="00C136FA"/>
    <w:rsid w:val="00C1566B"/>
    <w:rsid w:val="00C16257"/>
    <w:rsid w:val="00C166D6"/>
    <w:rsid w:val="00C16BDC"/>
    <w:rsid w:val="00C17635"/>
    <w:rsid w:val="00C2029F"/>
    <w:rsid w:val="00C20799"/>
    <w:rsid w:val="00C20A41"/>
    <w:rsid w:val="00C21470"/>
    <w:rsid w:val="00C22841"/>
    <w:rsid w:val="00C258B4"/>
    <w:rsid w:val="00C26395"/>
    <w:rsid w:val="00C26669"/>
    <w:rsid w:val="00C303C8"/>
    <w:rsid w:val="00C30C01"/>
    <w:rsid w:val="00C3139F"/>
    <w:rsid w:val="00C31418"/>
    <w:rsid w:val="00C32F20"/>
    <w:rsid w:val="00C34805"/>
    <w:rsid w:val="00C35559"/>
    <w:rsid w:val="00C35F47"/>
    <w:rsid w:val="00C36FC9"/>
    <w:rsid w:val="00C40156"/>
    <w:rsid w:val="00C41729"/>
    <w:rsid w:val="00C41FA4"/>
    <w:rsid w:val="00C43E96"/>
    <w:rsid w:val="00C44093"/>
    <w:rsid w:val="00C450B2"/>
    <w:rsid w:val="00C45BA3"/>
    <w:rsid w:val="00C45DF7"/>
    <w:rsid w:val="00C46B3E"/>
    <w:rsid w:val="00C46F99"/>
    <w:rsid w:val="00C4724A"/>
    <w:rsid w:val="00C53478"/>
    <w:rsid w:val="00C53937"/>
    <w:rsid w:val="00C53C99"/>
    <w:rsid w:val="00C54DF5"/>
    <w:rsid w:val="00C551F5"/>
    <w:rsid w:val="00C57713"/>
    <w:rsid w:val="00C57E7E"/>
    <w:rsid w:val="00C615D9"/>
    <w:rsid w:val="00C616D2"/>
    <w:rsid w:val="00C61A18"/>
    <w:rsid w:val="00C63C7F"/>
    <w:rsid w:val="00C6568D"/>
    <w:rsid w:val="00C65B31"/>
    <w:rsid w:val="00C66366"/>
    <w:rsid w:val="00C66870"/>
    <w:rsid w:val="00C70C29"/>
    <w:rsid w:val="00C70C36"/>
    <w:rsid w:val="00C70C79"/>
    <w:rsid w:val="00C71030"/>
    <w:rsid w:val="00C754F2"/>
    <w:rsid w:val="00C76942"/>
    <w:rsid w:val="00C77D3C"/>
    <w:rsid w:val="00C800B9"/>
    <w:rsid w:val="00C800EE"/>
    <w:rsid w:val="00C81923"/>
    <w:rsid w:val="00C820FD"/>
    <w:rsid w:val="00C8490B"/>
    <w:rsid w:val="00C85FD3"/>
    <w:rsid w:val="00C87367"/>
    <w:rsid w:val="00C92DA7"/>
    <w:rsid w:val="00C948BD"/>
    <w:rsid w:val="00C950E9"/>
    <w:rsid w:val="00C954A9"/>
    <w:rsid w:val="00C97295"/>
    <w:rsid w:val="00CA161F"/>
    <w:rsid w:val="00CA3595"/>
    <w:rsid w:val="00CA5FA6"/>
    <w:rsid w:val="00CB0DA0"/>
    <w:rsid w:val="00CB1570"/>
    <w:rsid w:val="00CB3ACE"/>
    <w:rsid w:val="00CB5AB4"/>
    <w:rsid w:val="00CB5E9D"/>
    <w:rsid w:val="00CC0533"/>
    <w:rsid w:val="00CC1815"/>
    <w:rsid w:val="00CC3175"/>
    <w:rsid w:val="00CC3C45"/>
    <w:rsid w:val="00CC5294"/>
    <w:rsid w:val="00CC5613"/>
    <w:rsid w:val="00CC59A3"/>
    <w:rsid w:val="00CD4D57"/>
    <w:rsid w:val="00CD5728"/>
    <w:rsid w:val="00CE0ACD"/>
    <w:rsid w:val="00CE242D"/>
    <w:rsid w:val="00CE351F"/>
    <w:rsid w:val="00CE3BB0"/>
    <w:rsid w:val="00CE4930"/>
    <w:rsid w:val="00CE4936"/>
    <w:rsid w:val="00CE587A"/>
    <w:rsid w:val="00CE6926"/>
    <w:rsid w:val="00CE6BAC"/>
    <w:rsid w:val="00CF10D3"/>
    <w:rsid w:val="00CF1BAD"/>
    <w:rsid w:val="00CF261C"/>
    <w:rsid w:val="00CF287D"/>
    <w:rsid w:val="00CF2DE8"/>
    <w:rsid w:val="00D023AC"/>
    <w:rsid w:val="00D02CA7"/>
    <w:rsid w:val="00D02D2B"/>
    <w:rsid w:val="00D07542"/>
    <w:rsid w:val="00D07B60"/>
    <w:rsid w:val="00D12C84"/>
    <w:rsid w:val="00D148F0"/>
    <w:rsid w:val="00D16386"/>
    <w:rsid w:val="00D16E1E"/>
    <w:rsid w:val="00D16FE1"/>
    <w:rsid w:val="00D1730E"/>
    <w:rsid w:val="00D21C92"/>
    <w:rsid w:val="00D261C8"/>
    <w:rsid w:val="00D2640E"/>
    <w:rsid w:val="00D32AF0"/>
    <w:rsid w:val="00D364DB"/>
    <w:rsid w:val="00D36D31"/>
    <w:rsid w:val="00D37940"/>
    <w:rsid w:val="00D400DA"/>
    <w:rsid w:val="00D41A73"/>
    <w:rsid w:val="00D41AC3"/>
    <w:rsid w:val="00D4342C"/>
    <w:rsid w:val="00D437D4"/>
    <w:rsid w:val="00D45C6C"/>
    <w:rsid w:val="00D46E40"/>
    <w:rsid w:val="00D508BD"/>
    <w:rsid w:val="00D50A9F"/>
    <w:rsid w:val="00D50C9C"/>
    <w:rsid w:val="00D5110A"/>
    <w:rsid w:val="00D5126F"/>
    <w:rsid w:val="00D512D9"/>
    <w:rsid w:val="00D555B8"/>
    <w:rsid w:val="00D5727C"/>
    <w:rsid w:val="00D61439"/>
    <w:rsid w:val="00D61B15"/>
    <w:rsid w:val="00D62876"/>
    <w:rsid w:val="00D63D8E"/>
    <w:rsid w:val="00D64D9A"/>
    <w:rsid w:val="00D65103"/>
    <w:rsid w:val="00D66BE4"/>
    <w:rsid w:val="00D66EC3"/>
    <w:rsid w:val="00D7074E"/>
    <w:rsid w:val="00D72717"/>
    <w:rsid w:val="00D72F0F"/>
    <w:rsid w:val="00D7335E"/>
    <w:rsid w:val="00D736AC"/>
    <w:rsid w:val="00D7442A"/>
    <w:rsid w:val="00D74436"/>
    <w:rsid w:val="00D7469F"/>
    <w:rsid w:val="00D74BF7"/>
    <w:rsid w:val="00D80150"/>
    <w:rsid w:val="00D80E3E"/>
    <w:rsid w:val="00D84D97"/>
    <w:rsid w:val="00D865F2"/>
    <w:rsid w:val="00D87CC1"/>
    <w:rsid w:val="00D93584"/>
    <w:rsid w:val="00D93C28"/>
    <w:rsid w:val="00D9407E"/>
    <w:rsid w:val="00D95ED1"/>
    <w:rsid w:val="00D95F70"/>
    <w:rsid w:val="00D96C7D"/>
    <w:rsid w:val="00D970CB"/>
    <w:rsid w:val="00DA1A7D"/>
    <w:rsid w:val="00DA23AF"/>
    <w:rsid w:val="00DA5223"/>
    <w:rsid w:val="00DA65CF"/>
    <w:rsid w:val="00DA7CF2"/>
    <w:rsid w:val="00DB14F3"/>
    <w:rsid w:val="00DB16D8"/>
    <w:rsid w:val="00DB25C7"/>
    <w:rsid w:val="00DB3AA2"/>
    <w:rsid w:val="00DB3BB8"/>
    <w:rsid w:val="00DB59A7"/>
    <w:rsid w:val="00DC08CA"/>
    <w:rsid w:val="00DC092F"/>
    <w:rsid w:val="00DC0DD6"/>
    <w:rsid w:val="00DC72A3"/>
    <w:rsid w:val="00DC7CFA"/>
    <w:rsid w:val="00DD030B"/>
    <w:rsid w:val="00DD088A"/>
    <w:rsid w:val="00DD092D"/>
    <w:rsid w:val="00DD1D0C"/>
    <w:rsid w:val="00DD4F7F"/>
    <w:rsid w:val="00DD5F29"/>
    <w:rsid w:val="00DD70A5"/>
    <w:rsid w:val="00DD7970"/>
    <w:rsid w:val="00DD7B63"/>
    <w:rsid w:val="00DE2858"/>
    <w:rsid w:val="00DE313B"/>
    <w:rsid w:val="00DE36DD"/>
    <w:rsid w:val="00DE3A6D"/>
    <w:rsid w:val="00DF0404"/>
    <w:rsid w:val="00DF122F"/>
    <w:rsid w:val="00DF2A49"/>
    <w:rsid w:val="00DF3846"/>
    <w:rsid w:val="00E0066E"/>
    <w:rsid w:val="00E01669"/>
    <w:rsid w:val="00E01D7B"/>
    <w:rsid w:val="00E024EC"/>
    <w:rsid w:val="00E03F57"/>
    <w:rsid w:val="00E062F1"/>
    <w:rsid w:val="00E10EF5"/>
    <w:rsid w:val="00E12BBE"/>
    <w:rsid w:val="00E13B62"/>
    <w:rsid w:val="00E14CF9"/>
    <w:rsid w:val="00E22073"/>
    <w:rsid w:val="00E22DFB"/>
    <w:rsid w:val="00E23B7B"/>
    <w:rsid w:val="00E23FF5"/>
    <w:rsid w:val="00E25106"/>
    <w:rsid w:val="00E267B0"/>
    <w:rsid w:val="00E30613"/>
    <w:rsid w:val="00E35498"/>
    <w:rsid w:val="00E36A5C"/>
    <w:rsid w:val="00E37315"/>
    <w:rsid w:val="00E37C06"/>
    <w:rsid w:val="00E4115F"/>
    <w:rsid w:val="00E42971"/>
    <w:rsid w:val="00E463A4"/>
    <w:rsid w:val="00E4754F"/>
    <w:rsid w:val="00E50425"/>
    <w:rsid w:val="00E508C1"/>
    <w:rsid w:val="00E543BD"/>
    <w:rsid w:val="00E545AC"/>
    <w:rsid w:val="00E54B77"/>
    <w:rsid w:val="00E562DF"/>
    <w:rsid w:val="00E574B2"/>
    <w:rsid w:val="00E60763"/>
    <w:rsid w:val="00E63FB7"/>
    <w:rsid w:val="00E65CBC"/>
    <w:rsid w:val="00E6623D"/>
    <w:rsid w:val="00E67529"/>
    <w:rsid w:val="00E718C8"/>
    <w:rsid w:val="00E73AB6"/>
    <w:rsid w:val="00E87609"/>
    <w:rsid w:val="00E87AB0"/>
    <w:rsid w:val="00E909D4"/>
    <w:rsid w:val="00E913D3"/>
    <w:rsid w:val="00E93AD7"/>
    <w:rsid w:val="00E95826"/>
    <w:rsid w:val="00E9733A"/>
    <w:rsid w:val="00EA13C3"/>
    <w:rsid w:val="00EA3C7E"/>
    <w:rsid w:val="00EA3EED"/>
    <w:rsid w:val="00EA3FC1"/>
    <w:rsid w:val="00EA4BE0"/>
    <w:rsid w:val="00EA650B"/>
    <w:rsid w:val="00EA7B04"/>
    <w:rsid w:val="00EB3FE4"/>
    <w:rsid w:val="00EB486D"/>
    <w:rsid w:val="00EB5000"/>
    <w:rsid w:val="00EB5BB9"/>
    <w:rsid w:val="00EC048C"/>
    <w:rsid w:val="00EC159C"/>
    <w:rsid w:val="00EC2D9D"/>
    <w:rsid w:val="00EC3102"/>
    <w:rsid w:val="00EC34DC"/>
    <w:rsid w:val="00EC496B"/>
    <w:rsid w:val="00EC4C4A"/>
    <w:rsid w:val="00EC5F3E"/>
    <w:rsid w:val="00ED05A0"/>
    <w:rsid w:val="00ED1443"/>
    <w:rsid w:val="00ED231C"/>
    <w:rsid w:val="00ED438B"/>
    <w:rsid w:val="00ED4C25"/>
    <w:rsid w:val="00ED55B3"/>
    <w:rsid w:val="00ED5B29"/>
    <w:rsid w:val="00ED6C21"/>
    <w:rsid w:val="00EE02A8"/>
    <w:rsid w:val="00EE0A03"/>
    <w:rsid w:val="00EE0CFE"/>
    <w:rsid w:val="00EE1884"/>
    <w:rsid w:val="00EE3570"/>
    <w:rsid w:val="00EE4FA7"/>
    <w:rsid w:val="00EF0C0E"/>
    <w:rsid w:val="00EF10D2"/>
    <w:rsid w:val="00EF1FA4"/>
    <w:rsid w:val="00EF39E7"/>
    <w:rsid w:val="00EF61FC"/>
    <w:rsid w:val="00EF76BB"/>
    <w:rsid w:val="00F03F24"/>
    <w:rsid w:val="00F04D6C"/>
    <w:rsid w:val="00F05576"/>
    <w:rsid w:val="00F1133B"/>
    <w:rsid w:val="00F11C5D"/>
    <w:rsid w:val="00F12F56"/>
    <w:rsid w:val="00F148ED"/>
    <w:rsid w:val="00F15310"/>
    <w:rsid w:val="00F156E5"/>
    <w:rsid w:val="00F20E2E"/>
    <w:rsid w:val="00F20ED7"/>
    <w:rsid w:val="00F21432"/>
    <w:rsid w:val="00F21ED3"/>
    <w:rsid w:val="00F2292F"/>
    <w:rsid w:val="00F25309"/>
    <w:rsid w:val="00F315BC"/>
    <w:rsid w:val="00F33955"/>
    <w:rsid w:val="00F362A1"/>
    <w:rsid w:val="00F36832"/>
    <w:rsid w:val="00F40CC1"/>
    <w:rsid w:val="00F41F9B"/>
    <w:rsid w:val="00F420DE"/>
    <w:rsid w:val="00F43841"/>
    <w:rsid w:val="00F43CA8"/>
    <w:rsid w:val="00F44E52"/>
    <w:rsid w:val="00F46662"/>
    <w:rsid w:val="00F47AD9"/>
    <w:rsid w:val="00F5243B"/>
    <w:rsid w:val="00F53189"/>
    <w:rsid w:val="00F5515A"/>
    <w:rsid w:val="00F55B2B"/>
    <w:rsid w:val="00F55F74"/>
    <w:rsid w:val="00F60655"/>
    <w:rsid w:val="00F60F06"/>
    <w:rsid w:val="00F6613E"/>
    <w:rsid w:val="00F71153"/>
    <w:rsid w:val="00F723C4"/>
    <w:rsid w:val="00F73DAC"/>
    <w:rsid w:val="00F756AC"/>
    <w:rsid w:val="00F77D69"/>
    <w:rsid w:val="00F81E96"/>
    <w:rsid w:val="00F82015"/>
    <w:rsid w:val="00F83E0C"/>
    <w:rsid w:val="00F8561C"/>
    <w:rsid w:val="00F8585A"/>
    <w:rsid w:val="00F85A44"/>
    <w:rsid w:val="00F9021B"/>
    <w:rsid w:val="00F93A57"/>
    <w:rsid w:val="00F94CE1"/>
    <w:rsid w:val="00F95945"/>
    <w:rsid w:val="00F972A3"/>
    <w:rsid w:val="00F97B72"/>
    <w:rsid w:val="00FA15C1"/>
    <w:rsid w:val="00FA556A"/>
    <w:rsid w:val="00FA574B"/>
    <w:rsid w:val="00FB0027"/>
    <w:rsid w:val="00FB342C"/>
    <w:rsid w:val="00FB360A"/>
    <w:rsid w:val="00FB4C20"/>
    <w:rsid w:val="00FB6A63"/>
    <w:rsid w:val="00FC1ED9"/>
    <w:rsid w:val="00FC2E79"/>
    <w:rsid w:val="00FC2EDB"/>
    <w:rsid w:val="00FC4447"/>
    <w:rsid w:val="00FC4D9A"/>
    <w:rsid w:val="00FC4F5B"/>
    <w:rsid w:val="00FC68E8"/>
    <w:rsid w:val="00FD1E17"/>
    <w:rsid w:val="00FD3351"/>
    <w:rsid w:val="00FD37BF"/>
    <w:rsid w:val="00FD6D04"/>
    <w:rsid w:val="00FD6EC9"/>
    <w:rsid w:val="00FE0809"/>
    <w:rsid w:val="00FE248C"/>
    <w:rsid w:val="00FE566F"/>
    <w:rsid w:val="00FE726D"/>
    <w:rsid w:val="00FF23B8"/>
    <w:rsid w:val="00FF4C08"/>
    <w:rsid w:val="00FF4C7E"/>
    <w:rsid w:val="00FF5840"/>
    <w:rsid w:val="00FF5D47"/>
    <w:rsid w:val="00FF643E"/>
    <w:rsid w:val="00FF6764"/>
    <w:rsid w:val="00FF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9C3E34"/>
  <w15:chartTrackingRefBased/>
  <w15:docId w15:val="{9A2FE4B3-F052-4CC3-A78D-1EB2BE1D6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FA4"/>
    <w:pPr>
      <w:spacing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189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1B68"/>
    <w:pPr>
      <w:keepNext/>
      <w:keepLines/>
      <w:spacing w:before="40" w:line="24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12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5727C"/>
  </w:style>
  <w:style w:type="paragraph" w:styleId="NormalWeb">
    <w:name w:val="Normal (Web)"/>
    <w:basedOn w:val="Normal"/>
    <w:uiPriority w:val="99"/>
    <w:semiHidden/>
    <w:unhideWhenUsed/>
    <w:rsid w:val="004710D0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C59A3"/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C59A3"/>
    <w:rPr>
      <w:rFonts w:ascii="Calibri" w:hAnsi="Calibri" w:cs="Consolas"/>
      <w:sz w:val="22"/>
      <w:szCs w:val="21"/>
    </w:rPr>
  </w:style>
  <w:style w:type="character" w:styleId="Hyperlink">
    <w:name w:val="Hyperlink"/>
    <w:basedOn w:val="DefaultParagraphFont"/>
    <w:uiPriority w:val="99"/>
    <w:unhideWhenUsed/>
    <w:rsid w:val="00A871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718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94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4B5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B58"/>
    <w:rPr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F55B2B"/>
    <w:rPr>
      <w:rFonts w:ascii="Times New Roman" w:hAnsi="Times New Roman"/>
      <w:sz w:val="20"/>
    </w:rPr>
  </w:style>
  <w:style w:type="paragraph" w:styleId="Revision">
    <w:name w:val="Revision"/>
    <w:hidden/>
    <w:uiPriority w:val="99"/>
    <w:semiHidden/>
    <w:rsid w:val="00AC5D53"/>
  </w:style>
  <w:style w:type="paragraph" w:customStyle="1" w:styleId="EndNoteBibliographyTitle">
    <w:name w:val="EndNote Bibliography Title"/>
    <w:basedOn w:val="Normal"/>
    <w:link w:val="EndNoteBibliographyTitleChar"/>
    <w:rsid w:val="0070174E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174E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174E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174E"/>
    <w:rPr>
      <w:rFonts w:ascii="Times New Roman" w:hAnsi="Times New Roman" w:cs="Times New Roman"/>
      <w:sz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258B4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0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02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5318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F1B68"/>
    <w:rPr>
      <w:rFonts w:ascii="Times New Roman" w:eastAsiaTheme="majorEastAsia" w:hAnsi="Times New Roman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12D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986618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34E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4E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4EF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17F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7F7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5417F7"/>
  </w:style>
  <w:style w:type="paragraph" w:styleId="Header">
    <w:name w:val="header"/>
    <w:basedOn w:val="Normal"/>
    <w:link w:val="HeaderChar"/>
    <w:uiPriority w:val="99"/>
    <w:unhideWhenUsed/>
    <w:rsid w:val="00ED55B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5B3"/>
    <w:rPr>
      <w:rFonts w:ascii="Times New Roman" w:hAnsi="Times New Roman"/>
      <w:sz w:val="20"/>
    </w:rPr>
  </w:style>
  <w:style w:type="paragraph" w:styleId="NoSpacing">
    <w:name w:val="No Spacing"/>
    <w:uiPriority w:val="1"/>
    <w:qFormat/>
    <w:rsid w:val="00024B6B"/>
    <w:pPr>
      <w:jc w:val="both"/>
    </w:pPr>
    <w:rPr>
      <w:rFonts w:ascii="Times New Roman" w:hAnsi="Times New Roman"/>
      <w:sz w:val="20"/>
    </w:rPr>
  </w:style>
  <w:style w:type="character" w:styleId="Emphasis">
    <w:name w:val="Emphasis"/>
    <w:basedOn w:val="DefaultParagraphFont"/>
    <w:uiPriority w:val="20"/>
    <w:qFormat/>
    <w:rsid w:val="00860E27"/>
    <w:rPr>
      <w:i/>
      <w:iCs/>
    </w:rPr>
  </w:style>
  <w:style w:type="table" w:styleId="TableGrid">
    <w:name w:val="Table Grid"/>
    <w:basedOn w:val="TableNormal"/>
    <w:uiPriority w:val="39"/>
    <w:rsid w:val="00C84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3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64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4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6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eil.mcdonald@crick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A12F33-C06F-4B4A-974B-DBD499A8C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312</Words>
  <Characters>748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cDonald</dc:creator>
  <cp:keywords/>
  <dc:description/>
  <cp:lastModifiedBy>Mathias Cobbaut</cp:lastModifiedBy>
  <cp:revision>4</cp:revision>
  <cp:lastPrinted>2023-05-15T08:54:00Z</cp:lastPrinted>
  <dcterms:created xsi:type="dcterms:W3CDTF">2024-09-26T18:14:00Z</dcterms:created>
  <dcterms:modified xsi:type="dcterms:W3CDTF">2024-09-26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9iygB55"/&gt;&lt;style id="" hasBibliography="0" bibliographyStyleHasBeenSet="0"/&gt;&lt;prefs/&gt;&lt;/data&gt;</vt:lpwstr>
  </property>
</Properties>
</file>